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B5F2C5" w14:textId="1A92E181" w:rsidR="00B51604" w:rsidRDefault="00FC3580" w:rsidP="00B51604">
      <w:pPr>
        <w:spacing w:line="240" w:lineRule="auto"/>
      </w:pPr>
      <w:proofErr w:type="gramStart"/>
      <w:r>
        <w:t xml:space="preserve">Table </w:t>
      </w:r>
      <w:r w:rsidR="00954D90">
        <w:t>1</w:t>
      </w:r>
      <w:r w:rsidR="00B51604" w:rsidRPr="00D176AA">
        <w:t>.</w:t>
      </w:r>
      <w:proofErr w:type="gramEnd"/>
      <w:r w:rsidR="00B51604" w:rsidRPr="00D176AA">
        <w:t xml:space="preserve"> </w:t>
      </w:r>
      <w:r w:rsidR="002E0317">
        <w:t xml:space="preserve">Model metrics for each final species distribution model (SDM) including </w:t>
      </w:r>
      <w:r w:rsidR="006C4D45">
        <w:t>number of occurrences included in model (N), SDM type, scores from several metrics (Boyce Index, Area under the curve (AUC)</w:t>
      </w:r>
      <w:r w:rsidR="00EC664E">
        <w:t xml:space="preserve">, </w:t>
      </w:r>
      <w:proofErr w:type="spellStart"/>
      <w:r w:rsidR="00EC664E">
        <w:t>SomersD</w:t>
      </w:r>
      <w:proofErr w:type="spellEnd"/>
      <w:r w:rsidR="00EC664E">
        <w:t>, true skill statistic</w:t>
      </w:r>
      <w:r w:rsidR="006C4D45">
        <w:t xml:space="preserve"> (TSS)</w:t>
      </w:r>
      <w:r w:rsidR="00136B3F">
        <w:t>)</w:t>
      </w:r>
      <w:r w:rsidR="006C4D45">
        <w:t xml:space="preserve">, and the </w:t>
      </w:r>
      <w:r w:rsidR="00136B3F">
        <w:t xml:space="preserve">maximum sum of sensitivity and specificity (MSSS) threshold used for </w:t>
      </w:r>
      <w:proofErr w:type="spellStart"/>
      <w:r w:rsidR="00136B3F">
        <w:t>ecospat</w:t>
      </w:r>
      <w:proofErr w:type="spellEnd"/>
      <w:r w:rsidR="00136B3F">
        <w:t xml:space="preserve"> models. </w:t>
      </w:r>
    </w:p>
    <w:tbl>
      <w:tblPr>
        <w:tblpPr w:leftFromText="180" w:rightFromText="180" w:vertAnchor="text" w:horzAnchor="margin" w:tblpXSpec="center" w:tblpY="360"/>
        <w:tblW w:w="11130" w:type="dxa"/>
        <w:tblLook w:val="04A0" w:firstRow="1" w:lastRow="0" w:firstColumn="1" w:lastColumn="0" w:noHBand="0" w:noVBand="1"/>
      </w:tblPr>
      <w:tblGrid>
        <w:gridCol w:w="3680"/>
        <w:gridCol w:w="600"/>
        <w:gridCol w:w="1240"/>
        <w:gridCol w:w="1300"/>
        <w:gridCol w:w="820"/>
        <w:gridCol w:w="1110"/>
        <w:gridCol w:w="760"/>
        <w:gridCol w:w="1620"/>
      </w:tblGrid>
      <w:tr w:rsidR="00B51604" w:rsidRPr="00B51604" w14:paraId="665A0DD6" w14:textId="77777777" w:rsidTr="00B51604">
        <w:trPr>
          <w:trHeight w:val="310"/>
        </w:trPr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F6DBE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Specie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20DBA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59493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SDM Typ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1BCEC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Boyce Inde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96455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AUC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AC601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B51604">
              <w:rPr>
                <w:rFonts w:eastAsia="Times New Roman"/>
                <w:color w:val="000000"/>
              </w:rPr>
              <w:t>SomersD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AE5E2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TS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200EB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MSSS Threshold</w:t>
            </w:r>
          </w:p>
        </w:tc>
      </w:tr>
      <w:tr w:rsidR="00B51604" w:rsidRPr="00B51604" w14:paraId="007FDAA7" w14:textId="77777777" w:rsidTr="00B51604">
        <w:trPr>
          <w:trHeight w:val="31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BC1C" w14:textId="38C6AD01" w:rsidR="00B51604" w:rsidRPr="00B51604" w:rsidRDefault="00FC3580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American</w:t>
            </w:r>
            <w:r>
              <w:rPr>
                <w:rFonts w:eastAsia="Times New Roman"/>
                <w:color w:val="000000"/>
              </w:rPr>
              <w:t>/Black and Gold Bumble B</w:t>
            </w:r>
            <w:r w:rsidRPr="002105A9">
              <w:rPr>
                <w:rFonts w:eastAsia="Times New Roman"/>
                <w:color w:val="000000"/>
              </w:rPr>
              <w:t>e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5132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A887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AN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3A2F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C934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9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CF92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DB4C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C27D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57</w:t>
            </w:r>
          </w:p>
        </w:tc>
      </w:tr>
      <w:tr w:rsidR="00B51604" w:rsidRPr="00B51604" w14:paraId="082DC7DA" w14:textId="77777777" w:rsidTr="00B51604">
        <w:trPr>
          <w:trHeight w:val="31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F6B5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66E2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A4F8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B51604">
              <w:rPr>
                <w:rFonts w:eastAsia="Times New Roman"/>
                <w:color w:val="000000"/>
              </w:rPr>
              <w:t>Maxen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B920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EFBE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3440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4820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DB67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58</w:t>
            </w:r>
          </w:p>
        </w:tc>
      </w:tr>
      <w:tr w:rsidR="00B51604" w:rsidRPr="00B51604" w14:paraId="698280FD" w14:textId="77777777" w:rsidTr="00B51604">
        <w:trPr>
          <w:trHeight w:val="31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A9F8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7CA3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687C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2CC5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6598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64F0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3A88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4A1A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B51604" w:rsidRPr="00B51604" w14:paraId="09802C6C" w14:textId="77777777" w:rsidTr="00B51604">
        <w:trPr>
          <w:trHeight w:val="31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56EE" w14:textId="21B4C6FD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Blanding</w:t>
            </w:r>
            <w:r w:rsidR="00FC3580">
              <w:rPr>
                <w:rFonts w:eastAsia="Times New Roman"/>
                <w:color w:val="000000"/>
              </w:rPr>
              <w:t>’</w:t>
            </w:r>
            <w:r w:rsidRPr="00B51604">
              <w:rPr>
                <w:rFonts w:eastAsia="Times New Roman"/>
                <w:color w:val="000000"/>
              </w:rPr>
              <w:t xml:space="preserve">s </w:t>
            </w:r>
            <w:r w:rsidR="00FC3580">
              <w:rPr>
                <w:rFonts w:eastAsia="Times New Roman"/>
                <w:color w:val="000000"/>
              </w:rPr>
              <w:t>Turt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CD51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62A2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AN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C242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3CE9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9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95CD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CD89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E878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49</w:t>
            </w:r>
          </w:p>
        </w:tc>
      </w:tr>
      <w:tr w:rsidR="00B51604" w:rsidRPr="00B51604" w14:paraId="6329C4D9" w14:textId="77777777" w:rsidTr="00B51604">
        <w:trPr>
          <w:trHeight w:val="31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E322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5629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2F53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B51604">
              <w:rPr>
                <w:rFonts w:eastAsia="Times New Roman"/>
                <w:color w:val="000000"/>
              </w:rPr>
              <w:t>Maxen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411E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FE0D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36FB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F135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56AC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46</w:t>
            </w:r>
          </w:p>
        </w:tc>
      </w:tr>
      <w:tr w:rsidR="00B51604" w:rsidRPr="00B51604" w14:paraId="0ABD0375" w14:textId="77777777" w:rsidTr="00B51604">
        <w:trPr>
          <w:trHeight w:val="31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93CB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C038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E648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2C00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DFA7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F9D7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5D70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4B3C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B51604" w:rsidRPr="00B51604" w14:paraId="1457B0A3" w14:textId="77777777" w:rsidTr="00B51604">
        <w:trPr>
          <w:trHeight w:val="31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5DFF" w14:textId="2CE5E63A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 xml:space="preserve">Eastern </w:t>
            </w:r>
            <w:r w:rsidR="00FC3580">
              <w:rPr>
                <w:rFonts w:eastAsia="Times New Roman"/>
                <w:color w:val="000000"/>
              </w:rPr>
              <w:t>Box</w:t>
            </w:r>
            <w:r w:rsidRPr="00B51604">
              <w:rPr>
                <w:rFonts w:eastAsia="Times New Roman"/>
                <w:color w:val="000000"/>
              </w:rPr>
              <w:t xml:space="preserve"> </w:t>
            </w:r>
            <w:r w:rsidR="00FC3580">
              <w:rPr>
                <w:rFonts w:eastAsia="Times New Roman"/>
                <w:color w:val="000000"/>
              </w:rPr>
              <w:t>Turt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C5D9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D0E0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AN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004F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B5DD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869F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6976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BCB0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52</w:t>
            </w:r>
          </w:p>
        </w:tc>
      </w:tr>
      <w:tr w:rsidR="00B51604" w:rsidRPr="00B51604" w14:paraId="1D893FDF" w14:textId="77777777" w:rsidTr="00B51604">
        <w:trPr>
          <w:trHeight w:val="31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2B12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FA74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EE5E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B51604">
              <w:rPr>
                <w:rFonts w:eastAsia="Times New Roman"/>
                <w:color w:val="000000"/>
              </w:rPr>
              <w:t>Maxen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356E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6467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A182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DF54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70F6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43</w:t>
            </w:r>
          </w:p>
        </w:tc>
      </w:tr>
      <w:tr w:rsidR="00B51604" w:rsidRPr="00B51604" w14:paraId="49C1DBF7" w14:textId="77777777" w:rsidTr="00B51604">
        <w:trPr>
          <w:trHeight w:val="31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11D3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8DE3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2D30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373E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3731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1B55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5F20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20E5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B51604" w:rsidRPr="00B51604" w14:paraId="31ADBB07" w14:textId="77777777" w:rsidTr="00B51604">
        <w:trPr>
          <w:trHeight w:val="31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665A" w14:textId="04AD1F63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 xml:space="preserve">Eastern </w:t>
            </w:r>
            <w:proofErr w:type="spellStart"/>
            <w:r w:rsidR="00FC3580">
              <w:rPr>
                <w:rFonts w:eastAsia="Times New Roman"/>
                <w:color w:val="000000"/>
              </w:rPr>
              <w:t>Massasaug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5972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1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4095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AN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699F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DC44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FEEF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F5AF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12C3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B51604" w:rsidRPr="00B51604" w14:paraId="1B97A502" w14:textId="77777777" w:rsidTr="00B51604">
        <w:trPr>
          <w:trHeight w:val="31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BC81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8D36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1D44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B51604">
              <w:rPr>
                <w:rFonts w:eastAsia="Times New Roman"/>
                <w:color w:val="000000"/>
              </w:rPr>
              <w:t>Maxen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B2F0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7721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13F0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CE34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8FEF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B51604" w:rsidRPr="00B51604" w14:paraId="381AD358" w14:textId="77777777" w:rsidTr="00B51604">
        <w:trPr>
          <w:trHeight w:val="31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07C2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62A3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D3CC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R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DEA6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6038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287D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0101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42AE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B51604" w:rsidRPr="00B51604" w14:paraId="481D2D2C" w14:textId="77777777" w:rsidTr="00B51604">
        <w:trPr>
          <w:trHeight w:val="31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B167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C5D7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81AE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A902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7F6D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604C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2C6F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7CA8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B51604" w:rsidRPr="00B51604" w14:paraId="00454D60" w14:textId="77777777" w:rsidTr="00B51604">
        <w:trPr>
          <w:trHeight w:val="31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B94B" w14:textId="78508E0B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 xml:space="preserve">Eastern </w:t>
            </w:r>
            <w:proofErr w:type="spellStart"/>
            <w:r w:rsidR="00FC3580">
              <w:rPr>
                <w:rFonts w:eastAsia="Times New Roman"/>
                <w:color w:val="000000"/>
              </w:rPr>
              <w:t>Foxsnake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3097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C920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AN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BA45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EDC4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460E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565D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E801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48</w:t>
            </w:r>
          </w:p>
        </w:tc>
      </w:tr>
      <w:tr w:rsidR="00B51604" w:rsidRPr="00B51604" w14:paraId="1E68844F" w14:textId="77777777" w:rsidTr="00B51604">
        <w:trPr>
          <w:trHeight w:val="31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1BA3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2C29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F0FE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B51604">
              <w:rPr>
                <w:rFonts w:eastAsia="Times New Roman"/>
                <w:color w:val="000000"/>
              </w:rPr>
              <w:t>Maxen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20C9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70B2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46EA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485C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EAF4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47</w:t>
            </w:r>
          </w:p>
        </w:tc>
      </w:tr>
      <w:tr w:rsidR="00B51604" w:rsidRPr="00B51604" w14:paraId="7B1553E9" w14:textId="77777777" w:rsidTr="00B51604">
        <w:trPr>
          <w:trHeight w:val="31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933B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11AE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127B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E376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D320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4160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D60B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397E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B51604" w:rsidRPr="00B51604" w14:paraId="64400C54" w14:textId="77777777" w:rsidTr="00B51604">
        <w:trPr>
          <w:trHeight w:val="31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1A3C" w14:textId="6DF5CE83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B51604">
              <w:rPr>
                <w:rFonts w:eastAsia="Times New Roman"/>
                <w:color w:val="000000"/>
              </w:rPr>
              <w:t>Henslow's</w:t>
            </w:r>
            <w:proofErr w:type="spellEnd"/>
            <w:r w:rsidRPr="00B51604">
              <w:rPr>
                <w:rFonts w:eastAsia="Times New Roman"/>
                <w:color w:val="000000"/>
              </w:rPr>
              <w:t xml:space="preserve"> </w:t>
            </w:r>
            <w:r w:rsidR="00FC3580">
              <w:rPr>
                <w:rFonts w:eastAsia="Times New Roman"/>
                <w:color w:val="000000"/>
              </w:rPr>
              <w:t>Sparrow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7518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F8F4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AN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7D4F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2348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43FF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4204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45A7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46</w:t>
            </w:r>
          </w:p>
        </w:tc>
      </w:tr>
      <w:tr w:rsidR="00B51604" w:rsidRPr="00B51604" w14:paraId="26B6919A" w14:textId="77777777" w:rsidTr="00B51604">
        <w:trPr>
          <w:trHeight w:val="31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EB9A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3ACE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ABBC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B51604">
              <w:rPr>
                <w:rFonts w:eastAsia="Times New Roman"/>
                <w:color w:val="000000"/>
              </w:rPr>
              <w:t>Maxen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F5EF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92DE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0C3E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65D6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AF3C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62</w:t>
            </w:r>
          </w:p>
        </w:tc>
      </w:tr>
      <w:tr w:rsidR="00B51604" w:rsidRPr="00B51604" w14:paraId="2D966B47" w14:textId="77777777" w:rsidTr="00B51604">
        <w:trPr>
          <w:trHeight w:val="31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7DB6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94DF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FC1D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BADB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20A1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7563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39F2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D0BB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B51604" w:rsidRPr="00B51604" w14:paraId="0E834BFD" w14:textId="77777777" w:rsidTr="00B51604">
        <w:trPr>
          <w:trHeight w:val="31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585C" w14:textId="218ED545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 xml:space="preserve">Northern </w:t>
            </w:r>
            <w:r w:rsidR="00FC3580">
              <w:rPr>
                <w:rFonts w:eastAsia="Times New Roman"/>
                <w:color w:val="000000"/>
              </w:rPr>
              <w:t>Long-eared Ba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ABE6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4E60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AN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9F14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92D0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1984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C2A2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86FB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53</w:t>
            </w:r>
          </w:p>
        </w:tc>
      </w:tr>
      <w:tr w:rsidR="00B51604" w:rsidRPr="00B51604" w14:paraId="41EDC51F" w14:textId="77777777" w:rsidTr="00B51604">
        <w:trPr>
          <w:trHeight w:val="31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E5AD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039A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F80D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B51604">
              <w:rPr>
                <w:rFonts w:eastAsia="Times New Roman"/>
                <w:color w:val="000000"/>
              </w:rPr>
              <w:t>Maxen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BAAD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6247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24AB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9D05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AE0B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50</w:t>
            </w:r>
          </w:p>
        </w:tc>
      </w:tr>
      <w:tr w:rsidR="00B51604" w:rsidRPr="00B51604" w14:paraId="6D001F26" w14:textId="77777777" w:rsidTr="00B51604">
        <w:trPr>
          <w:trHeight w:val="31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0A08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B198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E225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7BB0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C50A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C9A7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EE47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CEC5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B51604" w:rsidRPr="00B51604" w14:paraId="53C5E89F" w14:textId="77777777" w:rsidTr="00B51604">
        <w:trPr>
          <w:trHeight w:val="31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EEDD" w14:textId="53BAD1CC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 xml:space="preserve">Spotted </w:t>
            </w:r>
            <w:r w:rsidR="00FC3580">
              <w:rPr>
                <w:rFonts w:eastAsia="Times New Roman"/>
                <w:color w:val="000000"/>
              </w:rPr>
              <w:t>Turt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759F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065E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AN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0111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CD82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B005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87B5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0712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48</w:t>
            </w:r>
          </w:p>
        </w:tc>
      </w:tr>
      <w:tr w:rsidR="00B51604" w:rsidRPr="00B51604" w14:paraId="63661CA1" w14:textId="77777777" w:rsidTr="00B51604">
        <w:trPr>
          <w:trHeight w:val="31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069B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6942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F9F9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B51604">
              <w:rPr>
                <w:rFonts w:eastAsia="Times New Roman"/>
                <w:color w:val="000000"/>
              </w:rPr>
              <w:t>Maxen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75A3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C030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D757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FFA5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2B03" w14:textId="77777777" w:rsidR="00B51604" w:rsidRPr="00B51604" w:rsidRDefault="00B51604" w:rsidP="00B5160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51604">
              <w:rPr>
                <w:rFonts w:eastAsia="Times New Roman"/>
                <w:color w:val="000000"/>
              </w:rPr>
              <w:t>0.35</w:t>
            </w:r>
          </w:p>
        </w:tc>
      </w:tr>
    </w:tbl>
    <w:p w14:paraId="5F654725" w14:textId="77777777" w:rsidR="00B51604" w:rsidRDefault="00B51604"/>
    <w:p w14:paraId="4B673D8B" w14:textId="77777777" w:rsidR="00B51604" w:rsidRDefault="00B51604"/>
    <w:p w14:paraId="52B0D4F0" w14:textId="77777777" w:rsidR="00954D90" w:rsidRDefault="00954D90"/>
    <w:p w14:paraId="64E5D40D" w14:textId="77777777" w:rsidR="00954D90" w:rsidRDefault="00954D90"/>
    <w:p w14:paraId="6004E0E5" w14:textId="77777777" w:rsidR="00954D90" w:rsidRDefault="00954D90"/>
    <w:p w14:paraId="363499CB" w14:textId="77777777" w:rsidR="00954D90" w:rsidRDefault="00954D90"/>
    <w:p w14:paraId="1AFCCA1A" w14:textId="77777777" w:rsidR="00954D90" w:rsidRDefault="00954D90"/>
    <w:p w14:paraId="6EE21A9D" w14:textId="41C6D1EC" w:rsidR="00954D90" w:rsidRDefault="00954D90"/>
    <w:p w14:paraId="6DCCEC2D" w14:textId="62961533" w:rsidR="00EE21DB" w:rsidRPr="001B4FF4" w:rsidRDefault="00FC3580" w:rsidP="00EE21DB">
      <w:proofErr w:type="gramStart"/>
      <w:r>
        <w:t xml:space="preserve">Table </w:t>
      </w:r>
      <w:r w:rsidR="00EE21DB">
        <w:t>2</w:t>
      </w:r>
      <w:r w:rsidR="00EE21DB" w:rsidRPr="001B4FF4">
        <w:t>.</w:t>
      </w:r>
      <w:proofErr w:type="gramEnd"/>
      <w:r w:rsidR="00EE21DB" w:rsidRPr="001B4FF4">
        <w:t xml:space="preserve"> </w:t>
      </w:r>
      <w:r w:rsidR="00EE21DB">
        <w:t xml:space="preserve">Candidate predictor variables screened for use in the ensemble of small models implemented in </w:t>
      </w:r>
      <w:proofErr w:type="spellStart"/>
      <w:r w:rsidR="00EE21DB">
        <w:t>ecospat</w:t>
      </w:r>
      <w:proofErr w:type="spellEnd"/>
      <w:r w:rsidR="00EE21DB">
        <w:t xml:space="preserve">. </w:t>
      </w:r>
      <w:r w:rsidR="00EE21DB" w:rsidRPr="001B4FF4">
        <w:t xml:space="preserve"> </w:t>
      </w:r>
    </w:p>
    <w:p w14:paraId="698D5934" w14:textId="77777777" w:rsidR="00EE21DB" w:rsidRPr="001B4FF4" w:rsidRDefault="00EE21DB" w:rsidP="00EE21DB"/>
    <w:tbl>
      <w:tblPr>
        <w:tblW w:w="6380" w:type="dxa"/>
        <w:tblLook w:val="04A0" w:firstRow="1" w:lastRow="0" w:firstColumn="1" w:lastColumn="0" w:noHBand="0" w:noVBand="1"/>
      </w:tblPr>
      <w:tblGrid>
        <w:gridCol w:w="2970"/>
        <w:gridCol w:w="1710"/>
        <w:gridCol w:w="1700"/>
      </w:tblGrid>
      <w:tr w:rsidR="00EE21DB" w:rsidRPr="00A932D9" w14:paraId="0A4C17C2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1E98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A932D9">
              <w:rPr>
                <w:rFonts w:eastAsia="Times New Roman"/>
                <w:b/>
                <w:color w:val="000000"/>
              </w:rPr>
              <w:t>Typ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8CFB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A932D9">
              <w:rPr>
                <w:rFonts w:eastAsia="Times New Roman"/>
                <w:b/>
                <w:color w:val="000000"/>
              </w:rPr>
              <w:t>Sc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320E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A932D9">
              <w:rPr>
                <w:rFonts w:eastAsia="Times New Roman"/>
                <w:b/>
                <w:color w:val="000000"/>
              </w:rPr>
              <w:t>Source</w:t>
            </w:r>
          </w:p>
        </w:tc>
      </w:tr>
      <w:tr w:rsidR="00EE21DB" w:rsidRPr="00A932D9" w14:paraId="2AE13ABA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2AB2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B181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b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563E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b/>
              </w:rPr>
            </w:pPr>
          </w:p>
        </w:tc>
      </w:tr>
      <w:tr w:rsidR="00EE21DB" w:rsidRPr="00A932D9" w14:paraId="50ABFD6D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BFDF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10 Class Canopy me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A0BC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100 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1427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NLCD Canopy Cover</w:t>
            </w:r>
          </w:p>
        </w:tc>
      </w:tr>
      <w:tr w:rsidR="00EE21DB" w:rsidRPr="00A932D9" w14:paraId="2E263DDD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0F98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219E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 xml:space="preserve">200 m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9DB6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726109AA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0C99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FDBB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D8F5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A932D9" w14:paraId="0A4B19FF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B6B9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Canopy Standard Devi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8357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50 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79EB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NLCD Canopy Cover</w:t>
            </w:r>
          </w:p>
        </w:tc>
      </w:tr>
      <w:tr w:rsidR="00EE21DB" w:rsidRPr="00A932D9" w14:paraId="02044426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F538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5E47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200 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AA3A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665BC1EA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0772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8F9D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500 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3382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403833CC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16FB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8762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792B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A932D9" w14:paraId="29C23BAD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F665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Canopy ran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6000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100 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BBA4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NLCD Canopy Cover</w:t>
            </w:r>
          </w:p>
        </w:tc>
      </w:tr>
      <w:tr w:rsidR="00EE21DB" w:rsidRPr="00A932D9" w14:paraId="65812ACD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1F10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59AA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200 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B916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2EDFE611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E1F3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FB32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500 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97C9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4E12D874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F151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93C7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33F4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A932D9" w14:paraId="4BFAF3DF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B88D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Canopy x Canopy ST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CDF7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500 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6748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NLCD Canopy Cover</w:t>
            </w:r>
          </w:p>
        </w:tc>
      </w:tr>
      <w:tr w:rsidR="00EE21DB" w:rsidRPr="00A932D9" w14:paraId="13467A2E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8D1F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D9AC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5542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A932D9" w14:paraId="7846AAE2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E8D7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4771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6A87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A932D9" w14:paraId="0DF1749F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AB3E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A932D9">
              <w:rPr>
                <w:rFonts w:eastAsia="Times New Roman"/>
                <w:b/>
                <w:bCs/>
                <w:color w:val="000000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4F33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4406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SSURGO</w:t>
            </w:r>
          </w:p>
        </w:tc>
      </w:tr>
      <w:tr w:rsidR="00EE21DB" w:rsidRPr="00A932D9" w14:paraId="5848DBBC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B475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A932D9">
              <w:rPr>
                <w:rFonts w:eastAsia="Times New Roman"/>
                <w:b/>
                <w:bCs/>
                <w:color w:val="000000"/>
              </w:rPr>
              <w:t>Distance Variabl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A4ED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E953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A932D9" w14:paraId="134F683C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992E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Poorly drained 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6A68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D274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A932D9" w14:paraId="609AB01F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9332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D75C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9100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A932D9" w14:paraId="63E51205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90AC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D02D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494F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A932D9" w14:paraId="0770C59D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3E1A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A932D9">
              <w:rPr>
                <w:rFonts w:eastAsia="Times New Roman"/>
                <w:b/>
                <w:bCs/>
                <w:color w:val="000000"/>
              </w:rPr>
              <w:t>Digital Elevation Mode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680C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972F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A932D9" w14:paraId="6A9812C7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BBDB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Elev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6D4A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9A95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A932D9" w14:paraId="07CF1F3A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5586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Topographic Position Inde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F1D6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500 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77C1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3B56732E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AE24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6C26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1 k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DC2D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5D0832A8" w14:textId="77777777" w:rsidTr="00FC3580">
        <w:trPr>
          <w:trHeight w:val="31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7476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Compound Topographic Inde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E162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312F2E8A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50DE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1577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2E48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A932D9" w14:paraId="782D4EBB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2850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A932D9">
              <w:rPr>
                <w:rFonts w:eastAsia="Times New Roman"/>
                <w:b/>
                <w:bCs/>
                <w:color w:val="000000"/>
              </w:rPr>
              <w:t>Land Cov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9081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800C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A932D9" w14:paraId="7F9F6FB8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5E3B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Percentage Variabl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F8D8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303D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A932D9" w14:paraId="3D78E013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E4B3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Agricultu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6E6F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25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7622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CCAP; Zonal Metrics</w:t>
            </w:r>
          </w:p>
        </w:tc>
      </w:tr>
      <w:tr w:rsidR="00EE21DB" w:rsidRPr="00A932D9" w14:paraId="1F8C57EE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1E0E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E12A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5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FF8C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03A65862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1688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4DC6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75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9420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3ABF79B8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6964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E73C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10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D4B1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069E2691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6594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C186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15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F497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3D031181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36C1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7F26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CA83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A932D9" w14:paraId="50C3A95C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5CE7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D7FF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0F74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A932D9" w14:paraId="3F43CDAF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0E8D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Emergent Wetlan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3926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5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3F72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CCAP; Zonal Metrics</w:t>
            </w:r>
          </w:p>
        </w:tc>
      </w:tr>
      <w:tr w:rsidR="00EE21DB" w:rsidRPr="00A932D9" w14:paraId="7C97CB54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812D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6393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1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0281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7DBCC0C8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45C2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0137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25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5760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50699D30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C0BA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7404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5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8C21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6068083F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140C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19DB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75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A605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6FAAFC5D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5173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6638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10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4A16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70621906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7BD7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AAEA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15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BB9C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4362861F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F4B6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DBEF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20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365E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0912AF82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222A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6300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25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C441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78AE47C3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C30D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A5BC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50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F93D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34C62FAE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034B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2D0A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75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9579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117BE63C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EF31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017F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200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1EAF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794D35C5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4A49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BF16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B6C3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A932D9" w14:paraId="12F517A1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CC17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Fores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5C36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5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2C88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CCAP; Zonal Metrics</w:t>
            </w:r>
          </w:p>
        </w:tc>
      </w:tr>
      <w:tr w:rsidR="00EE21DB" w:rsidRPr="00A932D9" w14:paraId="45FDBC91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3422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E27A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1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5243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7AE58B19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D38E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B000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25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B96F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3FC34C52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2BA0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888C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5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1A29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51661ED9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ACD2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D5A0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75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0CBA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241308EA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5E85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FF89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10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2833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6788EE22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D16D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02F5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15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7254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10F3999D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84AB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4055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20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B6CC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5CDE46F2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C5EB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B6D1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25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3FE0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6AB8AFCE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9232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71AB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50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5702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06C44AA1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67FF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8CA3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200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0B61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3BF71A88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B36B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DACC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B687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A932D9" w14:paraId="1DAC5C49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A3CF" w14:textId="01A52370" w:rsidR="00EE21DB" w:rsidRPr="00A932D9" w:rsidRDefault="00FC3580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rest</w:t>
            </w:r>
            <w:r w:rsidR="00EE21DB" w:rsidRPr="00A932D9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="00EE21DB" w:rsidRPr="00A932D9">
              <w:rPr>
                <w:rFonts w:eastAsia="Times New Roman"/>
                <w:color w:val="000000"/>
              </w:rPr>
              <w:t>Connectanc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EBDA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10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F81D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CCAP; Zonal Metrics</w:t>
            </w:r>
          </w:p>
        </w:tc>
      </w:tr>
      <w:tr w:rsidR="00EE21DB" w:rsidRPr="00A932D9" w14:paraId="5EB11868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17C9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6DDC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50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63DE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572CF423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490A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D6C1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86F4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A932D9" w14:paraId="3726C227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D713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Forested wetlan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F77A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5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DBA8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CCAP; Zonal Metrics</w:t>
            </w:r>
          </w:p>
        </w:tc>
      </w:tr>
      <w:tr w:rsidR="00EE21DB" w:rsidRPr="00A932D9" w14:paraId="146B363E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3166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1116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1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5C93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1BE5C9C7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9CE5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FC1F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25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FFB7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04A59A4D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96E8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2449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5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F4D6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713BC81B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264E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703A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75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3E81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11E03085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ADB8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33B3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10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3B49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5AD3E144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1F5A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B303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15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4278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39EADB6B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C84B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AFDF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20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FAEB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4AEB207C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6DBE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CBA4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25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4691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29514C57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1FF8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4EA6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50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232D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14B24D04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7B06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71B7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200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5FD5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4C25A408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55BE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11D8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71AB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A932D9" w14:paraId="5D1732FB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AAEF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Grasslan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7F78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25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06F8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CCAP; Zonal Metrics</w:t>
            </w:r>
          </w:p>
        </w:tc>
      </w:tr>
      <w:tr w:rsidR="00EE21DB" w:rsidRPr="00A932D9" w14:paraId="6F8702FC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ADAF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FF00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5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501B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14D0BDD2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676C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6709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75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A513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39F0333A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D4B1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5500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10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E4E0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1CC07091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0758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9B8E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15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4F3B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710C7C9C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24E6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4433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3EA7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A932D9" w14:paraId="422984FB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54E7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Shannon Habitat Divers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C881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25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EB9B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CCAP; Zonal Metrics</w:t>
            </w:r>
          </w:p>
        </w:tc>
      </w:tr>
      <w:tr w:rsidR="00EE21DB" w:rsidRPr="00A932D9" w14:paraId="061424C0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6BC5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5590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10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257E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16E79022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8249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0EA0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50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DD5F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5472AADF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1D53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E319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3025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A932D9" w14:paraId="2B483BA1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0607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Pastu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0C4B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25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533E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CCAP; Zonal Metrics</w:t>
            </w:r>
          </w:p>
        </w:tc>
      </w:tr>
      <w:tr w:rsidR="00EE21DB" w:rsidRPr="00A932D9" w14:paraId="6EDB9522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5B9E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84DB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5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91D5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11CEBA69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23D2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33D6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75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7F05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3A2AAEC9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0E95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4C10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10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C4CD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23C23C26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2559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7004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15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3B7F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5A26002A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3C71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B58E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0831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A932D9" w14:paraId="26A51001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2638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Scrub Shru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1FD1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5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56F0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CCAP; Zonal Metrics</w:t>
            </w:r>
          </w:p>
        </w:tc>
      </w:tr>
      <w:tr w:rsidR="00EE21DB" w:rsidRPr="00A932D9" w14:paraId="78AC5448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AF89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E4F2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1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115F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47E15CA9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4838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3BC7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25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F3F1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43A65B6A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9FC1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7938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5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257A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6EB607A3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BDC8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9E6A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75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0C8A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49CFC9B8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DBA5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2448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10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A1BE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0239F0DF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6D90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FF5C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15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424A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6DA47746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4247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582A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20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20D5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76F5A33B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A7D9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0D91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25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566F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7AD6C212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1681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2750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50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D060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43379AB5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2C85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A716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200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B663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37B3B0BD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D8B4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3C79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A194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A932D9" w14:paraId="7D2D7293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13D0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Scrub Shrub Wetlan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BB2C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5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720E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CCAP; Zonal Metrics</w:t>
            </w:r>
          </w:p>
        </w:tc>
      </w:tr>
      <w:tr w:rsidR="00EE21DB" w:rsidRPr="00A932D9" w14:paraId="48BA12B7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7C65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0670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1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9EB4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6B535933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E095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6F65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25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6989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6B730650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EEB6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BF9E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5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E1D9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2226BFD9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2C04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6028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75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BC0C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6F3D375E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B71B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6765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10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4656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0E50BA24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0118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B796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15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9C01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16D64BC9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C082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155E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20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7E54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5DA5E7AC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2DBF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B60D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25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FD5E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384D2493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9A3C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C717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50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8848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7FCF0B1D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DCF8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C719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200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DBFC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36CAAC9F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5D0F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D64C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173F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A932D9" w14:paraId="4A80D77F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1659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 xml:space="preserve">Wetland </w:t>
            </w:r>
            <w:proofErr w:type="spellStart"/>
            <w:r w:rsidRPr="00A932D9">
              <w:rPr>
                <w:rFonts w:eastAsia="Times New Roman"/>
                <w:color w:val="000000"/>
              </w:rPr>
              <w:t>Connectanc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0BDA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50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9AE3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CCAP; Zonal Metrics</w:t>
            </w:r>
          </w:p>
        </w:tc>
      </w:tr>
      <w:tr w:rsidR="00EE21DB" w:rsidRPr="00A932D9" w14:paraId="445E83CD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0598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659F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100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5098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3734BE81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2C3C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E5B2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A6B9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A932D9" w14:paraId="50E80863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36A6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Shannon Wetland Divers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6BB3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1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935C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CCAP; Zonal Metrics</w:t>
            </w:r>
          </w:p>
        </w:tc>
      </w:tr>
      <w:tr w:rsidR="00EE21DB" w:rsidRPr="00A932D9" w14:paraId="16109C2D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A13E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BB36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25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F1D6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6C72F005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2086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74AB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250 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A29A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63B577D6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D63F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EE0E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50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4749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5C9FCB6C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2F0C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C530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1000 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9681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A932D9" w14:paraId="6E91F737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D21C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813E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1824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A932D9" w14:paraId="71CA82C1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E686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9218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A6D2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A932D9" w14:paraId="70116746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165C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7ECC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1480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A932D9" w14:paraId="030F3BFC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D8D2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A932D9">
              <w:rPr>
                <w:rFonts w:eastAsia="Times New Roman"/>
                <w:b/>
                <w:bCs/>
                <w:color w:val="000000"/>
              </w:rPr>
              <w:t>Distance Variabl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DBD0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8724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A932D9" w14:paraId="34033238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E618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Open Wat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25BA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167A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932D9">
              <w:rPr>
                <w:rFonts w:eastAsia="Times New Roman"/>
                <w:color w:val="000000"/>
              </w:rPr>
              <w:t>NLCD</w:t>
            </w:r>
          </w:p>
        </w:tc>
      </w:tr>
      <w:tr w:rsidR="00EE21DB" w:rsidRPr="00A932D9" w14:paraId="07E28ED8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5765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C1B8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656B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A932D9" w14:paraId="6CA6714C" w14:textId="77777777" w:rsidTr="00FC3580">
        <w:trPr>
          <w:trHeight w:val="31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A733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01E2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F0F9" w14:textId="77777777" w:rsidR="00EE21DB" w:rsidRPr="00A932D9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</w:tbl>
    <w:p w14:paraId="48555FBA" w14:textId="77777777" w:rsidR="00EE21DB" w:rsidRPr="001B4FF4" w:rsidRDefault="00EE21DB" w:rsidP="00EE21DB"/>
    <w:p w14:paraId="03701FEF" w14:textId="0E464ACD" w:rsidR="00EE21DB" w:rsidRDefault="00EE21DB"/>
    <w:p w14:paraId="39B040FD" w14:textId="7FE15C27" w:rsidR="00EE21DB" w:rsidRDefault="00EE21DB"/>
    <w:p w14:paraId="03993A42" w14:textId="2A1ABC96" w:rsidR="00EE21DB" w:rsidRDefault="00EE21DB"/>
    <w:p w14:paraId="5EC190AB" w14:textId="3BA8101F" w:rsidR="00EE21DB" w:rsidRDefault="00EE21DB"/>
    <w:p w14:paraId="397F4A28" w14:textId="499E0853" w:rsidR="00EE21DB" w:rsidRDefault="00EE21DB"/>
    <w:p w14:paraId="4EB23789" w14:textId="7B3E1C3A" w:rsidR="00EE21DB" w:rsidRDefault="00EE21DB"/>
    <w:p w14:paraId="18CDD57C" w14:textId="4B1DBFC7" w:rsidR="00EE21DB" w:rsidRDefault="00EE21DB"/>
    <w:p w14:paraId="4F5320D1" w14:textId="75BF9D66" w:rsidR="00EE21DB" w:rsidRDefault="00EE21DB"/>
    <w:p w14:paraId="53064704" w14:textId="24303783" w:rsidR="00EE21DB" w:rsidRDefault="00EE21DB"/>
    <w:p w14:paraId="68CE5C6D" w14:textId="4D9FB04E" w:rsidR="00EE21DB" w:rsidRDefault="00EE21DB"/>
    <w:p w14:paraId="023B8365" w14:textId="1B4E3E98" w:rsidR="00EE21DB" w:rsidRDefault="00EE21DB"/>
    <w:p w14:paraId="7EC6C7FD" w14:textId="47819184" w:rsidR="00EE21DB" w:rsidRDefault="00FC3580" w:rsidP="00EE21DB">
      <w:proofErr w:type="gramStart"/>
      <w:r>
        <w:t xml:space="preserve">Table </w:t>
      </w:r>
      <w:r w:rsidR="00EE21DB">
        <w:t>3</w:t>
      </w:r>
      <w:r w:rsidR="00EE21DB" w:rsidRPr="001B4FF4">
        <w:t>.</w:t>
      </w:r>
      <w:proofErr w:type="gramEnd"/>
      <w:r w:rsidR="00EE21DB" w:rsidRPr="001B4FF4">
        <w:t xml:space="preserve"> </w:t>
      </w:r>
      <w:r w:rsidR="00EE21DB">
        <w:t>Candidate predictor variables screened</w:t>
      </w:r>
      <w:r>
        <w:t xml:space="preserve"> for use in the biomd2 Eastern </w:t>
      </w:r>
      <w:proofErr w:type="spellStart"/>
      <w:r>
        <w:t>M</w:t>
      </w:r>
      <w:r w:rsidR="00EE21DB">
        <w:t>assasauga</w:t>
      </w:r>
      <w:proofErr w:type="spellEnd"/>
      <w:r w:rsidR="00EE21DB">
        <w:t xml:space="preserve"> models. </w:t>
      </w:r>
      <w:r w:rsidR="00EE21DB" w:rsidRPr="001B4FF4">
        <w:t xml:space="preserve"> </w:t>
      </w:r>
    </w:p>
    <w:p w14:paraId="489E0DCB" w14:textId="77777777" w:rsidR="00FC3580" w:rsidRPr="000A5CC2" w:rsidRDefault="00FC3580" w:rsidP="00EE21DB"/>
    <w:tbl>
      <w:tblPr>
        <w:tblW w:w="8140" w:type="dxa"/>
        <w:tblLook w:val="04A0" w:firstRow="1" w:lastRow="0" w:firstColumn="1" w:lastColumn="0" w:noHBand="0" w:noVBand="1"/>
      </w:tblPr>
      <w:tblGrid>
        <w:gridCol w:w="4140"/>
        <w:gridCol w:w="1440"/>
        <w:gridCol w:w="2560"/>
      </w:tblGrid>
      <w:tr w:rsidR="00EE21DB" w:rsidRPr="000A5CC2" w14:paraId="1030EF20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3471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b/>
              </w:rPr>
            </w:pPr>
            <w:r w:rsidRPr="000A5CC2">
              <w:rPr>
                <w:rFonts w:eastAsia="Times New Roman"/>
                <w:b/>
              </w:rPr>
              <w:t>Ty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8C85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DA7663">
              <w:rPr>
                <w:rFonts w:eastAsia="Times New Roman"/>
                <w:b/>
                <w:color w:val="000000"/>
              </w:rPr>
              <w:t>Sca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B05E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DA7663">
              <w:rPr>
                <w:rFonts w:eastAsia="Times New Roman"/>
                <w:b/>
                <w:color w:val="000000"/>
              </w:rPr>
              <w:t>Source</w:t>
            </w:r>
          </w:p>
        </w:tc>
      </w:tr>
      <w:tr w:rsidR="00EE21DB" w:rsidRPr="000A5CC2" w14:paraId="76B037FC" w14:textId="77777777" w:rsidTr="00FC3580">
        <w:trPr>
          <w:trHeight w:val="4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6489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DA7663">
              <w:rPr>
                <w:rFonts w:eastAsia="Times New Roman"/>
                <w:b/>
                <w:bCs/>
                <w:color w:val="000000"/>
              </w:rPr>
              <w:t>Fore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A14E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F664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0A5CC2" w14:paraId="4E5D8483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C0B2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5A22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B2A6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0A5CC2" w14:paraId="6FBB7341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7951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 xml:space="preserve">Canopy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0F90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D9F6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NLCD Canopy Cover</w:t>
            </w:r>
          </w:p>
        </w:tc>
      </w:tr>
      <w:tr w:rsidR="00EE21DB" w:rsidRPr="000A5CC2" w14:paraId="36095CFC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69FF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4 Class Canop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05F9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ECFC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NLCD Canopy Cover</w:t>
            </w:r>
          </w:p>
        </w:tc>
      </w:tr>
      <w:tr w:rsidR="00EE21DB" w:rsidRPr="000A5CC2" w14:paraId="64F57F3B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F66E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10 Class Canopy me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AD5A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10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5C45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NLCD Canopy Cover</w:t>
            </w:r>
          </w:p>
        </w:tc>
      </w:tr>
      <w:tr w:rsidR="00EE21DB" w:rsidRPr="000A5CC2" w14:paraId="6F2D99FB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F52B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3A53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 xml:space="preserve">200 m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7BD6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7A678E2B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18D6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9DE4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E6A1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0A5CC2" w14:paraId="41CBA006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062C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Canopy Standard Devi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BE3E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5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3EE4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NLCD Canopy Cover</w:t>
            </w:r>
          </w:p>
        </w:tc>
      </w:tr>
      <w:tr w:rsidR="00EE21DB" w:rsidRPr="000A5CC2" w14:paraId="503B1577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CEF0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8EF9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20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D2BB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15EC165A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65A7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6EF7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50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D584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03FDD6BD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35AB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Canopy ran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92B9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10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A67C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3E1D1753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D585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2662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20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59FC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0520872F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B1E0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DFB4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50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C3A5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2E796D3C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BB77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9036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2222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0A5CC2" w14:paraId="00B63B6F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6C72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F622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29FA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0A5CC2" w14:paraId="6665B072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BC1B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DA7663">
              <w:rPr>
                <w:rFonts w:eastAsia="Times New Roman"/>
                <w:b/>
                <w:bCs/>
                <w:color w:val="000000"/>
              </w:rPr>
              <w:t>P</w:t>
            </w:r>
            <w:r w:rsidRPr="000A5CC2">
              <w:rPr>
                <w:rFonts w:eastAsia="Times New Roman"/>
                <w:b/>
                <w:bCs/>
                <w:color w:val="000000"/>
              </w:rPr>
              <w:t>ercentage</w:t>
            </w:r>
            <w:r w:rsidRPr="00DA7663">
              <w:rPr>
                <w:rFonts w:eastAsia="Times New Roman"/>
                <w:b/>
                <w:bCs/>
                <w:color w:val="000000"/>
              </w:rPr>
              <w:t xml:space="preserve"> Variabl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4D25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7AFA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0A5CC2" w14:paraId="62FAE590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E745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Forest Disturbance A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2473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15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1636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NLCD Science Products</w:t>
            </w:r>
          </w:p>
        </w:tc>
      </w:tr>
      <w:tr w:rsidR="00EE21DB" w:rsidRPr="000A5CC2" w14:paraId="1BBAD383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BE3F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572B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30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F61E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45F8E7E5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10BE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4627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150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2D0C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29CA4852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216B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EEED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300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A0AF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6B3B4697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373F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Forest Disturbance Within 0_10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5457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30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4905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NLCD Science Products</w:t>
            </w:r>
          </w:p>
        </w:tc>
      </w:tr>
      <w:tr w:rsidR="00EE21DB" w:rsidRPr="000A5CC2" w14:paraId="1914BF92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FFC5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1E93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150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F0D4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023FAD38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139D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Forest Disturbance Within 10_20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4421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30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7484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NLCD Science Products</w:t>
            </w:r>
          </w:p>
        </w:tc>
      </w:tr>
      <w:tr w:rsidR="00EE21DB" w:rsidRPr="000A5CC2" w14:paraId="4B37FDC5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F8D6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0C1F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150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0511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21D9170E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48EE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Forest Disturbance Within 20_30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AE8C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30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13C3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NLCD Science Products</w:t>
            </w:r>
          </w:p>
        </w:tc>
      </w:tr>
      <w:tr w:rsidR="00EE21DB" w:rsidRPr="000A5CC2" w14:paraId="11F6F067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2730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31A2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150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DB7D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3659780A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566B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DA7663">
              <w:rPr>
                <w:rFonts w:eastAsia="Times New Roman"/>
                <w:b/>
                <w:bCs/>
                <w:color w:val="000000"/>
              </w:rPr>
              <w:t>Distance Variabl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1DCA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9CD5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0A5CC2" w14:paraId="5A13D3FE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D740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Forest Disturbance A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6DE4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B425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NLCD Science Products</w:t>
            </w:r>
          </w:p>
        </w:tc>
      </w:tr>
      <w:tr w:rsidR="00EE21DB" w:rsidRPr="000A5CC2" w14:paraId="614FE83E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AE56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Forest Disturbance Within 0_10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E4C5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3701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NLCD Science Products</w:t>
            </w:r>
          </w:p>
        </w:tc>
      </w:tr>
      <w:tr w:rsidR="00EE21DB" w:rsidRPr="000A5CC2" w14:paraId="143D77CC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8C48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Forest Disturbance Within 10_20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865D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8050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 xml:space="preserve">NLCD Science </w:t>
            </w:r>
            <w:r w:rsidRPr="00DA7663">
              <w:rPr>
                <w:rFonts w:eastAsia="Times New Roman"/>
                <w:color w:val="000000"/>
              </w:rPr>
              <w:lastRenderedPageBreak/>
              <w:t>Products</w:t>
            </w:r>
          </w:p>
        </w:tc>
      </w:tr>
      <w:tr w:rsidR="00EE21DB" w:rsidRPr="000A5CC2" w14:paraId="312925C2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94F8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lastRenderedPageBreak/>
              <w:t>Forest Disturbance Within 20_30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A8FC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C2E9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NLCD Science Products</w:t>
            </w:r>
          </w:p>
        </w:tc>
      </w:tr>
      <w:tr w:rsidR="00EE21DB" w:rsidRPr="000A5CC2" w14:paraId="7D4E9629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5766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A850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F11D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0A5CC2" w14:paraId="7B0F771F" w14:textId="77777777" w:rsidTr="00FC3580">
        <w:trPr>
          <w:trHeight w:val="4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9EAD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DA7663">
              <w:rPr>
                <w:rFonts w:eastAsia="Times New Roman"/>
                <w:b/>
                <w:bCs/>
                <w:color w:val="000000"/>
              </w:rPr>
              <w:t>Land Cov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2F63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A8F3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0A5CC2" w14:paraId="70672516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E26A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DA7663">
              <w:rPr>
                <w:rFonts w:eastAsia="Times New Roman"/>
                <w:b/>
                <w:bCs/>
                <w:color w:val="000000"/>
              </w:rPr>
              <w:t>P</w:t>
            </w:r>
            <w:r w:rsidRPr="000A5CC2">
              <w:rPr>
                <w:rFonts w:eastAsia="Times New Roman"/>
                <w:b/>
                <w:bCs/>
                <w:color w:val="000000"/>
              </w:rPr>
              <w:t>ercentage</w:t>
            </w:r>
            <w:r w:rsidRPr="00DA7663">
              <w:rPr>
                <w:rFonts w:eastAsia="Times New Roman"/>
                <w:b/>
                <w:bCs/>
                <w:color w:val="000000"/>
              </w:rPr>
              <w:t xml:space="preserve"> Variabl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C39D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4656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0A5CC2" w14:paraId="164D741B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A0A6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Agri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CA42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30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2A88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CCAP</w:t>
            </w:r>
          </w:p>
        </w:tc>
      </w:tr>
      <w:tr w:rsidR="00EE21DB" w:rsidRPr="000A5CC2" w14:paraId="09B5451E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FB56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EFAE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150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AD17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69617DFC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49D2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Coniferous Fore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C06C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15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E5D8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CCAP</w:t>
            </w:r>
          </w:p>
        </w:tc>
      </w:tr>
      <w:tr w:rsidR="00EE21DB" w:rsidRPr="000A5CC2" w14:paraId="3C4E9351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29C0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9897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30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E3FE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2BC43BCE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50A3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3842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75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1AE9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518C6921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1B8A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3E79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150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6A6C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3949640E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0429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6553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3 k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DF1E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56FEA108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44FA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Deciduous Fore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0721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15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74CD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CCAP</w:t>
            </w:r>
          </w:p>
        </w:tc>
      </w:tr>
      <w:tr w:rsidR="00EE21DB" w:rsidRPr="000A5CC2" w14:paraId="393274C1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9178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48BC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30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5194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15918CFB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EFB8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5D5A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75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3B08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78C5AD7F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4251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DBB1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150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ECF7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48D0350C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E54F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F16D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3 k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A163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7E2F2F56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DE47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All Fore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5098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15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8200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CCAP</w:t>
            </w:r>
          </w:p>
        </w:tc>
      </w:tr>
      <w:tr w:rsidR="00EE21DB" w:rsidRPr="000A5CC2" w14:paraId="12FD0C69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E150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A9A2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30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7129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21CB1981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DBCF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487F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75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2818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14B5D9D8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3C37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AEFE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150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3C23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2CB0BADD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DFC1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B001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3 k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D562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78C0F4A3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74D9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Emergent Wet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6407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30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270D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CCAP</w:t>
            </w:r>
          </w:p>
        </w:tc>
      </w:tr>
      <w:tr w:rsidR="00EE21DB" w:rsidRPr="000A5CC2" w14:paraId="7F3EF5C2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0608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1B46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150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3960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7645B406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042C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Forested Wet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C6A7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30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D71F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CCAP</w:t>
            </w:r>
          </w:p>
        </w:tc>
      </w:tr>
      <w:tr w:rsidR="00EE21DB" w:rsidRPr="000A5CC2" w14:paraId="5760438F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3C71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BB68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150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3E1A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3EF9E4CF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B62B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Scrub Wetlan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54B5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30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695C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CCAP</w:t>
            </w:r>
          </w:p>
        </w:tc>
      </w:tr>
      <w:tr w:rsidR="00EE21DB" w:rsidRPr="000A5CC2" w14:paraId="591449FC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B2BE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D8D3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150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DA29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48ACFF46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2262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All Wetlan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01A3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30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A3C1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554F126A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0A4E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1F0F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150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82A7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0EF864FC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4CDD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DA7663">
              <w:rPr>
                <w:rFonts w:eastAsia="Times New Roman"/>
                <w:b/>
                <w:bCs/>
                <w:color w:val="000000"/>
              </w:rPr>
              <w:t>Distance Variabl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AAC2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7A3D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0A5CC2" w14:paraId="75AD5C43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D476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Open Wat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A68F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80CE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NLCD</w:t>
            </w:r>
          </w:p>
        </w:tc>
      </w:tr>
      <w:tr w:rsidR="00EE21DB" w:rsidRPr="000A5CC2" w14:paraId="4363351A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7918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Wetlan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3FD8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2F29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NWI</w:t>
            </w:r>
          </w:p>
        </w:tc>
      </w:tr>
      <w:tr w:rsidR="00EE21DB" w:rsidRPr="000A5CC2" w14:paraId="6E658358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EDED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Roa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81E1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53FB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Tiger Line</w:t>
            </w:r>
          </w:p>
        </w:tc>
      </w:tr>
      <w:tr w:rsidR="00EE21DB" w:rsidRPr="000A5CC2" w14:paraId="1C801005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CBE4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CCA9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3946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0A5CC2" w14:paraId="585B0659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3E45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CE95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0B29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0A5CC2" w14:paraId="150D7906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783F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E2A6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EB5E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0A5CC2" w14:paraId="47918C41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A908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672E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304B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0A5CC2" w14:paraId="62977E1E" w14:textId="77777777" w:rsidTr="00FC3580">
        <w:trPr>
          <w:trHeight w:val="4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7FBE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DA7663">
              <w:rPr>
                <w:rFonts w:eastAsia="Times New Roman"/>
                <w:b/>
                <w:bCs/>
                <w:color w:val="000000"/>
              </w:rPr>
              <w:t>So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659A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AD06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SSURGO</w:t>
            </w:r>
          </w:p>
        </w:tc>
      </w:tr>
      <w:tr w:rsidR="00EE21DB" w:rsidRPr="000A5CC2" w14:paraId="6C3B394F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34EA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Hydric rat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E40D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A7E7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0A5CC2" w14:paraId="6A3B6109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7739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lastRenderedPageBreak/>
              <w:t>Max hydric rating within dista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925B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10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A64B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185058BD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95A7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D30E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50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7A14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789FB475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0DB8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Mean hydric rating within dista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3B7D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10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F69D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017CBD2D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DB06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4C05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50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49AA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51CC05B4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2697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2E06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5FE0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0A5CC2" w14:paraId="5EA7D0E1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AD26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DA7663">
              <w:rPr>
                <w:rFonts w:eastAsia="Times New Roman"/>
                <w:b/>
                <w:bCs/>
                <w:color w:val="000000"/>
              </w:rPr>
              <w:t>Distance Variabl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4DB6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4730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0A5CC2" w14:paraId="25B43D19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3CC6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Poorly drained so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6D7E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5463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0A5CC2" w14:paraId="4FF2CDA2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A77A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9A10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07C4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0A5CC2" w14:paraId="71B277E8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9B1E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DA7663">
              <w:rPr>
                <w:rFonts w:eastAsia="Times New Roman"/>
                <w:b/>
                <w:bCs/>
                <w:color w:val="000000"/>
              </w:rPr>
              <w:t>P</w:t>
            </w:r>
            <w:r w:rsidRPr="000A5CC2">
              <w:rPr>
                <w:rFonts w:eastAsia="Times New Roman"/>
                <w:b/>
                <w:bCs/>
                <w:color w:val="000000"/>
              </w:rPr>
              <w:t>ercentage</w:t>
            </w:r>
            <w:r w:rsidRPr="00DA7663">
              <w:rPr>
                <w:rFonts w:eastAsia="Times New Roman"/>
                <w:b/>
                <w:bCs/>
                <w:color w:val="000000"/>
              </w:rPr>
              <w:t xml:space="preserve"> Variabl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8A83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C1C5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0A5CC2" w14:paraId="12F41140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FB36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Poorly drained so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313D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15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DD35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20CE6646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734E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53E0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30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785E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0591B974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57C9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7105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75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8CBB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6D2130E8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509C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56B9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150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E02E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21FD821C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1936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F9DF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3 k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9DE7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7FA79FB8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21D3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513A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F309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0A5CC2" w14:paraId="1CA950E4" w14:textId="77777777" w:rsidTr="00FC3580">
        <w:trPr>
          <w:trHeight w:val="4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54FF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DA7663">
              <w:rPr>
                <w:rFonts w:eastAsia="Times New Roman"/>
                <w:b/>
                <w:bCs/>
                <w:color w:val="000000"/>
              </w:rPr>
              <w:t>Digital Elevation Mo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9DEB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0DB3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0A5CC2" w14:paraId="69713B9E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EB89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Elev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9CCC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F028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0A5CC2" w14:paraId="0C661DDB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1DCD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Topographic Position Ind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0F8C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50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520A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6A7DDAE2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1454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B613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1 k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F5C1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47B28FED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EDE9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Compound Topographic Ind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ED5F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1461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0A5CC2" w14:paraId="56C3CD15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43E7" w14:textId="5AB42A2E" w:rsidR="00EE21DB" w:rsidRPr="00DA7663" w:rsidRDefault="00447750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Roughn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AF5C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10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5055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661E801E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7060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F33B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50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0EE6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60824B20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F4C3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ABF7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1 k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F561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2E53F4C4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F002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26FC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7C79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0A5CC2" w14:paraId="2DFC1085" w14:textId="77777777" w:rsidTr="00FC3580">
        <w:trPr>
          <w:trHeight w:val="4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CFA1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DA7663">
              <w:rPr>
                <w:rFonts w:eastAsia="Times New Roman"/>
                <w:b/>
                <w:bCs/>
                <w:color w:val="000000"/>
              </w:rPr>
              <w:t>Wetland Potenti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37D2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2F16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NOAA</w:t>
            </w:r>
          </w:p>
        </w:tc>
      </w:tr>
      <w:tr w:rsidR="00EE21DB" w:rsidRPr="000A5CC2" w14:paraId="3537CB39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9AA1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Average Wetness Potenti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E3EF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10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32AC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10B1F9E4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2246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A5BC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50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C9A8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010CD034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5AB9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3C35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1 k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7E4A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742FC07A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FCE8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Majority Wetland 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3BF4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10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E59E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5739882E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FFAE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9DB0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500 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3CDB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751195D3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38D5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2157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1 k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D7E6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E21DB" w:rsidRPr="000A5CC2" w14:paraId="2D02151A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C8D9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F6CA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6192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0A5CC2" w14:paraId="4A9F9E93" w14:textId="77777777" w:rsidTr="00FC3580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520C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DA7663">
              <w:rPr>
                <w:rFonts w:eastAsia="Times New Roman"/>
                <w:b/>
                <w:bCs/>
                <w:color w:val="000000"/>
              </w:rPr>
              <w:t>Distance Variabl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7AC3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73F8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EE21DB" w:rsidRPr="000A5CC2" w14:paraId="40DD1A60" w14:textId="77777777" w:rsidTr="00FC3580">
        <w:trPr>
          <w:trHeight w:val="6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3510E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A7663">
              <w:rPr>
                <w:rFonts w:eastAsia="Times New Roman"/>
                <w:color w:val="000000"/>
              </w:rPr>
              <w:t>Wetland potential highest non-open water rating (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7640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723A" w14:textId="77777777" w:rsidR="00EE21DB" w:rsidRPr="00DA7663" w:rsidRDefault="00EE21DB" w:rsidP="00FC3580">
            <w:pPr>
              <w:spacing w:after="0" w:line="240" w:lineRule="auto"/>
              <w:rPr>
                <w:rFonts w:eastAsia="Times New Roman"/>
              </w:rPr>
            </w:pPr>
          </w:p>
        </w:tc>
      </w:tr>
    </w:tbl>
    <w:p w14:paraId="7D499FBA" w14:textId="77777777" w:rsidR="00EE21DB" w:rsidRPr="000A5CC2" w:rsidRDefault="00EE21DB" w:rsidP="00EE21DB"/>
    <w:p w14:paraId="23C407E4" w14:textId="3BA868D0" w:rsidR="00EE21DB" w:rsidRDefault="00EE21DB"/>
    <w:p w14:paraId="0E7E9927" w14:textId="4439A0C4" w:rsidR="002105A9" w:rsidRDefault="002105A9"/>
    <w:p w14:paraId="26373933" w14:textId="77777777" w:rsidR="00C422BB" w:rsidRDefault="00C422BB" w:rsidP="002105A9">
      <w:pPr>
        <w:rPr>
          <w:rFonts w:eastAsia="Calibri"/>
          <w:color w:val="000000"/>
          <w:shd w:val="clear" w:color="auto" w:fill="FFFFFF"/>
        </w:rPr>
      </w:pPr>
    </w:p>
    <w:p w14:paraId="477251AC" w14:textId="77777777" w:rsidR="00C422BB" w:rsidRDefault="00C422BB" w:rsidP="002105A9">
      <w:pPr>
        <w:rPr>
          <w:rFonts w:eastAsia="Calibri"/>
          <w:color w:val="000000"/>
          <w:shd w:val="clear" w:color="auto" w:fill="FFFFFF"/>
        </w:rPr>
      </w:pPr>
    </w:p>
    <w:p w14:paraId="4A6B317C" w14:textId="3F5181B8" w:rsidR="00C422BB" w:rsidRPr="002105A9" w:rsidRDefault="00C422BB" w:rsidP="00C422BB">
      <w:pPr>
        <w:rPr>
          <w:rFonts w:eastAsia="Calibri"/>
          <w:color w:val="000000"/>
          <w:shd w:val="clear" w:color="auto" w:fill="FFFFFF"/>
        </w:rPr>
      </w:pPr>
      <w:proofErr w:type="gramStart"/>
      <w:r>
        <w:rPr>
          <w:rFonts w:eastAsia="Calibri"/>
          <w:color w:val="000000"/>
          <w:shd w:val="clear" w:color="auto" w:fill="FFFFFF"/>
        </w:rPr>
        <w:t xml:space="preserve">Table </w:t>
      </w:r>
      <w:r w:rsidR="00AD4797">
        <w:rPr>
          <w:rFonts w:eastAsia="Calibri"/>
          <w:color w:val="000000"/>
          <w:shd w:val="clear" w:color="auto" w:fill="FFFFFF"/>
        </w:rPr>
        <w:t>4</w:t>
      </w:r>
      <w:r w:rsidRPr="002105A9">
        <w:rPr>
          <w:rFonts w:eastAsia="Calibri"/>
          <w:color w:val="000000"/>
          <w:shd w:val="clear" w:color="auto" w:fill="FFFFFF"/>
        </w:rPr>
        <w:t>.</w:t>
      </w:r>
      <w:proofErr w:type="gramEnd"/>
      <w:r w:rsidRPr="002105A9">
        <w:rPr>
          <w:rFonts w:eastAsia="Calibri"/>
          <w:color w:val="000000"/>
          <w:shd w:val="clear" w:color="auto" w:fill="FFFFFF"/>
        </w:rPr>
        <w:t xml:space="preserve"> Final variables selected for each sp</w:t>
      </w:r>
      <w:r>
        <w:rPr>
          <w:rFonts w:eastAsia="Calibri"/>
          <w:color w:val="000000"/>
          <w:shd w:val="clear" w:color="auto" w:fill="FFFFFF"/>
        </w:rPr>
        <w:t>ecies distribution model (SDM) with</w:t>
      </w:r>
      <w:r w:rsidR="00AD4797">
        <w:rPr>
          <w:rFonts w:eastAsia="Calibri"/>
          <w:color w:val="000000"/>
          <w:shd w:val="clear" w:color="auto" w:fill="FFFFFF"/>
        </w:rPr>
        <w:t xml:space="preserve"> accompanying</w:t>
      </w:r>
      <w:r>
        <w:rPr>
          <w:rFonts w:eastAsia="Calibri"/>
          <w:color w:val="000000"/>
          <w:shd w:val="clear" w:color="auto" w:fill="FFFFFF"/>
        </w:rPr>
        <w:t xml:space="preserve"> </w:t>
      </w:r>
      <w:r w:rsidR="00AD4797">
        <w:rPr>
          <w:rFonts w:eastAsia="Calibri"/>
          <w:color w:val="000000"/>
          <w:shd w:val="clear" w:color="auto" w:fill="FFFFFF"/>
        </w:rPr>
        <w:t xml:space="preserve">biological justification for inclusion in final SDM. </w:t>
      </w:r>
    </w:p>
    <w:p w14:paraId="605B3C44" w14:textId="77777777" w:rsidR="00C422BB" w:rsidRDefault="00C422BB" w:rsidP="002105A9">
      <w:pPr>
        <w:rPr>
          <w:rFonts w:eastAsia="Calibri"/>
          <w:color w:val="000000"/>
          <w:shd w:val="clear" w:color="auto" w:fill="FFFFFF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3065"/>
        <w:gridCol w:w="3590"/>
      </w:tblGrid>
      <w:tr w:rsidR="00AD4797" w:rsidRPr="000B4A14" w14:paraId="6A697D8B" w14:textId="77777777" w:rsidTr="00AC1540">
        <w:trPr>
          <w:trHeight w:val="360"/>
        </w:trPr>
        <w:tc>
          <w:tcPr>
            <w:tcW w:w="2695" w:type="dxa"/>
            <w:tcBorders>
              <w:bottom w:val="single" w:sz="12" w:space="0" w:color="000000"/>
              <w:right w:val="nil"/>
            </w:tcBorders>
          </w:tcPr>
          <w:p w14:paraId="6CC5F756" w14:textId="77777777" w:rsidR="00AD4797" w:rsidRPr="000B4A14" w:rsidRDefault="00AD4797" w:rsidP="00AC1540">
            <w:pPr>
              <w:jc w:val="center"/>
            </w:pPr>
            <w:r w:rsidRPr="000B4A14">
              <w:t>Species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1AE9D79" w14:textId="77777777" w:rsidR="00AD4797" w:rsidRPr="000B4A14" w:rsidRDefault="00AD4797" w:rsidP="00AC1540">
            <w:pPr>
              <w:jc w:val="center"/>
            </w:pPr>
            <w:r w:rsidRPr="000B4A14">
              <w:t>Model Variables</w:t>
            </w:r>
          </w:p>
        </w:tc>
        <w:tc>
          <w:tcPr>
            <w:tcW w:w="3590" w:type="dxa"/>
            <w:tcBorders>
              <w:left w:val="nil"/>
              <w:bottom w:val="single" w:sz="12" w:space="0" w:color="000000"/>
            </w:tcBorders>
          </w:tcPr>
          <w:p w14:paraId="22DBEEEB" w14:textId="77777777" w:rsidR="00AD4797" w:rsidRPr="000B4A14" w:rsidRDefault="00AD4797" w:rsidP="00AC1540">
            <w:pPr>
              <w:jc w:val="center"/>
            </w:pPr>
            <w:r w:rsidRPr="000B4A14">
              <w:t>Justification</w:t>
            </w:r>
          </w:p>
        </w:tc>
      </w:tr>
      <w:tr w:rsidR="00AD4797" w:rsidRPr="000B4A14" w14:paraId="33EF128B" w14:textId="77777777" w:rsidTr="00AC1540">
        <w:trPr>
          <w:trHeight w:val="651"/>
        </w:trPr>
        <w:tc>
          <w:tcPr>
            <w:tcW w:w="2695" w:type="dxa"/>
            <w:tcBorders>
              <w:top w:val="single" w:sz="12" w:space="0" w:color="000000"/>
              <w:bottom w:val="nil"/>
              <w:right w:val="nil"/>
            </w:tcBorders>
          </w:tcPr>
          <w:p w14:paraId="6C023BF9" w14:textId="77777777" w:rsidR="00AD4797" w:rsidRDefault="00AD4797" w:rsidP="00AC1540">
            <w:pPr>
              <w:jc w:val="center"/>
            </w:pPr>
          </w:p>
          <w:p w14:paraId="2CC3B0AD" w14:textId="5F77D99C" w:rsidR="00AD4797" w:rsidRPr="000B4A14" w:rsidRDefault="00AD4797" w:rsidP="00AC1540">
            <w:pPr>
              <w:jc w:val="center"/>
            </w:pPr>
            <w:r w:rsidRPr="002105A9">
              <w:rPr>
                <w:rFonts w:eastAsia="Times New Roman"/>
                <w:color w:val="000000"/>
              </w:rPr>
              <w:t>American</w:t>
            </w:r>
            <w:r>
              <w:rPr>
                <w:rFonts w:eastAsia="Times New Roman"/>
                <w:color w:val="000000"/>
              </w:rPr>
              <w:t>/Black and Gold Bumble B</w:t>
            </w:r>
            <w:r w:rsidRPr="002105A9">
              <w:rPr>
                <w:rFonts w:eastAsia="Times New Roman"/>
                <w:color w:val="000000"/>
              </w:rPr>
              <w:t>ee</w:t>
            </w:r>
          </w:p>
        </w:tc>
        <w:tc>
          <w:tcPr>
            <w:tcW w:w="306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A5DA201" w14:textId="77777777" w:rsidR="00AD4797" w:rsidRPr="00CA1AA5" w:rsidRDefault="00AD4797" w:rsidP="00AC1540">
            <w:pPr>
              <w:jc w:val="center"/>
            </w:pPr>
          </w:p>
          <w:p w14:paraId="251CF34E" w14:textId="77777777" w:rsidR="00AD4797" w:rsidRPr="00CA1AA5" w:rsidRDefault="00AD4797" w:rsidP="00AC1540">
            <w:pPr>
              <w:jc w:val="center"/>
            </w:pPr>
            <w:r w:rsidRPr="00CA1AA5">
              <w:t>Canopy 10 class mean 100 m</w:t>
            </w:r>
          </w:p>
        </w:tc>
        <w:tc>
          <w:tcPr>
            <w:tcW w:w="3590" w:type="dxa"/>
            <w:tcBorders>
              <w:top w:val="single" w:sz="12" w:space="0" w:color="000000"/>
              <w:left w:val="nil"/>
              <w:bottom w:val="nil"/>
            </w:tcBorders>
          </w:tcPr>
          <w:p w14:paraId="62AEC33D" w14:textId="77777777" w:rsidR="00AD4797" w:rsidRDefault="00AD4797" w:rsidP="00AC1540">
            <w:pPr>
              <w:jc w:val="center"/>
            </w:pPr>
          </w:p>
          <w:p w14:paraId="6584D512" w14:textId="77777777" w:rsidR="00AD4797" w:rsidRPr="000B4A14" w:rsidRDefault="00AD4797" w:rsidP="00AC1540">
            <w:pPr>
              <w:jc w:val="center"/>
            </w:pPr>
            <w:r>
              <w:t>Intermediate canopy cover was associated with habitat. Potential for more plant diversity.</w:t>
            </w:r>
          </w:p>
        </w:tc>
      </w:tr>
      <w:tr w:rsidR="00AD4797" w:rsidRPr="000B4A14" w14:paraId="742A48C7" w14:textId="77777777" w:rsidTr="00AC1540">
        <w:trPr>
          <w:trHeight w:val="315"/>
        </w:trPr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75A733C3" w14:textId="77777777" w:rsidR="00AD4797" w:rsidRPr="000B4A14" w:rsidRDefault="00AD4797" w:rsidP="00AC1540">
            <w:pPr>
              <w:jc w:val="center"/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2A79B4CE" w14:textId="77777777" w:rsidR="00AD4797" w:rsidRPr="00CA1AA5" w:rsidRDefault="00AD4797" w:rsidP="00AC1540">
            <w:pPr>
              <w:jc w:val="center"/>
            </w:pPr>
            <w:r w:rsidRPr="00CA1AA5">
              <w:t xml:space="preserve">Canopy </w:t>
            </w:r>
            <w:proofErr w:type="spellStart"/>
            <w:r w:rsidRPr="00CA1AA5">
              <w:t>std</w:t>
            </w:r>
            <w:proofErr w:type="spellEnd"/>
            <w:r w:rsidRPr="00CA1AA5">
              <w:t xml:space="preserve"> 200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1A1A0B25" w14:textId="77777777" w:rsidR="00AD4797" w:rsidRPr="000B4A14" w:rsidRDefault="00AD4797" w:rsidP="00AC1540">
            <w:pPr>
              <w:jc w:val="center"/>
            </w:pPr>
            <w:r>
              <w:t>More variation in canopy was associated with habitat. Potential for more plant diversity.</w:t>
            </w:r>
          </w:p>
        </w:tc>
      </w:tr>
      <w:tr w:rsidR="00AD4797" w:rsidRPr="000B4A14" w14:paraId="33E7D0F1" w14:textId="77777777" w:rsidTr="00AC1540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1536FF4B" w14:textId="77777777" w:rsidR="00AD4797" w:rsidRPr="000B4A14" w:rsidRDefault="00AD4797" w:rsidP="00AC1540">
            <w:pPr>
              <w:jc w:val="center"/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79ECA39A" w14:textId="77777777" w:rsidR="00AD4797" w:rsidRPr="000B4A14" w:rsidRDefault="00AD4797" w:rsidP="00AC1540">
            <w:pPr>
              <w:jc w:val="center"/>
            </w:pPr>
            <w:r>
              <w:t>Emergent wetland 150 ha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064D5677" w14:textId="77777777" w:rsidR="00AD4797" w:rsidRDefault="00AD4797" w:rsidP="00AC1540">
            <w:pPr>
              <w:jc w:val="center"/>
            </w:pPr>
            <w:r>
              <w:t>Emergent wetlands are used for foraging activities</w:t>
            </w:r>
          </w:p>
          <w:p w14:paraId="5FFACF19" w14:textId="77777777" w:rsidR="00AD4797" w:rsidRPr="000B4A14" w:rsidRDefault="00AD4797" w:rsidP="00AC1540"/>
        </w:tc>
      </w:tr>
      <w:tr w:rsidR="00AD4797" w:rsidRPr="000B4A14" w14:paraId="1DE0915F" w14:textId="77777777" w:rsidTr="00AC1540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5F4785BD" w14:textId="77777777" w:rsidR="00AD4797" w:rsidRPr="000B4A14" w:rsidRDefault="00AD4797" w:rsidP="00AC1540">
            <w:pPr>
              <w:jc w:val="center"/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55E29BD8" w14:textId="77777777" w:rsidR="00AD4797" w:rsidRPr="000B4A14" w:rsidRDefault="00AD4797" w:rsidP="00AC1540">
            <w:pPr>
              <w:jc w:val="center"/>
            </w:pPr>
            <w:r>
              <w:t>Forest 200 ha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718194CB" w14:textId="77777777" w:rsidR="00AD4797" w:rsidRDefault="00AD4797" w:rsidP="00AC1540">
            <w:pPr>
              <w:jc w:val="center"/>
            </w:pPr>
            <w:r>
              <w:t>Both species are known to forage along forest edges</w:t>
            </w:r>
          </w:p>
          <w:p w14:paraId="13361C18" w14:textId="77777777" w:rsidR="00AD4797" w:rsidRPr="000B4A14" w:rsidRDefault="00AD4797" w:rsidP="00AC1540">
            <w:pPr>
              <w:jc w:val="center"/>
            </w:pPr>
          </w:p>
        </w:tc>
      </w:tr>
      <w:tr w:rsidR="00AD4797" w:rsidRPr="000B4A14" w14:paraId="574D3980" w14:textId="77777777" w:rsidTr="00AC1540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4B35BC62" w14:textId="77777777" w:rsidR="00AD4797" w:rsidRPr="000B4A14" w:rsidRDefault="00AD4797" w:rsidP="00AC1540">
            <w:pPr>
              <w:jc w:val="center"/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6788D164" w14:textId="77777777" w:rsidR="00AD4797" w:rsidRPr="00323399" w:rsidRDefault="00AD4797" w:rsidP="00AC1540">
            <w:pPr>
              <w:jc w:val="center"/>
              <w:rPr>
                <w:highlight w:val="yellow"/>
              </w:rPr>
            </w:pPr>
            <w:r w:rsidRPr="00CA1AA5">
              <w:t>Forest wetland 2000 ha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06D5E8B6" w14:textId="77777777" w:rsidR="00AD4797" w:rsidRPr="000B4A14" w:rsidRDefault="00AD4797" w:rsidP="00AC1540">
            <w:pPr>
              <w:jc w:val="center"/>
            </w:pPr>
            <w:r>
              <w:t>Higher percentage of forested wetland was associated with better habitat, could reflect more natural areas in general</w:t>
            </w:r>
          </w:p>
        </w:tc>
      </w:tr>
      <w:tr w:rsidR="00AD4797" w:rsidRPr="000B4A14" w14:paraId="0E3914D5" w14:textId="77777777" w:rsidTr="00AC1540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48A3C3DC" w14:textId="77777777" w:rsidR="00AD4797" w:rsidRPr="000B4A14" w:rsidRDefault="00AD4797" w:rsidP="00AC1540">
            <w:pPr>
              <w:jc w:val="center"/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4D9D9907" w14:textId="77777777" w:rsidR="00AD4797" w:rsidRPr="00BD15AB" w:rsidRDefault="00AD4797" w:rsidP="00AC1540">
            <w:pPr>
              <w:jc w:val="center"/>
            </w:pPr>
            <w:r w:rsidRPr="00BD15AB">
              <w:t>Scrub shrub 150 ha</w:t>
            </w:r>
          </w:p>
          <w:p w14:paraId="32046DAC" w14:textId="77777777" w:rsidR="00AD4797" w:rsidRPr="00323399" w:rsidRDefault="00AD4797" w:rsidP="00AC1540">
            <w:pPr>
              <w:jc w:val="center"/>
              <w:rPr>
                <w:highlight w:val="yellow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6EF027F0" w14:textId="77777777" w:rsidR="00AD4797" w:rsidRPr="000B4A14" w:rsidRDefault="00AD4797" w:rsidP="00AC1540">
            <w:pPr>
              <w:jc w:val="center"/>
            </w:pPr>
            <w:r>
              <w:t>Higher percentage of scrub shrub was associated with better habitat, could reflect more natural areas in general</w:t>
            </w:r>
          </w:p>
        </w:tc>
      </w:tr>
      <w:tr w:rsidR="00AD4797" w:rsidRPr="000B4A14" w14:paraId="1E6E9C42" w14:textId="77777777" w:rsidTr="00AC1540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3EE0DF8F" w14:textId="04A9E991" w:rsidR="00AD4797" w:rsidRPr="000B4A14" w:rsidRDefault="00AD4797" w:rsidP="00AC1540">
            <w:pPr>
              <w:jc w:val="center"/>
            </w:pPr>
            <w:r>
              <w:t>Blanding’s Turtle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53ED42EB" w14:textId="77777777" w:rsidR="00AD4797" w:rsidRPr="000B4A14" w:rsidRDefault="00AD4797" w:rsidP="00AC1540">
            <w:pPr>
              <w:jc w:val="center"/>
            </w:pPr>
            <w:r>
              <w:t>Emergent wetland 50 ha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502D26A2" w14:textId="77777777" w:rsidR="00AD4797" w:rsidRDefault="00AD4797" w:rsidP="00AC1540">
            <w:pPr>
              <w:jc w:val="center"/>
            </w:pPr>
            <w:r>
              <w:t>Species is known to use emergent wetland habitats</w:t>
            </w:r>
          </w:p>
          <w:p w14:paraId="6F2FF8F4" w14:textId="77777777" w:rsidR="00AD4797" w:rsidRPr="000B4A14" w:rsidRDefault="00AD4797" w:rsidP="00AC1540">
            <w:pPr>
              <w:jc w:val="center"/>
            </w:pPr>
          </w:p>
        </w:tc>
      </w:tr>
      <w:tr w:rsidR="00AD4797" w:rsidRPr="000B4A14" w14:paraId="6F5A0940" w14:textId="77777777" w:rsidTr="00AC1540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146D4DF2" w14:textId="77777777" w:rsidR="00AD4797" w:rsidRDefault="00AD4797" w:rsidP="00AC1540">
            <w:pPr>
              <w:jc w:val="center"/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4053F8B5" w14:textId="77777777" w:rsidR="00AD4797" w:rsidRPr="000B4A14" w:rsidRDefault="00AD4797" w:rsidP="00AC1540">
            <w:pPr>
              <w:jc w:val="center"/>
            </w:pPr>
            <w:r>
              <w:t>Forest 500 ha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70790FA4" w14:textId="77777777" w:rsidR="00AD4797" w:rsidRPr="000B4A14" w:rsidRDefault="00AD4797" w:rsidP="00AC1540">
            <w:pPr>
              <w:jc w:val="center"/>
            </w:pPr>
            <w:r>
              <w:t>Turtles make frequent terrestrial movements through forest habitats</w:t>
            </w:r>
          </w:p>
        </w:tc>
      </w:tr>
      <w:tr w:rsidR="00AD4797" w14:paraId="07935CEC" w14:textId="77777777" w:rsidTr="00AC1540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6C21D40F" w14:textId="77777777" w:rsidR="00AD4797" w:rsidRDefault="00AD4797" w:rsidP="00AC1540">
            <w:pPr>
              <w:jc w:val="center"/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68D12E5F" w14:textId="77777777" w:rsidR="00AD4797" w:rsidRDefault="00AD4797" w:rsidP="00AC1540">
            <w:pPr>
              <w:jc w:val="center"/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3BECD425" w14:textId="77777777" w:rsidR="00AD4797" w:rsidRDefault="00AD4797" w:rsidP="00AC1540">
            <w:pPr>
              <w:jc w:val="center"/>
            </w:pPr>
          </w:p>
        </w:tc>
      </w:tr>
      <w:tr w:rsidR="00AD4797" w:rsidRPr="000B4A14" w14:paraId="4F2F0CF8" w14:textId="77777777" w:rsidTr="00AC1540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3B60762B" w14:textId="77777777" w:rsidR="00AD4797" w:rsidRDefault="00AD4797" w:rsidP="00AC1540">
            <w:pPr>
              <w:jc w:val="center"/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7EA21E71" w14:textId="77777777" w:rsidR="00AD4797" w:rsidRPr="000B4A14" w:rsidRDefault="00AD4797" w:rsidP="00AC1540">
            <w:pPr>
              <w:jc w:val="center"/>
            </w:pPr>
            <w:r>
              <w:t>Forest wetland 250 ha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2C76D88D" w14:textId="77777777" w:rsidR="00AD4797" w:rsidRDefault="00AD4797" w:rsidP="00AC1540">
            <w:pPr>
              <w:jc w:val="center"/>
            </w:pPr>
            <w:r>
              <w:t>Species is known to use forested wetland habitats</w:t>
            </w:r>
          </w:p>
          <w:p w14:paraId="665E6AAB" w14:textId="77777777" w:rsidR="00AD4797" w:rsidRPr="000B4A14" w:rsidRDefault="00AD4797" w:rsidP="00AC1540">
            <w:pPr>
              <w:jc w:val="center"/>
            </w:pPr>
          </w:p>
        </w:tc>
      </w:tr>
      <w:tr w:rsidR="00AD4797" w:rsidRPr="000B4A14" w14:paraId="176EF54C" w14:textId="77777777" w:rsidTr="00AC1540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5B1160AE" w14:textId="77777777" w:rsidR="00AD4797" w:rsidRDefault="00AD4797" w:rsidP="00AC1540">
            <w:pPr>
              <w:jc w:val="center"/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44B6E434" w14:textId="77777777" w:rsidR="00AD4797" w:rsidRPr="000B4A14" w:rsidRDefault="00AD4797" w:rsidP="00AC1540">
            <w:pPr>
              <w:jc w:val="center"/>
            </w:pPr>
            <w:r w:rsidRPr="00BD15AB">
              <w:t>Simpsons diversity habitat 25 ha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375D756F" w14:textId="77777777" w:rsidR="00AD4797" w:rsidRPr="000B4A14" w:rsidRDefault="00AD4797" w:rsidP="00AC1540">
            <w:pPr>
              <w:jc w:val="center"/>
            </w:pPr>
            <w:r>
              <w:t>Habitat was associated with more habitat heterogeneity</w:t>
            </w:r>
          </w:p>
        </w:tc>
      </w:tr>
      <w:tr w:rsidR="00AD4797" w:rsidRPr="000B4A14" w14:paraId="1BA1BBB7" w14:textId="77777777" w:rsidTr="00AC1540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16C53383" w14:textId="77777777" w:rsidR="00AD4797" w:rsidRDefault="00AD4797" w:rsidP="00AC1540">
            <w:pPr>
              <w:jc w:val="center"/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2655E655" w14:textId="77777777" w:rsidR="00AD4797" w:rsidRPr="000B4A14" w:rsidRDefault="00AD4797" w:rsidP="00AC1540">
            <w:pPr>
              <w:jc w:val="center"/>
            </w:pPr>
            <w:r>
              <w:t>Scrub shrub 100 ha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48721821" w14:textId="77777777" w:rsidR="00AD4797" w:rsidRDefault="00AD4797" w:rsidP="00AC1540">
            <w:pPr>
              <w:jc w:val="center"/>
            </w:pPr>
            <w:r>
              <w:t>Species is known to use scrub shrub habitats</w:t>
            </w:r>
          </w:p>
          <w:p w14:paraId="5C148E3E" w14:textId="77777777" w:rsidR="00AD4797" w:rsidRPr="000B4A14" w:rsidRDefault="00AD4797" w:rsidP="00AC1540">
            <w:pPr>
              <w:jc w:val="center"/>
            </w:pPr>
          </w:p>
        </w:tc>
      </w:tr>
      <w:tr w:rsidR="00AD4797" w:rsidRPr="000B4A14" w14:paraId="16587D7F" w14:textId="77777777" w:rsidTr="00AC1540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26AB1122" w14:textId="77777777" w:rsidR="00AD4797" w:rsidRDefault="00AD4797" w:rsidP="00AC1540">
            <w:pPr>
              <w:jc w:val="center"/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0BBCFAEE" w14:textId="77777777" w:rsidR="00AD4797" w:rsidRPr="000B4A14" w:rsidRDefault="00AD4797" w:rsidP="00AC1540">
            <w:pPr>
              <w:jc w:val="center"/>
            </w:pPr>
            <w:r>
              <w:t>Scrub wetland 5 ha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6BF32B10" w14:textId="77777777" w:rsidR="00AD4797" w:rsidRDefault="00AD4797" w:rsidP="00AC1540">
            <w:pPr>
              <w:jc w:val="center"/>
            </w:pPr>
            <w:r>
              <w:t>Species is known to use scrub wetland habitats</w:t>
            </w:r>
          </w:p>
          <w:p w14:paraId="6AC80443" w14:textId="77777777" w:rsidR="00AD4797" w:rsidRPr="000B4A14" w:rsidRDefault="00AD4797" w:rsidP="00AC1540">
            <w:pPr>
              <w:jc w:val="center"/>
            </w:pPr>
          </w:p>
        </w:tc>
      </w:tr>
      <w:tr w:rsidR="00AD4797" w:rsidRPr="000B4A14" w14:paraId="68BA5E84" w14:textId="77777777" w:rsidTr="00AC1540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5BD32E0D" w14:textId="77777777" w:rsidR="00AD4797" w:rsidRDefault="00AD4797" w:rsidP="00AC1540">
            <w:pPr>
              <w:jc w:val="center"/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4F9A9C69" w14:textId="77777777" w:rsidR="00AD4797" w:rsidRDefault="00AD4797" w:rsidP="00AC1540">
            <w:pPr>
              <w:jc w:val="center"/>
            </w:pPr>
            <w:r w:rsidRPr="00E20D9A">
              <w:t xml:space="preserve">Topographic position index 1 </w:t>
            </w:r>
            <w:r w:rsidRPr="00E20D9A">
              <w:lastRenderedPageBreak/>
              <w:t>km</w:t>
            </w:r>
          </w:p>
          <w:p w14:paraId="796F535D" w14:textId="77777777" w:rsidR="00AD4797" w:rsidRDefault="00AD4797" w:rsidP="00AC1540">
            <w:pPr>
              <w:jc w:val="center"/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3EDE1437" w14:textId="77777777" w:rsidR="00AD4797" w:rsidRPr="000B4A14" w:rsidRDefault="00AD4797" w:rsidP="00AC1540">
            <w:pPr>
              <w:jc w:val="center"/>
            </w:pPr>
            <w:r>
              <w:lastRenderedPageBreak/>
              <w:t xml:space="preserve">Lower values indicate lower </w:t>
            </w:r>
            <w:r>
              <w:lastRenderedPageBreak/>
              <w:t>elevation areas where their preferred wetland habitats are likely to be present</w:t>
            </w:r>
          </w:p>
        </w:tc>
      </w:tr>
      <w:tr w:rsidR="00AD4797" w:rsidRPr="000B4A14" w14:paraId="1D490C6E" w14:textId="77777777" w:rsidTr="00AC1540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50C8D44E" w14:textId="361B6AD0" w:rsidR="00AD4797" w:rsidRDefault="00AD4797" w:rsidP="00AC1540">
            <w:pPr>
              <w:jc w:val="center"/>
            </w:pPr>
            <w:r>
              <w:lastRenderedPageBreak/>
              <w:t>Eastern Box Turtle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438592D2" w14:textId="77777777" w:rsidR="00AD4797" w:rsidRDefault="00AD4797" w:rsidP="00AC1540">
            <w:pPr>
              <w:jc w:val="center"/>
            </w:pPr>
            <w:r w:rsidRPr="00BD15AB">
              <w:t xml:space="preserve">Canopy x Canopy </w:t>
            </w:r>
            <w:proofErr w:type="spellStart"/>
            <w:r w:rsidRPr="00BD15AB">
              <w:t>std</w:t>
            </w:r>
            <w:proofErr w:type="spellEnd"/>
            <w:r w:rsidRPr="00BD15AB">
              <w:t xml:space="preserve"> 500 m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765E5E00" w14:textId="13C2A5DF" w:rsidR="00AD4797" w:rsidRPr="000B4A14" w:rsidRDefault="00972932" w:rsidP="00AC1540">
            <w:pPr>
              <w:jc w:val="center"/>
            </w:pPr>
            <w:r>
              <w:t>Intermediate</w:t>
            </w:r>
            <w:r w:rsidR="00AD4797">
              <w:t xml:space="preserve"> levels of product of canopy and canopy </w:t>
            </w:r>
            <w:proofErr w:type="spellStart"/>
            <w:r w:rsidR="00AD4797">
              <w:t>std</w:t>
            </w:r>
            <w:proofErr w:type="spellEnd"/>
            <w:r w:rsidR="00AD4797">
              <w:t xml:space="preserve"> </w:t>
            </w:r>
            <w:proofErr w:type="gramStart"/>
            <w:r w:rsidR="00AD4797">
              <w:t>were</w:t>
            </w:r>
            <w:proofErr w:type="gramEnd"/>
            <w:r w:rsidR="00AD4797">
              <w:t xml:space="preserve"> best. Species uses edge habitat.</w:t>
            </w:r>
          </w:p>
        </w:tc>
      </w:tr>
      <w:tr w:rsidR="00AD4797" w:rsidRPr="000B4A14" w14:paraId="1AB172B4" w14:textId="77777777" w:rsidTr="00AC1540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166E9721" w14:textId="77777777" w:rsidR="00AD4797" w:rsidRDefault="00AD4797" w:rsidP="00AC1540">
            <w:pPr>
              <w:jc w:val="center"/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2BA88530" w14:textId="77777777" w:rsidR="00AD4797" w:rsidRDefault="00AD4797" w:rsidP="00AC1540">
            <w:pPr>
              <w:jc w:val="center"/>
            </w:pPr>
            <w:r>
              <w:t>Forest 25 ha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7B0A3EC0" w14:textId="77777777" w:rsidR="00AD4797" w:rsidRDefault="00AD4797" w:rsidP="00AC1540">
            <w:pPr>
              <w:jc w:val="center"/>
            </w:pPr>
            <w:r>
              <w:t>Species is known to use forest habitats for foraging and overwintering</w:t>
            </w:r>
          </w:p>
          <w:p w14:paraId="5316546B" w14:textId="77777777" w:rsidR="00AD4797" w:rsidRPr="000B4A14" w:rsidRDefault="00AD4797" w:rsidP="00AC1540">
            <w:pPr>
              <w:jc w:val="center"/>
            </w:pPr>
          </w:p>
        </w:tc>
      </w:tr>
      <w:tr w:rsidR="00AD4797" w:rsidRPr="000B4A14" w14:paraId="20A38488" w14:textId="77777777" w:rsidTr="00AC1540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248A1119" w14:textId="77777777" w:rsidR="00AD4797" w:rsidRDefault="00AD4797" w:rsidP="00AC1540">
            <w:pPr>
              <w:jc w:val="center"/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5FBEBE47" w14:textId="77777777" w:rsidR="00AD4797" w:rsidRDefault="00AD4797" w:rsidP="00AC1540">
            <w:pPr>
              <w:jc w:val="center"/>
            </w:pPr>
            <w:r>
              <w:t>Forest wetland (5 ha, 75 ha, 250 ha)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33968D99" w14:textId="77777777" w:rsidR="00AD4797" w:rsidRDefault="00AD4797" w:rsidP="00AC1540">
            <w:pPr>
              <w:jc w:val="center"/>
            </w:pPr>
            <w:r>
              <w:t>Species is known to use forested wetland habitats for foraging and thermoregulation</w:t>
            </w:r>
          </w:p>
          <w:p w14:paraId="31C2FE53" w14:textId="77777777" w:rsidR="00AD4797" w:rsidRPr="000B4A14" w:rsidRDefault="00AD4797" w:rsidP="00AC1540">
            <w:pPr>
              <w:jc w:val="center"/>
            </w:pPr>
          </w:p>
        </w:tc>
      </w:tr>
      <w:tr w:rsidR="00AD4797" w:rsidRPr="000B4A14" w14:paraId="4A0CCE78" w14:textId="77777777" w:rsidTr="00AC1540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3C2008BC" w14:textId="77777777" w:rsidR="00AD4797" w:rsidRDefault="00AD4797" w:rsidP="00AC1540">
            <w:pPr>
              <w:jc w:val="center"/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33FBD808" w14:textId="77777777" w:rsidR="00AD4797" w:rsidRDefault="00AD4797" w:rsidP="00AC1540">
            <w:pPr>
              <w:jc w:val="center"/>
            </w:pPr>
            <w:r>
              <w:t>Scrub wetland 25 ha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5F9B8C89" w14:textId="77777777" w:rsidR="00AD4797" w:rsidRDefault="00AD4797" w:rsidP="00AC1540">
            <w:pPr>
              <w:jc w:val="center"/>
            </w:pPr>
            <w:r>
              <w:t>Species is known to use scrub wetlands for foraging and thermoregulation</w:t>
            </w:r>
          </w:p>
          <w:p w14:paraId="6D6B579B" w14:textId="77777777" w:rsidR="00AD4797" w:rsidRPr="000B4A14" w:rsidRDefault="00AD4797" w:rsidP="00AC1540">
            <w:pPr>
              <w:jc w:val="center"/>
            </w:pPr>
          </w:p>
        </w:tc>
      </w:tr>
      <w:tr w:rsidR="00AD4797" w:rsidRPr="000B4A14" w14:paraId="3C65066D" w14:textId="77777777" w:rsidTr="00AC1540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6859A07E" w14:textId="77777777" w:rsidR="00AD4797" w:rsidRDefault="00AD4797" w:rsidP="00AC1540">
            <w:pPr>
              <w:jc w:val="center"/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EE5E0" w14:textId="77777777" w:rsidR="00AD4797" w:rsidRDefault="00AD4797" w:rsidP="00AC1540">
            <w:pPr>
              <w:jc w:val="center"/>
            </w:pPr>
            <w:r w:rsidRPr="00672B75">
              <w:t>Topographic position index 1 km</w:t>
            </w:r>
          </w:p>
          <w:p w14:paraId="2675B5FE" w14:textId="77777777" w:rsidR="00AD4797" w:rsidRDefault="00AD4797" w:rsidP="00AC1540">
            <w:pPr>
              <w:jc w:val="center"/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0CD38F2B" w14:textId="77777777" w:rsidR="00AD4797" w:rsidRDefault="00AD4797" w:rsidP="00AC1540">
            <w:pPr>
              <w:jc w:val="center"/>
            </w:pPr>
            <w:r>
              <w:t>Lower values indicate lower elevation areas where their preferred wetland habitats are likely to be present</w:t>
            </w:r>
          </w:p>
          <w:p w14:paraId="2B281972" w14:textId="77777777" w:rsidR="00AD4797" w:rsidRPr="000B4A14" w:rsidRDefault="00AD4797" w:rsidP="00AC1540">
            <w:pPr>
              <w:jc w:val="center"/>
            </w:pPr>
          </w:p>
        </w:tc>
      </w:tr>
      <w:tr w:rsidR="00AD4797" w:rsidRPr="000B4A14" w14:paraId="145B5478" w14:textId="77777777" w:rsidTr="00AC1540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0AB45F8A" w14:textId="28A75C95" w:rsidR="00AD4797" w:rsidRDefault="00874164" w:rsidP="00AC1540">
            <w:pPr>
              <w:jc w:val="center"/>
            </w:pPr>
            <w:r>
              <w:t xml:space="preserve">Eastern </w:t>
            </w:r>
            <w:proofErr w:type="spellStart"/>
            <w:r>
              <w:t>M</w:t>
            </w:r>
            <w:r w:rsidR="003B7E81">
              <w:t>assasauga</w:t>
            </w:r>
            <w:proofErr w:type="spellEnd"/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44C1DFBD" w14:textId="77777777" w:rsidR="00AD4797" w:rsidRDefault="00AD4797" w:rsidP="00AC1540">
            <w:pPr>
              <w:jc w:val="center"/>
            </w:pPr>
            <w:r w:rsidRPr="00CE3552">
              <w:t>10 class canopy mean value within 200 m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5CB12EC0" w14:textId="77777777" w:rsidR="00AD4797" w:rsidRPr="000B4A14" w:rsidRDefault="00AD4797" w:rsidP="00AC1540">
            <w:pPr>
              <w:jc w:val="center"/>
            </w:pPr>
            <w:r>
              <w:t>Intermediate canopy provides open areas for basking/foraging with some cover</w:t>
            </w:r>
          </w:p>
        </w:tc>
      </w:tr>
      <w:tr w:rsidR="00AD4797" w:rsidRPr="000B4A14" w14:paraId="0E692A34" w14:textId="77777777" w:rsidTr="00AC1540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0EC43578" w14:textId="77777777" w:rsidR="00AD4797" w:rsidRDefault="00AD4797" w:rsidP="00AC1540">
            <w:pPr>
              <w:jc w:val="center"/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40713" w14:textId="77777777" w:rsidR="00AD4797" w:rsidRPr="00E057B9" w:rsidRDefault="00AD4797" w:rsidP="00AC1540">
            <w:pPr>
              <w:jc w:val="center"/>
              <w:rPr>
                <w:highlight w:val="yellow"/>
              </w:rPr>
            </w:pPr>
            <w:r w:rsidRPr="00C24A7B">
              <w:t>Topographic position index 1 km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04D02C83" w14:textId="77777777" w:rsidR="00AD4797" w:rsidRDefault="00AD4797" w:rsidP="00AC1540">
            <w:pPr>
              <w:jc w:val="center"/>
            </w:pPr>
            <w:r>
              <w:t>Lower values indicate lower elevation areas where their preferred wetland habitats are likely to be present</w:t>
            </w:r>
          </w:p>
          <w:p w14:paraId="41485171" w14:textId="77777777" w:rsidR="00AD4797" w:rsidRPr="000B4A14" w:rsidRDefault="00AD4797" w:rsidP="00AC1540">
            <w:pPr>
              <w:jc w:val="center"/>
            </w:pPr>
          </w:p>
        </w:tc>
      </w:tr>
      <w:tr w:rsidR="00AD4797" w:rsidRPr="000B4A14" w14:paraId="3D67AC25" w14:textId="77777777" w:rsidTr="00AC1540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7384D1AC" w14:textId="77777777" w:rsidR="00AD4797" w:rsidRDefault="00AD4797" w:rsidP="00AC1540">
            <w:pPr>
              <w:jc w:val="center"/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496CA9F2" w14:textId="77777777" w:rsidR="00AD4797" w:rsidRPr="00E057B9" w:rsidRDefault="00AD4797" w:rsidP="00AC1540">
            <w:pPr>
              <w:jc w:val="center"/>
              <w:rPr>
                <w:highlight w:val="yellow"/>
              </w:rPr>
            </w:pPr>
            <w:r w:rsidRPr="00CE3552">
              <w:t>Canopy range 200 m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68C0897F" w14:textId="77777777" w:rsidR="00AD4797" w:rsidRPr="000B4A14" w:rsidRDefault="00AD4797" w:rsidP="00AC1540">
            <w:pPr>
              <w:jc w:val="center"/>
            </w:pPr>
            <w:r>
              <w:t>Higher range of canopy is associated with open areas with dispersed trees/shrubs that offer cover</w:t>
            </w:r>
          </w:p>
        </w:tc>
      </w:tr>
      <w:tr w:rsidR="00AD4797" w:rsidRPr="000B4A14" w14:paraId="506D2AFE" w14:textId="77777777" w:rsidTr="00AC1540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4D43ED91" w14:textId="77777777" w:rsidR="00AD4797" w:rsidRDefault="00AD4797" w:rsidP="00AC1540">
            <w:pPr>
              <w:jc w:val="center"/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41FDC39E" w14:textId="77777777" w:rsidR="00AD4797" w:rsidRDefault="00AD4797" w:rsidP="00AC1540">
            <w:pPr>
              <w:jc w:val="center"/>
            </w:pPr>
            <w:r>
              <w:t>Poorly drained soil percentage (150 m, 750 m)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3F466C79" w14:textId="77777777" w:rsidR="00AD4797" w:rsidRDefault="00AD4797" w:rsidP="00AC1540">
            <w:pPr>
              <w:jc w:val="center"/>
            </w:pPr>
            <w:r>
              <w:t>Indicative of the wetland habitats these snakes occupy</w:t>
            </w:r>
          </w:p>
          <w:p w14:paraId="0BBC4343" w14:textId="77777777" w:rsidR="00AD4797" w:rsidRPr="000B4A14" w:rsidRDefault="00AD4797" w:rsidP="00AC1540">
            <w:pPr>
              <w:jc w:val="center"/>
            </w:pPr>
          </w:p>
        </w:tc>
      </w:tr>
      <w:tr w:rsidR="00AD4797" w:rsidRPr="000B4A14" w14:paraId="5AED12CC" w14:textId="77777777" w:rsidTr="00AC1540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07174152" w14:textId="77777777" w:rsidR="00AD4797" w:rsidRDefault="00AD4797" w:rsidP="00AC1540">
            <w:pPr>
              <w:jc w:val="center"/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2231A19C" w14:textId="77777777" w:rsidR="00AD4797" w:rsidRDefault="00AD4797" w:rsidP="00AC1540">
            <w:pPr>
              <w:jc w:val="center"/>
            </w:pPr>
            <w:r>
              <w:t>Scrub wetland percentage 300 m</w:t>
            </w:r>
          </w:p>
          <w:p w14:paraId="6511A7B3" w14:textId="77777777" w:rsidR="00AD4797" w:rsidRDefault="00AD4797" w:rsidP="00AC1540">
            <w:pPr>
              <w:jc w:val="center"/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715B698C" w14:textId="77777777" w:rsidR="00AD4797" w:rsidRPr="000B4A14" w:rsidRDefault="00AD4797" w:rsidP="00AC1540">
            <w:pPr>
              <w:jc w:val="center"/>
            </w:pPr>
            <w:r>
              <w:t>Species is known to use scrub wetland habitats</w:t>
            </w:r>
          </w:p>
        </w:tc>
      </w:tr>
      <w:tr w:rsidR="00AD4797" w:rsidRPr="000B4A14" w14:paraId="07DBD01E" w14:textId="77777777" w:rsidTr="00AC1540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53F70E86" w14:textId="68033E78" w:rsidR="00AD4797" w:rsidRDefault="00874164" w:rsidP="00AC1540">
            <w:pPr>
              <w:jc w:val="center"/>
            </w:pPr>
            <w:r>
              <w:t xml:space="preserve">Eastern </w:t>
            </w:r>
            <w:proofErr w:type="spellStart"/>
            <w:r>
              <w:t>F</w:t>
            </w:r>
            <w:r w:rsidR="00AD4797">
              <w:t>oxsnake</w:t>
            </w:r>
            <w:proofErr w:type="spellEnd"/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47F51288" w14:textId="77777777" w:rsidR="00AD4797" w:rsidRDefault="00AD4797" w:rsidP="00AC1540">
            <w:pPr>
              <w:jc w:val="center"/>
            </w:pPr>
            <w:r w:rsidRPr="00CE3552">
              <w:t>Compound topographic index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1FD4BBCE" w14:textId="46C83744" w:rsidR="00AD4797" w:rsidRDefault="00AD4797" w:rsidP="00AC1540">
            <w:pPr>
              <w:jc w:val="center"/>
            </w:pPr>
            <w:r>
              <w:t xml:space="preserve">Species frequently </w:t>
            </w:r>
            <w:r w:rsidR="00A0121B">
              <w:t xml:space="preserve">uses </w:t>
            </w:r>
            <w:r>
              <w:t>drier sections of wetland habitats</w:t>
            </w:r>
          </w:p>
          <w:p w14:paraId="3F35A3DB" w14:textId="77777777" w:rsidR="00AD4797" w:rsidRPr="000B4A14" w:rsidRDefault="00AD4797" w:rsidP="00AC1540">
            <w:pPr>
              <w:jc w:val="center"/>
            </w:pPr>
          </w:p>
        </w:tc>
      </w:tr>
      <w:tr w:rsidR="00AD4797" w:rsidRPr="000B4A14" w14:paraId="4161E7F0" w14:textId="77777777" w:rsidTr="00AC1540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16CBD449" w14:textId="77777777" w:rsidR="00AD4797" w:rsidRDefault="00AD4797" w:rsidP="00AC1540">
            <w:pPr>
              <w:jc w:val="center"/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249BAFA4" w14:textId="77777777" w:rsidR="00AD4797" w:rsidRDefault="00AD4797" w:rsidP="00AC1540">
            <w:pPr>
              <w:jc w:val="center"/>
            </w:pPr>
            <w:r>
              <w:t>Distance to open water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03ADE61F" w14:textId="77777777" w:rsidR="00AD4797" w:rsidRPr="000B4A14" w:rsidRDefault="00AD4797" w:rsidP="00AC1540">
            <w:pPr>
              <w:jc w:val="center"/>
            </w:pPr>
            <w:r>
              <w:t>Fox snakes typically occur ne</w:t>
            </w:r>
            <w:bookmarkStart w:id="0" w:name="_GoBack"/>
            <w:bookmarkEnd w:id="0"/>
            <w:r>
              <w:t>ar water</w:t>
            </w:r>
          </w:p>
        </w:tc>
      </w:tr>
      <w:tr w:rsidR="00AD4797" w:rsidRPr="000B4A14" w14:paraId="3D452FE7" w14:textId="77777777" w:rsidTr="00AC1540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640BB043" w14:textId="77777777" w:rsidR="00AD4797" w:rsidRDefault="00AD4797" w:rsidP="00AC1540">
            <w:pPr>
              <w:jc w:val="center"/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2F75DE85" w14:textId="77777777" w:rsidR="00AD4797" w:rsidRDefault="00AD4797" w:rsidP="00AC1540">
            <w:pPr>
              <w:jc w:val="center"/>
            </w:pPr>
            <w:r w:rsidRPr="00CE3552">
              <w:t>Elevation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57E66889" w14:textId="77777777" w:rsidR="00AD4797" w:rsidRPr="000B4A14" w:rsidRDefault="00AD4797" w:rsidP="00AC1540">
            <w:pPr>
              <w:jc w:val="center"/>
            </w:pPr>
            <w:r>
              <w:t>Species is found in lower elevation areas where wetlands are more prevalent</w:t>
            </w:r>
          </w:p>
        </w:tc>
      </w:tr>
      <w:tr w:rsidR="00AD4797" w:rsidRPr="000B4A14" w14:paraId="47CFB60D" w14:textId="77777777" w:rsidTr="00AC1540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224B8C7C" w14:textId="77777777" w:rsidR="00AD4797" w:rsidRDefault="00AD4797" w:rsidP="00AC1540">
            <w:pPr>
              <w:jc w:val="center"/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4759232C" w14:textId="77777777" w:rsidR="00AD4797" w:rsidRDefault="00AD4797" w:rsidP="00AC1540">
            <w:pPr>
              <w:jc w:val="center"/>
            </w:pPr>
            <w:r>
              <w:t>Emergent wetland 25 ha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41A73CAE" w14:textId="77777777" w:rsidR="00AD4797" w:rsidRPr="000B4A14" w:rsidRDefault="00AD4797" w:rsidP="00AC1540">
            <w:pPr>
              <w:jc w:val="center"/>
            </w:pPr>
            <w:r>
              <w:t>Species is known to inhabit emergent wetland habitats</w:t>
            </w:r>
          </w:p>
        </w:tc>
      </w:tr>
      <w:tr w:rsidR="00AD4797" w:rsidRPr="000B4A14" w14:paraId="2B5CF68E" w14:textId="77777777" w:rsidTr="00AC1540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0687FE92" w14:textId="77777777" w:rsidR="00AD4797" w:rsidRDefault="00AD4797" w:rsidP="00AC1540">
            <w:pPr>
              <w:jc w:val="center"/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2A3DE575" w14:textId="77777777" w:rsidR="00AD4797" w:rsidRDefault="00AD4797" w:rsidP="00AC1540">
            <w:pPr>
              <w:jc w:val="center"/>
            </w:pPr>
            <w:r w:rsidRPr="00CE3552">
              <w:t>Simpsons diversity wetlands 25 ha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239878BF" w14:textId="77777777" w:rsidR="00AD4797" w:rsidRPr="000B4A14" w:rsidRDefault="00AD4797" w:rsidP="00AC1540">
            <w:pPr>
              <w:jc w:val="center"/>
            </w:pPr>
            <w:r>
              <w:t>Higher diversity of wetland types increases foraging opportunities</w:t>
            </w:r>
          </w:p>
        </w:tc>
      </w:tr>
      <w:tr w:rsidR="00AD4797" w:rsidRPr="000B4A14" w14:paraId="082FA014" w14:textId="77777777" w:rsidTr="00AC1540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286B5DC9" w14:textId="77777777" w:rsidR="00AD4797" w:rsidRDefault="00AD4797" w:rsidP="00AC1540">
            <w:pPr>
              <w:jc w:val="center"/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39F9A456" w14:textId="77777777" w:rsidR="00AD4797" w:rsidRDefault="00AD4797" w:rsidP="00AC1540">
            <w:pPr>
              <w:jc w:val="center"/>
            </w:pPr>
            <w:r w:rsidRPr="008D6262">
              <w:t>Topographic position index 500 m</w:t>
            </w:r>
          </w:p>
          <w:p w14:paraId="3922598D" w14:textId="77777777" w:rsidR="00AD4797" w:rsidRDefault="00AD4797" w:rsidP="00AC1540">
            <w:pPr>
              <w:jc w:val="center"/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75D235AF" w14:textId="77777777" w:rsidR="00AD4797" w:rsidRDefault="00AD4797" w:rsidP="00AC1540">
            <w:pPr>
              <w:jc w:val="center"/>
            </w:pPr>
            <w:r>
              <w:t>Species frequently uses terrestrial areas in wetland habitats</w:t>
            </w:r>
          </w:p>
          <w:p w14:paraId="1C627502" w14:textId="77777777" w:rsidR="00AD4797" w:rsidRPr="000B4A14" w:rsidRDefault="00AD4797" w:rsidP="00AC1540">
            <w:pPr>
              <w:jc w:val="center"/>
            </w:pPr>
          </w:p>
        </w:tc>
      </w:tr>
      <w:tr w:rsidR="00AD4797" w:rsidRPr="000B4A14" w14:paraId="5E246F99" w14:textId="77777777" w:rsidTr="00AC1540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261CC448" w14:textId="42EA242B" w:rsidR="00AD4797" w:rsidRDefault="00874164" w:rsidP="00AC1540">
            <w:pPr>
              <w:jc w:val="center"/>
            </w:pPr>
            <w:proofErr w:type="spellStart"/>
            <w:r>
              <w:t>Henslow’s</w:t>
            </w:r>
            <w:proofErr w:type="spellEnd"/>
            <w:r>
              <w:t xml:space="preserve"> S</w:t>
            </w:r>
            <w:r w:rsidR="00AD4797">
              <w:t>parrow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38A2CDA8" w14:textId="77777777" w:rsidR="00AD4797" w:rsidRDefault="00AD4797" w:rsidP="00AC1540">
            <w:pPr>
              <w:jc w:val="center"/>
            </w:pPr>
            <w:r>
              <w:t>Agriculture 25 ha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58B87528" w14:textId="77777777" w:rsidR="00AD4797" w:rsidRDefault="00AD4797" w:rsidP="00AC1540">
            <w:pPr>
              <w:jc w:val="center"/>
            </w:pPr>
            <w:r>
              <w:t>Species is known to occur in open field habitats</w:t>
            </w:r>
          </w:p>
          <w:p w14:paraId="3773522E" w14:textId="77777777" w:rsidR="00AD4797" w:rsidRPr="000B4A14" w:rsidRDefault="00AD4797" w:rsidP="00AC1540">
            <w:pPr>
              <w:jc w:val="center"/>
            </w:pPr>
          </w:p>
        </w:tc>
      </w:tr>
      <w:tr w:rsidR="00AD4797" w:rsidRPr="000B4A14" w14:paraId="20005EF0" w14:textId="77777777" w:rsidTr="00AC1540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36DA25F6" w14:textId="77777777" w:rsidR="00AD4797" w:rsidRDefault="00AD4797" w:rsidP="00AC1540">
            <w:pPr>
              <w:jc w:val="center"/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69EF1EFD" w14:textId="77777777" w:rsidR="00AD4797" w:rsidRPr="000F1478" w:rsidRDefault="00AD4797" w:rsidP="00AC1540">
            <w:pPr>
              <w:jc w:val="center"/>
            </w:pPr>
            <w:r w:rsidRPr="000F1478">
              <w:t>Distance to open water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1584BAD6" w14:textId="77777777" w:rsidR="00AD4797" w:rsidRPr="000B4A14" w:rsidRDefault="00AD4797" w:rsidP="00AC1540">
            <w:pPr>
              <w:jc w:val="center"/>
            </w:pPr>
            <w:r>
              <w:t>Shorter distance to water can provide foraging opportunities</w:t>
            </w:r>
          </w:p>
        </w:tc>
      </w:tr>
      <w:tr w:rsidR="00AD4797" w:rsidRPr="000B4A14" w14:paraId="5169B26C" w14:textId="77777777" w:rsidTr="00AC1540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4946E3B2" w14:textId="77777777" w:rsidR="00AD4797" w:rsidRDefault="00AD4797" w:rsidP="00AC1540">
            <w:pPr>
              <w:jc w:val="center"/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3F99FA95" w14:textId="77777777" w:rsidR="00AD4797" w:rsidRPr="000F1478" w:rsidRDefault="00AD4797" w:rsidP="00AC1540">
            <w:pPr>
              <w:jc w:val="center"/>
            </w:pPr>
            <w:r w:rsidRPr="000F1478">
              <w:t>Forest 5 ha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112EF495" w14:textId="77777777" w:rsidR="00AD4797" w:rsidRPr="000B4A14" w:rsidRDefault="00AD4797" w:rsidP="00AC1540">
            <w:pPr>
              <w:jc w:val="center"/>
            </w:pPr>
            <w:r>
              <w:t>Species is associated with less forest</w:t>
            </w:r>
          </w:p>
        </w:tc>
      </w:tr>
      <w:tr w:rsidR="00AD4797" w:rsidRPr="000B4A14" w14:paraId="3FB153D2" w14:textId="77777777" w:rsidTr="00AC1540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5EEEBF36" w14:textId="77777777" w:rsidR="00AD4797" w:rsidRDefault="00AD4797" w:rsidP="00AC1540">
            <w:pPr>
              <w:jc w:val="center"/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082A5CA1" w14:textId="77777777" w:rsidR="00AD4797" w:rsidRPr="000F1478" w:rsidRDefault="00AD4797" w:rsidP="00AC1540">
            <w:pPr>
              <w:jc w:val="center"/>
            </w:pPr>
            <w:r w:rsidRPr="000F1478">
              <w:t>Forest wetland 5 ha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5C303014" w14:textId="77777777" w:rsidR="00AD4797" w:rsidRPr="000B4A14" w:rsidRDefault="00AD4797" w:rsidP="00AC1540">
            <w:pPr>
              <w:jc w:val="center"/>
            </w:pPr>
            <w:r>
              <w:t>Species is associated with less forested wetland</w:t>
            </w:r>
          </w:p>
        </w:tc>
      </w:tr>
      <w:tr w:rsidR="00AD4797" w:rsidRPr="000B4A14" w14:paraId="02A5D6C7" w14:textId="77777777" w:rsidTr="00AC1540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10E96FFD" w14:textId="77777777" w:rsidR="00AD4797" w:rsidRDefault="00AD4797" w:rsidP="00AC1540">
            <w:pPr>
              <w:jc w:val="center"/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667A0870" w14:textId="77777777" w:rsidR="00AD4797" w:rsidRDefault="00AD4797" w:rsidP="00AC1540">
            <w:pPr>
              <w:jc w:val="center"/>
            </w:pPr>
            <w:r>
              <w:t>Pasture 25 ha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72A28E1F" w14:textId="77777777" w:rsidR="00AD4797" w:rsidRDefault="00AD4797" w:rsidP="00AC1540">
            <w:pPr>
              <w:jc w:val="center"/>
            </w:pPr>
            <w:r>
              <w:t>Species is known to use pasture habitats</w:t>
            </w:r>
          </w:p>
          <w:p w14:paraId="61332881" w14:textId="77777777" w:rsidR="00AD4797" w:rsidRPr="000B4A14" w:rsidRDefault="00AD4797" w:rsidP="00AC1540">
            <w:pPr>
              <w:jc w:val="center"/>
            </w:pPr>
          </w:p>
        </w:tc>
      </w:tr>
      <w:tr w:rsidR="00AD4797" w:rsidRPr="000B4A14" w14:paraId="1773FA13" w14:textId="77777777" w:rsidTr="00AC1540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2F2D31B6" w14:textId="77777777" w:rsidR="00AD4797" w:rsidRDefault="00AD4797" w:rsidP="00AC1540">
            <w:pPr>
              <w:jc w:val="center"/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73D8ED68" w14:textId="77777777" w:rsidR="00AD4797" w:rsidRDefault="00AD4797" w:rsidP="00AC1540">
            <w:pPr>
              <w:jc w:val="center"/>
            </w:pPr>
            <w:r>
              <w:t>Scrub wetland (5 ha, 750 ha)</w:t>
            </w:r>
          </w:p>
          <w:p w14:paraId="64189AE7" w14:textId="77777777" w:rsidR="00AD4797" w:rsidRDefault="00AD4797" w:rsidP="00AC1540">
            <w:pPr>
              <w:jc w:val="center"/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1EFB6DF5" w14:textId="77777777" w:rsidR="00AD4797" w:rsidRDefault="00AD4797" w:rsidP="00AC1540">
            <w:pPr>
              <w:jc w:val="center"/>
            </w:pPr>
            <w:r>
              <w:t>Species uses scrub habitats for the dense cover they provide</w:t>
            </w:r>
          </w:p>
          <w:p w14:paraId="2EB601E8" w14:textId="77777777" w:rsidR="00AD4797" w:rsidRPr="000B4A14" w:rsidRDefault="00AD4797" w:rsidP="00AC1540">
            <w:pPr>
              <w:jc w:val="center"/>
            </w:pPr>
          </w:p>
        </w:tc>
      </w:tr>
      <w:tr w:rsidR="00AD4797" w:rsidRPr="000B4A14" w14:paraId="6EA204D7" w14:textId="77777777" w:rsidTr="00AC1540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574D67BE" w14:textId="4D303A3B" w:rsidR="00AD4797" w:rsidRDefault="00874164" w:rsidP="00AC1540">
            <w:pPr>
              <w:jc w:val="center"/>
            </w:pPr>
            <w:r>
              <w:t>Northern Long-eared B</w:t>
            </w:r>
            <w:r w:rsidR="00AD4797">
              <w:t>at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4F91D0BE" w14:textId="77777777" w:rsidR="00AD4797" w:rsidRPr="000F1478" w:rsidRDefault="00AD4797" w:rsidP="00AC1540">
            <w:pPr>
              <w:jc w:val="center"/>
            </w:pPr>
            <w:r w:rsidRPr="000F1478">
              <w:t>Canopy 10 class mean 100 m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2801F85E" w14:textId="77777777" w:rsidR="00AD4797" w:rsidRPr="000B4A14" w:rsidRDefault="00AD4797" w:rsidP="00AC1540">
            <w:pPr>
              <w:jc w:val="center"/>
            </w:pPr>
            <w:r>
              <w:t>More canopy provides roosting habitat</w:t>
            </w:r>
          </w:p>
        </w:tc>
      </w:tr>
      <w:tr w:rsidR="00AD4797" w:rsidRPr="000B4A14" w14:paraId="439049C0" w14:textId="77777777" w:rsidTr="00AC1540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58A08C03" w14:textId="77777777" w:rsidR="00AD4797" w:rsidRDefault="00AD4797" w:rsidP="00AC1540">
            <w:pPr>
              <w:jc w:val="center"/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22283C1D" w14:textId="77777777" w:rsidR="00AD4797" w:rsidRPr="000F1478" w:rsidRDefault="00AD4797" w:rsidP="00AC1540">
            <w:pPr>
              <w:jc w:val="center"/>
            </w:pPr>
            <w:r w:rsidRPr="000F1478">
              <w:t>Canopy range 500 m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7C96E306" w14:textId="77777777" w:rsidR="00AD4797" w:rsidRPr="000B4A14" w:rsidRDefault="00AD4797" w:rsidP="00AC1540">
            <w:pPr>
              <w:jc w:val="center"/>
            </w:pPr>
            <w:r>
              <w:t>More range in canopy creates habitat heterogeneity</w:t>
            </w:r>
          </w:p>
        </w:tc>
      </w:tr>
      <w:tr w:rsidR="00AD4797" w:rsidRPr="000B4A14" w14:paraId="372ABE9D" w14:textId="77777777" w:rsidTr="00AC1540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116A2C3C" w14:textId="77777777" w:rsidR="00AD4797" w:rsidRDefault="00AD4797" w:rsidP="00AC1540">
            <w:pPr>
              <w:jc w:val="center"/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312FB956" w14:textId="77777777" w:rsidR="00AD4797" w:rsidRDefault="00AD4797" w:rsidP="00AC1540">
            <w:pPr>
              <w:jc w:val="center"/>
            </w:pPr>
            <w:r>
              <w:t>Emergent wetland 50 ha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0EE5F349" w14:textId="77777777" w:rsidR="00AD4797" w:rsidRDefault="00AD4797" w:rsidP="00AC1540">
            <w:pPr>
              <w:jc w:val="center"/>
            </w:pPr>
            <w:r>
              <w:t>Flight and foraging activities are often concentrated over wetlands</w:t>
            </w:r>
          </w:p>
          <w:p w14:paraId="26B2DF3C" w14:textId="77777777" w:rsidR="00AD4797" w:rsidRPr="000B4A14" w:rsidRDefault="00AD4797" w:rsidP="00AC1540">
            <w:pPr>
              <w:jc w:val="center"/>
            </w:pPr>
          </w:p>
        </w:tc>
      </w:tr>
      <w:tr w:rsidR="00AD4797" w:rsidRPr="000B4A14" w14:paraId="0F459CBD" w14:textId="77777777" w:rsidTr="00AC1540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7DDF6140" w14:textId="77777777" w:rsidR="00AD4797" w:rsidRDefault="00AD4797" w:rsidP="00AC1540">
            <w:pPr>
              <w:jc w:val="center"/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7DA2DABE" w14:textId="77777777" w:rsidR="00AD4797" w:rsidRDefault="00AD4797" w:rsidP="00AC1540">
            <w:pPr>
              <w:jc w:val="center"/>
            </w:pPr>
            <w:r>
              <w:t>Forest wetland 5 ha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6BAEAD06" w14:textId="77777777" w:rsidR="00AD4797" w:rsidRDefault="00AD4797" w:rsidP="00AC1540">
            <w:pPr>
              <w:jc w:val="center"/>
            </w:pPr>
            <w:r>
              <w:t>Flight and foraging activities are often concentrated over wetlands</w:t>
            </w:r>
          </w:p>
          <w:p w14:paraId="27309EB7" w14:textId="77777777" w:rsidR="00AD4797" w:rsidRPr="000B4A14" w:rsidRDefault="00AD4797" w:rsidP="00AC1540">
            <w:pPr>
              <w:jc w:val="center"/>
            </w:pPr>
          </w:p>
        </w:tc>
      </w:tr>
      <w:tr w:rsidR="00AD4797" w:rsidRPr="000B4A14" w14:paraId="3854C245" w14:textId="77777777" w:rsidTr="00AC1540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7C9AB25B" w14:textId="77777777" w:rsidR="00AD4797" w:rsidRDefault="00AD4797" w:rsidP="00AC1540">
            <w:pPr>
              <w:jc w:val="center"/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55B959FF" w14:textId="77777777" w:rsidR="00AD4797" w:rsidRDefault="00AD4797" w:rsidP="00AC1540">
            <w:pPr>
              <w:jc w:val="center"/>
            </w:pPr>
            <w:r w:rsidRPr="000F1478">
              <w:t>Simpsons diversity wetlands (25 ha, 1000 ha)</w:t>
            </w:r>
          </w:p>
          <w:p w14:paraId="42BE7F1A" w14:textId="77777777" w:rsidR="00AD4797" w:rsidRDefault="00AD4797" w:rsidP="00AC1540">
            <w:pPr>
              <w:jc w:val="center"/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211EDEC4" w14:textId="77777777" w:rsidR="00AD4797" w:rsidRPr="000B4A14" w:rsidRDefault="00AD4797" w:rsidP="00AC1540">
            <w:pPr>
              <w:jc w:val="center"/>
            </w:pPr>
            <w:r>
              <w:t xml:space="preserve">Greater diversity of wetlands provides additional foraging opportunities </w:t>
            </w:r>
          </w:p>
        </w:tc>
      </w:tr>
      <w:tr w:rsidR="00AD4797" w:rsidRPr="000B4A14" w14:paraId="22D02A1E" w14:textId="77777777" w:rsidTr="00AC1540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26ADAC55" w14:textId="77B9CDA6" w:rsidR="00AD4797" w:rsidRDefault="00874164" w:rsidP="00AC1540">
            <w:pPr>
              <w:jc w:val="center"/>
            </w:pPr>
            <w:r>
              <w:t>Spotted T</w:t>
            </w:r>
            <w:r w:rsidR="00AD4797">
              <w:t>urtle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6FB8F57E" w14:textId="77777777" w:rsidR="00AD4797" w:rsidRPr="000F1478" w:rsidRDefault="00AD4797" w:rsidP="00AC1540">
            <w:pPr>
              <w:jc w:val="center"/>
            </w:pPr>
            <w:r w:rsidRPr="000F1478">
              <w:t>Canopy range 500 m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25AEE0F4" w14:textId="77777777" w:rsidR="00AD4797" w:rsidRDefault="00AD4797" w:rsidP="00AC1540">
            <w:pPr>
              <w:jc w:val="center"/>
            </w:pPr>
            <w:r>
              <w:t>Greater canopy range is associated with open areas that the species is associated with</w:t>
            </w:r>
          </w:p>
          <w:p w14:paraId="40F8C5FC" w14:textId="77777777" w:rsidR="00AD4797" w:rsidRPr="000B4A14" w:rsidRDefault="00AD4797" w:rsidP="00AC1540">
            <w:pPr>
              <w:jc w:val="center"/>
            </w:pPr>
          </w:p>
        </w:tc>
      </w:tr>
      <w:tr w:rsidR="00AD4797" w:rsidRPr="000B4A14" w14:paraId="05ACB4FE" w14:textId="77777777" w:rsidTr="00AC1540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26EC8503" w14:textId="77777777" w:rsidR="00AD4797" w:rsidRDefault="00AD4797" w:rsidP="00AC1540">
            <w:pPr>
              <w:jc w:val="center"/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5AB77BD6" w14:textId="77777777" w:rsidR="00AD4797" w:rsidRDefault="00AD4797" w:rsidP="00AC1540">
            <w:pPr>
              <w:jc w:val="center"/>
            </w:pPr>
            <w:r>
              <w:t>Forest 250 ha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4C169FFA" w14:textId="77777777" w:rsidR="00AD4797" w:rsidRDefault="00AD4797" w:rsidP="00AC1540">
            <w:pPr>
              <w:jc w:val="center"/>
            </w:pPr>
            <w:r>
              <w:t>Turtles use forest habitats as travel corridors and for aestivation</w:t>
            </w:r>
          </w:p>
          <w:p w14:paraId="1B040E7E" w14:textId="77777777" w:rsidR="00AD4797" w:rsidRPr="000B4A14" w:rsidRDefault="00AD4797" w:rsidP="00AC1540">
            <w:pPr>
              <w:jc w:val="center"/>
            </w:pPr>
          </w:p>
        </w:tc>
      </w:tr>
      <w:tr w:rsidR="00AD4797" w:rsidRPr="000B4A14" w14:paraId="55677917" w14:textId="77777777" w:rsidTr="00AC1540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4DA8371C" w14:textId="77777777" w:rsidR="00AD4797" w:rsidRDefault="00AD4797" w:rsidP="00AC1540">
            <w:pPr>
              <w:jc w:val="center"/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495707E9" w14:textId="77777777" w:rsidR="00AD4797" w:rsidRDefault="00AD4797" w:rsidP="00AC1540">
            <w:pPr>
              <w:jc w:val="center"/>
            </w:pPr>
            <w:r>
              <w:t>Forest wetland 10 ha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2AD74E36" w14:textId="77777777" w:rsidR="00AD4797" w:rsidRDefault="00AD4797" w:rsidP="00AC1540">
            <w:pPr>
              <w:jc w:val="center"/>
            </w:pPr>
            <w:r>
              <w:t xml:space="preserve">Species is known to use forested </w:t>
            </w:r>
            <w:r>
              <w:lastRenderedPageBreak/>
              <w:t>wetlands for foraging and aestivating</w:t>
            </w:r>
          </w:p>
          <w:p w14:paraId="20E03BEB" w14:textId="77777777" w:rsidR="00AD4797" w:rsidRPr="000B4A14" w:rsidRDefault="00AD4797" w:rsidP="00AC1540">
            <w:pPr>
              <w:jc w:val="center"/>
            </w:pPr>
          </w:p>
        </w:tc>
      </w:tr>
      <w:tr w:rsidR="00AD4797" w:rsidRPr="000B4A14" w14:paraId="49A34EAA" w14:textId="77777777" w:rsidTr="00AC1540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7D9D5592" w14:textId="77777777" w:rsidR="00AD4797" w:rsidRDefault="00AD4797" w:rsidP="00AC1540">
            <w:pPr>
              <w:jc w:val="center"/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17E8C9A9" w14:textId="77777777" w:rsidR="00AD4797" w:rsidRDefault="00AD4797" w:rsidP="00AC1540">
            <w:pPr>
              <w:jc w:val="center"/>
            </w:pPr>
            <w:r>
              <w:t>Scrub wetland 5 ha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588D298A" w14:textId="77777777" w:rsidR="00AD4797" w:rsidRDefault="00AD4797" w:rsidP="00AC1540">
            <w:pPr>
              <w:jc w:val="center"/>
            </w:pPr>
            <w:r>
              <w:t>Species is known to use scrub wetlands</w:t>
            </w:r>
          </w:p>
          <w:p w14:paraId="3A7F8879" w14:textId="77777777" w:rsidR="00AD4797" w:rsidRPr="000B4A14" w:rsidRDefault="00AD4797" w:rsidP="00AC1540">
            <w:pPr>
              <w:jc w:val="center"/>
            </w:pPr>
          </w:p>
        </w:tc>
      </w:tr>
      <w:tr w:rsidR="00AD4797" w:rsidRPr="000B4A14" w14:paraId="2E329E30" w14:textId="77777777" w:rsidTr="00AC1540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190DBF41" w14:textId="77777777" w:rsidR="00AD4797" w:rsidRDefault="00AD4797" w:rsidP="00AC1540">
            <w:pPr>
              <w:jc w:val="center"/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3F6EDEE1" w14:textId="77777777" w:rsidR="00AD4797" w:rsidRDefault="00AD4797" w:rsidP="00AC1540">
            <w:pPr>
              <w:jc w:val="center"/>
            </w:pPr>
            <w:r w:rsidRPr="00377113">
              <w:t>Simpsons diversity wetlands 25 ha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1B693568" w14:textId="77777777" w:rsidR="00AD4797" w:rsidRPr="000B4A14" w:rsidRDefault="00AD4797" w:rsidP="00AC1540">
            <w:pPr>
              <w:jc w:val="center"/>
            </w:pPr>
            <w:r>
              <w:t>Greater wetland diversity provides more habitat</w:t>
            </w:r>
          </w:p>
        </w:tc>
      </w:tr>
      <w:tr w:rsidR="00AD4797" w:rsidRPr="000B4A14" w14:paraId="34D1B0F6" w14:textId="77777777" w:rsidTr="00AC1540"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66EB753F" w14:textId="77777777" w:rsidR="00AD4797" w:rsidRDefault="00AD4797" w:rsidP="00AC1540">
            <w:pPr>
              <w:jc w:val="center"/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71FDDB9C" w14:textId="77777777" w:rsidR="00AD4797" w:rsidRDefault="00AD4797" w:rsidP="00AC1540">
            <w:pPr>
              <w:jc w:val="center"/>
            </w:pPr>
            <w:r w:rsidRPr="003B734B">
              <w:t>Topographic position index 1 km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</w:tcBorders>
          </w:tcPr>
          <w:p w14:paraId="32DED4D4" w14:textId="77777777" w:rsidR="00AD4797" w:rsidRDefault="00AD4797" w:rsidP="00AC1540">
            <w:pPr>
              <w:jc w:val="center"/>
            </w:pPr>
            <w:r>
              <w:t>Lower values indicate lower elevation areas where their preferred wetland habitats are likely to be present</w:t>
            </w:r>
          </w:p>
          <w:p w14:paraId="299784E3" w14:textId="77777777" w:rsidR="00AD4797" w:rsidRPr="000B4A14" w:rsidRDefault="00AD4797" w:rsidP="00AC1540">
            <w:pPr>
              <w:jc w:val="center"/>
            </w:pPr>
          </w:p>
        </w:tc>
      </w:tr>
    </w:tbl>
    <w:p w14:paraId="787B6C0E" w14:textId="77777777" w:rsidR="00C422BB" w:rsidRDefault="00C422BB" w:rsidP="002105A9">
      <w:pPr>
        <w:rPr>
          <w:rFonts w:eastAsia="Calibri"/>
          <w:color w:val="000000"/>
          <w:shd w:val="clear" w:color="auto" w:fill="FFFFFF"/>
        </w:rPr>
      </w:pPr>
    </w:p>
    <w:p w14:paraId="0DDC7AC8" w14:textId="77777777" w:rsidR="00C422BB" w:rsidRDefault="00C422BB" w:rsidP="002105A9">
      <w:pPr>
        <w:rPr>
          <w:rFonts w:eastAsia="Calibri"/>
          <w:color w:val="000000"/>
          <w:shd w:val="clear" w:color="auto" w:fill="FFFFFF"/>
        </w:rPr>
      </w:pPr>
    </w:p>
    <w:p w14:paraId="43CC2785" w14:textId="77777777" w:rsidR="00C422BB" w:rsidRDefault="00C422BB" w:rsidP="002105A9">
      <w:pPr>
        <w:rPr>
          <w:rFonts w:eastAsia="Calibri"/>
          <w:color w:val="000000"/>
          <w:shd w:val="clear" w:color="auto" w:fill="FFFFFF"/>
        </w:rPr>
      </w:pPr>
    </w:p>
    <w:p w14:paraId="48FE008B" w14:textId="77777777" w:rsidR="00C422BB" w:rsidRDefault="00C422BB" w:rsidP="002105A9">
      <w:pPr>
        <w:rPr>
          <w:rFonts w:eastAsia="Calibri"/>
          <w:color w:val="000000"/>
          <w:shd w:val="clear" w:color="auto" w:fill="FFFFFF"/>
        </w:rPr>
      </w:pPr>
    </w:p>
    <w:p w14:paraId="555BB615" w14:textId="77777777" w:rsidR="00C422BB" w:rsidRDefault="00C422BB" w:rsidP="002105A9">
      <w:pPr>
        <w:rPr>
          <w:rFonts w:eastAsia="Calibri"/>
          <w:color w:val="000000"/>
          <w:shd w:val="clear" w:color="auto" w:fill="FFFFFF"/>
        </w:rPr>
      </w:pPr>
    </w:p>
    <w:p w14:paraId="686CBF88" w14:textId="77777777" w:rsidR="00C422BB" w:rsidRDefault="00C422BB" w:rsidP="002105A9">
      <w:pPr>
        <w:rPr>
          <w:rFonts w:eastAsia="Calibri"/>
          <w:color w:val="000000"/>
          <w:shd w:val="clear" w:color="auto" w:fill="FFFFFF"/>
        </w:rPr>
      </w:pPr>
    </w:p>
    <w:p w14:paraId="03AC4A19" w14:textId="77777777" w:rsidR="00C422BB" w:rsidRDefault="00C422BB" w:rsidP="002105A9">
      <w:pPr>
        <w:rPr>
          <w:rFonts w:eastAsia="Calibri"/>
          <w:color w:val="000000"/>
          <w:shd w:val="clear" w:color="auto" w:fill="FFFFFF"/>
        </w:rPr>
      </w:pPr>
    </w:p>
    <w:p w14:paraId="5B195995" w14:textId="77777777" w:rsidR="00C422BB" w:rsidRDefault="00C422BB" w:rsidP="002105A9">
      <w:pPr>
        <w:rPr>
          <w:rFonts w:eastAsia="Calibri"/>
          <w:color w:val="000000"/>
          <w:shd w:val="clear" w:color="auto" w:fill="FFFFFF"/>
        </w:rPr>
      </w:pPr>
    </w:p>
    <w:p w14:paraId="0FB54A30" w14:textId="77777777" w:rsidR="00C422BB" w:rsidRDefault="00C422BB" w:rsidP="002105A9">
      <w:pPr>
        <w:rPr>
          <w:rFonts w:eastAsia="Calibri"/>
          <w:color w:val="000000"/>
          <w:shd w:val="clear" w:color="auto" w:fill="FFFFFF"/>
        </w:rPr>
      </w:pPr>
    </w:p>
    <w:p w14:paraId="52D7F990" w14:textId="77777777" w:rsidR="00C422BB" w:rsidRDefault="00C422BB" w:rsidP="002105A9">
      <w:pPr>
        <w:rPr>
          <w:rFonts w:eastAsia="Calibri"/>
          <w:color w:val="000000"/>
          <w:shd w:val="clear" w:color="auto" w:fill="FFFFFF"/>
        </w:rPr>
      </w:pPr>
    </w:p>
    <w:p w14:paraId="75C44224" w14:textId="77777777" w:rsidR="00C422BB" w:rsidRDefault="00C422BB" w:rsidP="002105A9">
      <w:pPr>
        <w:rPr>
          <w:rFonts w:eastAsia="Calibri"/>
          <w:color w:val="000000"/>
          <w:shd w:val="clear" w:color="auto" w:fill="FFFFFF"/>
        </w:rPr>
      </w:pPr>
    </w:p>
    <w:p w14:paraId="1DADD55D" w14:textId="77777777" w:rsidR="00C422BB" w:rsidRDefault="00C422BB" w:rsidP="002105A9">
      <w:pPr>
        <w:rPr>
          <w:rFonts w:eastAsia="Calibri"/>
          <w:color w:val="000000"/>
          <w:shd w:val="clear" w:color="auto" w:fill="FFFFFF"/>
        </w:rPr>
      </w:pPr>
    </w:p>
    <w:p w14:paraId="26C6CF3C" w14:textId="77777777" w:rsidR="00C422BB" w:rsidRDefault="00C422BB" w:rsidP="002105A9">
      <w:pPr>
        <w:rPr>
          <w:rFonts w:eastAsia="Calibri"/>
          <w:color w:val="000000"/>
          <w:shd w:val="clear" w:color="auto" w:fill="FFFFFF"/>
        </w:rPr>
      </w:pPr>
    </w:p>
    <w:p w14:paraId="38A0472A" w14:textId="77777777" w:rsidR="00C422BB" w:rsidRDefault="00C422BB" w:rsidP="002105A9">
      <w:pPr>
        <w:rPr>
          <w:rFonts w:eastAsia="Calibri"/>
          <w:color w:val="000000"/>
          <w:shd w:val="clear" w:color="auto" w:fill="FFFFFF"/>
        </w:rPr>
      </w:pPr>
    </w:p>
    <w:p w14:paraId="7CFEB221" w14:textId="77777777" w:rsidR="00C422BB" w:rsidRDefault="00C422BB" w:rsidP="002105A9">
      <w:pPr>
        <w:rPr>
          <w:rFonts w:eastAsia="Calibri"/>
          <w:color w:val="000000"/>
          <w:shd w:val="clear" w:color="auto" w:fill="FFFFFF"/>
        </w:rPr>
      </w:pPr>
    </w:p>
    <w:p w14:paraId="0F65AB14" w14:textId="77777777" w:rsidR="00C422BB" w:rsidRDefault="00C422BB" w:rsidP="002105A9">
      <w:pPr>
        <w:rPr>
          <w:rFonts w:eastAsia="Calibri"/>
          <w:color w:val="000000"/>
          <w:shd w:val="clear" w:color="auto" w:fill="FFFFFF"/>
        </w:rPr>
      </w:pPr>
    </w:p>
    <w:p w14:paraId="7B6A907A" w14:textId="77777777" w:rsidR="00C422BB" w:rsidRDefault="00C422BB" w:rsidP="002105A9">
      <w:pPr>
        <w:rPr>
          <w:rFonts w:eastAsia="Calibri"/>
          <w:color w:val="000000"/>
          <w:shd w:val="clear" w:color="auto" w:fill="FFFFFF"/>
        </w:rPr>
      </w:pPr>
    </w:p>
    <w:p w14:paraId="7FCEFA2B" w14:textId="77777777" w:rsidR="00C422BB" w:rsidRDefault="00C422BB" w:rsidP="002105A9">
      <w:pPr>
        <w:rPr>
          <w:rFonts w:eastAsia="Calibri"/>
          <w:color w:val="000000"/>
          <w:shd w:val="clear" w:color="auto" w:fill="FFFFFF"/>
        </w:rPr>
      </w:pPr>
    </w:p>
    <w:p w14:paraId="64BEF0CA" w14:textId="77777777" w:rsidR="00C422BB" w:rsidRDefault="00C422BB" w:rsidP="002105A9">
      <w:pPr>
        <w:rPr>
          <w:rFonts w:eastAsia="Calibri"/>
          <w:color w:val="000000"/>
          <w:shd w:val="clear" w:color="auto" w:fill="FFFFFF"/>
        </w:rPr>
      </w:pPr>
    </w:p>
    <w:p w14:paraId="421C4575" w14:textId="69255DBC" w:rsidR="002105A9" w:rsidRPr="002105A9" w:rsidRDefault="00B74AF7" w:rsidP="002105A9">
      <w:pPr>
        <w:rPr>
          <w:rFonts w:eastAsia="Calibri"/>
          <w:color w:val="000000"/>
          <w:shd w:val="clear" w:color="auto" w:fill="FFFFFF"/>
        </w:rPr>
      </w:pPr>
      <w:proofErr w:type="gramStart"/>
      <w:r>
        <w:rPr>
          <w:rFonts w:eastAsia="Calibri"/>
          <w:color w:val="000000"/>
          <w:shd w:val="clear" w:color="auto" w:fill="FFFFFF"/>
        </w:rPr>
        <w:lastRenderedPageBreak/>
        <w:t xml:space="preserve">Table </w:t>
      </w:r>
      <w:r w:rsidR="00C422BB">
        <w:rPr>
          <w:rFonts w:eastAsia="Calibri"/>
          <w:color w:val="000000"/>
          <w:shd w:val="clear" w:color="auto" w:fill="FFFFFF"/>
        </w:rPr>
        <w:t>5</w:t>
      </w:r>
      <w:r w:rsidR="002105A9" w:rsidRPr="002105A9">
        <w:rPr>
          <w:rFonts w:eastAsia="Calibri"/>
          <w:color w:val="000000"/>
          <w:shd w:val="clear" w:color="auto" w:fill="FFFFFF"/>
        </w:rPr>
        <w:t>.</w:t>
      </w:r>
      <w:proofErr w:type="gramEnd"/>
      <w:r w:rsidR="002105A9" w:rsidRPr="002105A9">
        <w:rPr>
          <w:rFonts w:eastAsia="Calibri"/>
          <w:color w:val="000000"/>
          <w:shd w:val="clear" w:color="auto" w:fill="FFFFFF"/>
        </w:rPr>
        <w:t xml:space="preserve"> Final variables selected for each species distribution model (SDM). Variable contribution (from ensemble of small models in </w:t>
      </w:r>
      <w:proofErr w:type="spellStart"/>
      <w:r w:rsidR="002105A9" w:rsidRPr="002105A9">
        <w:rPr>
          <w:rFonts w:eastAsia="Calibri"/>
          <w:color w:val="000000"/>
          <w:shd w:val="clear" w:color="auto" w:fill="FFFFFF"/>
        </w:rPr>
        <w:t>ecospat</w:t>
      </w:r>
      <w:proofErr w:type="spellEnd"/>
      <w:r w:rsidR="002105A9" w:rsidRPr="002105A9">
        <w:rPr>
          <w:rFonts w:eastAsia="Calibri"/>
          <w:color w:val="000000"/>
          <w:shd w:val="clear" w:color="auto" w:fill="FFFFFF"/>
        </w:rPr>
        <w:t>) and variable importance (from biomod2) values are shown for all model types.</w:t>
      </w:r>
    </w:p>
    <w:tbl>
      <w:tblPr>
        <w:tblpPr w:leftFromText="187" w:rightFromText="187" w:vertAnchor="text" w:horzAnchor="margin" w:tblpXSpec="center" w:tblpY="1"/>
        <w:tblW w:w="11820" w:type="dxa"/>
        <w:tblLook w:val="04A0" w:firstRow="1" w:lastRow="0" w:firstColumn="1" w:lastColumn="0" w:noHBand="0" w:noVBand="1"/>
      </w:tblPr>
      <w:tblGrid>
        <w:gridCol w:w="2500"/>
        <w:gridCol w:w="3880"/>
        <w:gridCol w:w="975"/>
        <w:gridCol w:w="1585"/>
        <w:gridCol w:w="805"/>
        <w:gridCol w:w="1308"/>
        <w:gridCol w:w="767"/>
      </w:tblGrid>
      <w:tr w:rsidR="002105A9" w:rsidRPr="002105A9" w14:paraId="38E0225B" w14:textId="77777777" w:rsidTr="00FC3580">
        <w:trPr>
          <w:trHeight w:val="51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16F72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D4F5E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A92A8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Variable Contribution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8F1C7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Variable Importance</w:t>
            </w:r>
          </w:p>
        </w:tc>
      </w:tr>
      <w:tr w:rsidR="002105A9" w:rsidRPr="002105A9" w14:paraId="6787764F" w14:textId="77777777" w:rsidTr="00FC3580">
        <w:trPr>
          <w:trHeight w:val="47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2D4B6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Species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6F307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Model Variable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6341F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ANN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A8EA2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2105A9">
              <w:rPr>
                <w:rFonts w:eastAsia="Times New Roman"/>
                <w:color w:val="000000"/>
              </w:rPr>
              <w:t>Maxent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EC2FC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AN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AE0C3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2105A9">
              <w:rPr>
                <w:rFonts w:eastAsia="Times New Roman"/>
                <w:color w:val="000000"/>
              </w:rPr>
              <w:t>Maxent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D80EB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RF</w:t>
            </w:r>
          </w:p>
        </w:tc>
      </w:tr>
      <w:tr w:rsidR="002105A9" w:rsidRPr="002105A9" w14:paraId="4EF33D55" w14:textId="77777777" w:rsidTr="00FC3580">
        <w:trPr>
          <w:trHeight w:val="290"/>
        </w:trPr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2A4B7" w14:textId="407B568C" w:rsidR="002105A9" w:rsidRPr="002105A9" w:rsidRDefault="00E22848" w:rsidP="00E2284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 xml:space="preserve"> American</w:t>
            </w:r>
            <w:r w:rsidR="00FC3580">
              <w:rPr>
                <w:rFonts w:eastAsia="Times New Roman"/>
                <w:color w:val="000000"/>
              </w:rPr>
              <w:t>/Black and Gold Bumble B</w:t>
            </w:r>
            <w:r w:rsidR="002105A9" w:rsidRPr="002105A9">
              <w:rPr>
                <w:rFonts w:eastAsia="Times New Roman"/>
                <w:color w:val="000000"/>
              </w:rPr>
              <w:t>ee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EF85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Canopy 10 class mean 100 m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C8DC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1.0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9064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1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1875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08F6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91A5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32911FF8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4D046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0AEF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 xml:space="preserve">Canopy </w:t>
            </w:r>
            <w:proofErr w:type="spellStart"/>
            <w:r w:rsidRPr="002105A9">
              <w:rPr>
                <w:rFonts w:eastAsia="Times New Roman"/>
                <w:color w:val="000000"/>
              </w:rPr>
              <w:t>std</w:t>
            </w:r>
            <w:proofErr w:type="spellEnd"/>
            <w:r w:rsidRPr="002105A9">
              <w:rPr>
                <w:rFonts w:eastAsia="Times New Roman"/>
                <w:color w:val="000000"/>
              </w:rPr>
              <w:t xml:space="preserve"> 200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562F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1.4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F702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1.1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C876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54AC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30FC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5CF9558C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44091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BB7D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Emergent wetland 150 h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88D3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B508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DE75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ED39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5876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447562B5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3BBEA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FAF6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Forest 200 h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B258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1.1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A0EC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1.2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7E76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50F5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838B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166EA4C2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8934B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8068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Forest Wetland 2000 h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FFA7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1.5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9CD5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7843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76DB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AB90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1AEDF802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35A41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36CB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Scrub shrub 150 h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F904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DE2C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4860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7799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F18F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232FA6CD" w14:textId="77777777" w:rsidTr="00FC3580">
        <w:trPr>
          <w:trHeight w:val="290"/>
        </w:trPr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01E59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  <w:p w14:paraId="3AA909F5" w14:textId="243E0A0E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Blanding</w:t>
            </w:r>
            <w:r>
              <w:rPr>
                <w:rFonts w:eastAsia="Times New Roman"/>
                <w:color w:val="000000"/>
              </w:rPr>
              <w:t>’</w:t>
            </w:r>
            <w:r w:rsidRPr="002105A9">
              <w:rPr>
                <w:rFonts w:eastAsia="Times New Roman"/>
                <w:color w:val="000000"/>
              </w:rPr>
              <w:t xml:space="preserve">s </w:t>
            </w:r>
            <w:r w:rsidR="00FC3580">
              <w:rPr>
                <w:rFonts w:eastAsia="Times New Roman"/>
                <w:color w:val="000000"/>
              </w:rPr>
              <w:t>Turtle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DCBE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053E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F969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127A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AA4A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95CD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1550BDA5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ED6CB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1F29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Emergent wetland 50 h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33A6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3348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320A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7E27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73D1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4BA4631B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81691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9848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Forest 500 h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F9AB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E418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57CA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CFE0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A900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50DFC46A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AD141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B1A3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Forest wetland 250 h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79FB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1.0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5BC3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1.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2FEB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0962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EB97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6056CEA8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EF811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6AAF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Shannon diversity habitat 25 h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927D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1.1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BA3A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1.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FD5D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BEC3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20EC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474513BF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2E376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1D4E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Scrub shrub 100 h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017F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158B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3602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D3A1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865B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7F2A0FF2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35330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393F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Scrub wetland 5 h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F36F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1.2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E975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1.2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D1FE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E8B8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C6D1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253DD189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2B6D2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4C29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Topographic position index 1 km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B1BC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1.0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6843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1.1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D2FE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2F64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F65A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6C9E7E3C" w14:textId="77777777" w:rsidTr="00FC3580">
        <w:trPr>
          <w:trHeight w:val="290"/>
        </w:trPr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C2B64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  <w:p w14:paraId="35398521" w14:textId="05279034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 xml:space="preserve">Eastern </w:t>
            </w:r>
            <w:r w:rsidR="00FC3580">
              <w:rPr>
                <w:rFonts w:eastAsia="Times New Roman"/>
                <w:color w:val="000000"/>
              </w:rPr>
              <w:t>Box</w:t>
            </w:r>
            <w:r w:rsidRPr="002105A9">
              <w:rPr>
                <w:rFonts w:eastAsia="Times New Roman"/>
                <w:color w:val="000000"/>
              </w:rPr>
              <w:t xml:space="preserve"> </w:t>
            </w:r>
            <w:r w:rsidR="00FC3580">
              <w:rPr>
                <w:rFonts w:eastAsia="Times New Roman"/>
                <w:color w:val="000000"/>
              </w:rPr>
              <w:t>Turtle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08BE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655A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D8C8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3523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80AA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EAD4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03872DD0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DBEFB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6E57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 xml:space="preserve">Canopy x Canopy </w:t>
            </w:r>
            <w:proofErr w:type="spellStart"/>
            <w:r w:rsidRPr="002105A9">
              <w:rPr>
                <w:rFonts w:eastAsia="Times New Roman"/>
                <w:color w:val="000000"/>
              </w:rPr>
              <w:t>std</w:t>
            </w:r>
            <w:proofErr w:type="spellEnd"/>
            <w:r w:rsidRPr="002105A9">
              <w:rPr>
                <w:rFonts w:eastAsia="Times New Roman"/>
                <w:color w:val="000000"/>
              </w:rPr>
              <w:t xml:space="preserve"> 500 m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BA33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1.2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1205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1.3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0BFB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5E92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DE54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34278214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52A40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C11A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Forest 25 h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D2FF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1.2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3E3A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1.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1CC1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B7F5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1369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7C9E0928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6186C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DB4C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Forest wetland 5 h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DA4F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F187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7FF0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075C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20DA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539A398A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24C0D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66C3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Forest wetland 75 h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3116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9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08B6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015D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1F0E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46DC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1026BC37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E583F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3F0D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Forest wetland 250 h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D195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FE58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1.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5F2A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CF5C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D4FD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58D62775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F3657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6F77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Scrub wetland 25 h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E320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139F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A22A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F235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CA00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034EA5A2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49BF5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C16B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Topographic position index 1 km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27A5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D5DB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287F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663C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B3F5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3F9AA28F" w14:textId="77777777" w:rsidTr="00FC3580">
        <w:trPr>
          <w:trHeight w:val="290"/>
        </w:trPr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4F357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  <w:p w14:paraId="3968595A" w14:textId="29AC0C8C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 xml:space="preserve">Eastern </w:t>
            </w:r>
            <w:proofErr w:type="spellStart"/>
            <w:r w:rsidR="00FC3580">
              <w:rPr>
                <w:rFonts w:eastAsia="Times New Roman"/>
                <w:color w:val="000000"/>
              </w:rPr>
              <w:t>Massasauga</w:t>
            </w:r>
            <w:proofErr w:type="spellEnd"/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AF21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723B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3B57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66C0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AE31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4A7F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7D18EB05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B192C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82EE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10 class canopy mean value within 200 m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A50C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AD3A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6B40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66A5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8D1B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16</w:t>
            </w:r>
          </w:p>
        </w:tc>
      </w:tr>
      <w:tr w:rsidR="002105A9" w:rsidRPr="002105A9" w14:paraId="77776045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D1115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2C9E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Topographic position index 1 km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8903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E2E0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7A59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9368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C5EA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31</w:t>
            </w:r>
          </w:p>
        </w:tc>
      </w:tr>
      <w:tr w:rsidR="002105A9" w:rsidRPr="002105A9" w14:paraId="34037937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53519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C7A3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Canopy range 200 m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A3F7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F600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2B79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BA1E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DFCC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10</w:t>
            </w:r>
          </w:p>
        </w:tc>
      </w:tr>
      <w:tr w:rsidR="002105A9" w:rsidRPr="002105A9" w14:paraId="13028D8E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E003C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BBB0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Poorly drained soil percentage 750 m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2A21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E9A4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EE26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2323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CECE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21</w:t>
            </w:r>
          </w:p>
        </w:tc>
      </w:tr>
      <w:tr w:rsidR="002105A9" w:rsidRPr="002105A9" w14:paraId="2ABC0DE5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D3675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175A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Scrub wetland percentage 300 m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79F0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C667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2B93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44D2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22C0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48</w:t>
            </w:r>
          </w:p>
        </w:tc>
      </w:tr>
      <w:tr w:rsidR="002105A9" w:rsidRPr="002105A9" w14:paraId="41B0679A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DE47C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17CE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Poorly drained soil percentage 150 m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FA80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D0F9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BD72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81D9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4DF4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19</w:t>
            </w:r>
          </w:p>
        </w:tc>
      </w:tr>
      <w:tr w:rsidR="002105A9" w:rsidRPr="002105A9" w14:paraId="3E7820CA" w14:textId="77777777" w:rsidTr="00FC3580">
        <w:trPr>
          <w:trHeight w:val="290"/>
        </w:trPr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3503F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  <w:p w14:paraId="73AA376F" w14:textId="2828B04E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 xml:space="preserve">Eastern </w:t>
            </w:r>
            <w:proofErr w:type="spellStart"/>
            <w:r w:rsidR="00FC3580">
              <w:rPr>
                <w:rFonts w:eastAsia="Times New Roman"/>
                <w:color w:val="000000"/>
              </w:rPr>
              <w:t>Foxsnake</w:t>
            </w:r>
            <w:proofErr w:type="spellEnd"/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8027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487C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A19A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61A4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C278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5307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34853411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EB8C8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8A7F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Compound topographic inde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3308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1.2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8E5A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1.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E15F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C8B6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C7BB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401D4CC9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B2F90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9AC8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Distance to open wat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9AB0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1.0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15FA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1.1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C89A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78F0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637B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15DF69A8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79276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91BC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Elevatio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9D1B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1.0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FD69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9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6E7F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F7AC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4CF0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35B1F1A1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51D09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B54B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Emergent wetland 25 h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BB9C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46D0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9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45D8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56B8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CD39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440E1B91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F72E0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B67E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Shannon diversity wetlands 25 h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E5AC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1.0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F8E4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9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EA9E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742E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FF2C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2E285BBA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468AF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E7B4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Topographic position index 500 m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AE0B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9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CB09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9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1FD0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5F09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8208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40534650" w14:textId="77777777" w:rsidTr="00FC3580">
        <w:trPr>
          <w:trHeight w:val="290"/>
        </w:trPr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3C93B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  <w:p w14:paraId="725BD464" w14:textId="7E00A39E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2105A9">
              <w:rPr>
                <w:rFonts w:eastAsia="Times New Roman"/>
                <w:color w:val="000000"/>
              </w:rPr>
              <w:t>Henslow's</w:t>
            </w:r>
            <w:proofErr w:type="spellEnd"/>
            <w:r w:rsidRPr="002105A9">
              <w:rPr>
                <w:rFonts w:eastAsia="Times New Roman"/>
                <w:color w:val="000000"/>
              </w:rPr>
              <w:t xml:space="preserve"> </w:t>
            </w:r>
            <w:r w:rsidR="00FC3580">
              <w:rPr>
                <w:rFonts w:eastAsia="Times New Roman"/>
                <w:color w:val="000000"/>
              </w:rPr>
              <w:t>Sparrow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F91D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9FE1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6C7A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7A2F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2C32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732D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0A001CBC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D310B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65DC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Agriculture 25 h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9439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0662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9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8F82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20A7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89DF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6B2CCF3A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B2147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777C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Distance to open wat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AFF5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10A9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083F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459C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3ABA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64EED14D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6E639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DFD0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Forest 5 h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16DD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1.3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F021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1.4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05A4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54BE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FA01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289E61D5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0681D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0504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Forest wetland 5 h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342E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BEBA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9C57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AD57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C67D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27E0F5D8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BF999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5EE3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Pasture 25 h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116A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1.7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FF61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1.4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E6FC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149C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6DF4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6E9BA07B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42EE4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CF59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Scrub wetland 5 h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602D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65D5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5ACC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0359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52DD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07108F7C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8715D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DF2B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Scrub wetland 750 h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3B0D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5809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23D7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CF64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F277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7334C1DF" w14:textId="77777777" w:rsidTr="00FC3580">
        <w:trPr>
          <w:trHeight w:val="290"/>
        </w:trPr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D29C4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  <w:p w14:paraId="0E181401" w14:textId="4F0BF7FA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 xml:space="preserve">Northern </w:t>
            </w:r>
            <w:r w:rsidR="00FC3580">
              <w:rPr>
                <w:rFonts w:eastAsia="Times New Roman"/>
                <w:color w:val="000000"/>
              </w:rPr>
              <w:t>Long-eared Bat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2EFF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D52A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6EA6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873C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D3B9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5E20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5E4D0CA7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E7675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3674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Canopy 10 class mean 100 m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D2B5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1.4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7066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1.2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E2A2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11B4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10B6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2940C38A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B4A25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415C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Canopy range 500 m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510B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1.1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FF1D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1.0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FFEF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4C2A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C704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6A17DFA4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A4BDE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491C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Emergent wetland 50 h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7941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BAC3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7FF7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F841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A111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5CF1EEED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B87F2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21EF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Forest wetland 5 h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B18E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655B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1.1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4CEB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ACC2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8310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55734D87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7EC70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6592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Shannon diversity wetlands 25 h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6690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5199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FF4C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F799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77A2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53E82D51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21F6A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0A84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Shannon diversity wetlands 1000 h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17BD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6076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6E8E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EF57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A776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06534A5C" w14:textId="77777777" w:rsidTr="00FC3580">
        <w:trPr>
          <w:trHeight w:val="290"/>
        </w:trPr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F6B79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  <w:p w14:paraId="096ABBC8" w14:textId="381FE613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 xml:space="preserve">Spotted </w:t>
            </w:r>
            <w:r w:rsidR="00FC3580">
              <w:rPr>
                <w:rFonts w:eastAsia="Times New Roman"/>
                <w:color w:val="000000"/>
              </w:rPr>
              <w:t>Turtle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8B52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B451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2DA4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B87B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3799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DE99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61907BE8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8566E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9DD8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Canopy range 500 m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1FD0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9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5F2E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41C6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2F81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5B53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68B79CDC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E5DAD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B35B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Forest 250 h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6720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9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11E3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1471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313B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79C7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22F6DE07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98E65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96CC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Forest wetland 10 h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15B6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9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957F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0.9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13B0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1CBA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0AF2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74940DDC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06C9C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941B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Scrub wetland 5 h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BE55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1.1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7348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1.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7808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B3CF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CB11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742F0F78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4A416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C0E0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Shannon diversity wetlands 25 h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25F9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1.1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77B4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1.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21B6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1D7B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D3C4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2105A9" w:rsidRPr="002105A9" w14:paraId="7E2DC964" w14:textId="77777777" w:rsidTr="00FC3580">
        <w:trPr>
          <w:trHeight w:val="29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165CE" w14:textId="77777777" w:rsidR="002105A9" w:rsidRPr="002105A9" w:rsidRDefault="002105A9" w:rsidP="002105A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6960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Topographic position index 1 km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640A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1.0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9725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105A9">
              <w:rPr>
                <w:rFonts w:eastAsia="Times New Roman"/>
                <w:color w:val="000000"/>
              </w:rPr>
              <w:t>1.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332A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D276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CA9E" w14:textId="77777777" w:rsidR="002105A9" w:rsidRPr="002105A9" w:rsidRDefault="002105A9" w:rsidP="002105A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</w:tbl>
    <w:p w14:paraId="3D93F1CC" w14:textId="77777777" w:rsidR="002105A9" w:rsidRPr="002105A9" w:rsidRDefault="002105A9" w:rsidP="002105A9">
      <w:pPr>
        <w:rPr>
          <w:rFonts w:eastAsia="Calibri"/>
        </w:rPr>
      </w:pPr>
    </w:p>
    <w:p w14:paraId="6FAFEB4F" w14:textId="77777777" w:rsidR="002105A9" w:rsidRPr="002105A9" w:rsidRDefault="002105A9" w:rsidP="002105A9">
      <w:pPr>
        <w:rPr>
          <w:rFonts w:eastAsia="Calibri"/>
        </w:rPr>
      </w:pPr>
    </w:p>
    <w:p w14:paraId="0DF435C0" w14:textId="610EEC0A" w:rsidR="002105A9" w:rsidRDefault="002105A9"/>
    <w:p w14:paraId="14821D91" w14:textId="5EB506A9" w:rsidR="004176D8" w:rsidRDefault="004176D8"/>
    <w:p w14:paraId="61CD6A11" w14:textId="206B04DD" w:rsidR="004176D8" w:rsidRDefault="004176D8"/>
    <w:p w14:paraId="44A66156" w14:textId="3DF0EBEC" w:rsidR="004176D8" w:rsidRDefault="004176D8"/>
    <w:p w14:paraId="5E9781BE" w14:textId="75593B06" w:rsidR="004176D8" w:rsidRDefault="004176D8"/>
    <w:p w14:paraId="7B3A4FAF" w14:textId="070FEC2E" w:rsidR="004176D8" w:rsidRDefault="004176D8"/>
    <w:p w14:paraId="08E46114" w14:textId="3C6CF0DE" w:rsidR="004176D8" w:rsidRDefault="004176D8"/>
    <w:p w14:paraId="3A613BC2" w14:textId="3F3E436A" w:rsidR="004176D8" w:rsidRDefault="004176D8"/>
    <w:p w14:paraId="52AD0D5A" w14:textId="53E61959" w:rsidR="004176D8" w:rsidRDefault="004176D8"/>
    <w:p w14:paraId="3D675B80" w14:textId="412E141E" w:rsidR="004176D8" w:rsidRDefault="004176D8"/>
    <w:p w14:paraId="1FC69BD7" w14:textId="215551E3" w:rsidR="004176D8" w:rsidRDefault="004176D8"/>
    <w:p w14:paraId="61332F94" w14:textId="03B530DD" w:rsidR="004176D8" w:rsidRDefault="004176D8"/>
    <w:p w14:paraId="1D91403D" w14:textId="3A574A2D" w:rsidR="004176D8" w:rsidRDefault="004176D8" w:rsidP="004176D8">
      <w:r>
        <w:lastRenderedPageBreak/>
        <w:t>R script for biomod2 runs</w:t>
      </w:r>
    </w:p>
    <w:p w14:paraId="065F34B7" w14:textId="471F79D2" w:rsidR="004176D8" w:rsidRDefault="004176D8" w:rsidP="004176D8">
      <w:proofErr w:type="gramStart"/>
      <w:r>
        <w:t>library(</w:t>
      </w:r>
      <w:proofErr w:type="spellStart"/>
      <w:proofErr w:type="gramEnd"/>
      <w:r>
        <w:t>sp</w:t>
      </w:r>
      <w:proofErr w:type="spellEnd"/>
      <w:r>
        <w:t>)</w:t>
      </w:r>
    </w:p>
    <w:p w14:paraId="0D760AEE" w14:textId="77777777" w:rsidR="004176D8" w:rsidRDefault="004176D8" w:rsidP="004176D8">
      <w:proofErr w:type="gramStart"/>
      <w:r>
        <w:t>library(</w:t>
      </w:r>
      <w:proofErr w:type="gramEnd"/>
      <w:r>
        <w:t>raster)</w:t>
      </w:r>
    </w:p>
    <w:p w14:paraId="048DF3A7" w14:textId="77777777" w:rsidR="004176D8" w:rsidRDefault="004176D8" w:rsidP="004176D8">
      <w:proofErr w:type="gramStart"/>
      <w:r>
        <w:t>library(</w:t>
      </w:r>
      <w:proofErr w:type="gramEnd"/>
      <w:r>
        <w:t>parallel)</w:t>
      </w:r>
    </w:p>
    <w:p w14:paraId="54C90111" w14:textId="77777777" w:rsidR="004176D8" w:rsidRDefault="004176D8" w:rsidP="004176D8">
      <w:proofErr w:type="gramStart"/>
      <w:r>
        <w:t>library(</w:t>
      </w:r>
      <w:proofErr w:type="gramEnd"/>
      <w:r>
        <w:t>reshape)</w:t>
      </w:r>
    </w:p>
    <w:p w14:paraId="3E3ADA3E" w14:textId="77777777" w:rsidR="004176D8" w:rsidRDefault="004176D8" w:rsidP="004176D8">
      <w:proofErr w:type="gramStart"/>
      <w:r>
        <w:t>library(</w:t>
      </w:r>
      <w:proofErr w:type="gramEnd"/>
      <w:r>
        <w:t>ggplot2)</w:t>
      </w:r>
    </w:p>
    <w:p w14:paraId="72D35A08" w14:textId="77777777" w:rsidR="004176D8" w:rsidRDefault="004176D8" w:rsidP="004176D8">
      <w:proofErr w:type="gramStart"/>
      <w:r>
        <w:t>library(</w:t>
      </w:r>
      <w:proofErr w:type="gramEnd"/>
      <w:r>
        <w:t>biomod2)</w:t>
      </w:r>
    </w:p>
    <w:p w14:paraId="6063499C" w14:textId="77777777" w:rsidR="004176D8" w:rsidRDefault="004176D8" w:rsidP="004176D8"/>
    <w:p w14:paraId="5C0BCD39" w14:textId="77777777" w:rsidR="004176D8" w:rsidRDefault="004176D8" w:rsidP="004176D8"/>
    <w:p w14:paraId="0D8453B9" w14:textId="5FC94A09" w:rsidR="004176D8" w:rsidRDefault="004176D8" w:rsidP="004176D8">
      <w:proofErr w:type="spellStart"/>
      <w:proofErr w:type="gramStart"/>
      <w:r>
        <w:t>obs</w:t>
      </w:r>
      <w:proofErr w:type="spellEnd"/>
      <w:proofErr w:type="gramEnd"/>
      <w:r>
        <w:t xml:space="preserve"> &lt;- read.csv(file=.csv)</w:t>
      </w:r>
    </w:p>
    <w:p w14:paraId="36D3522D" w14:textId="0670A6F9" w:rsidR="004176D8" w:rsidRDefault="004176D8" w:rsidP="004176D8">
      <w:proofErr w:type="spellStart"/>
      <w:proofErr w:type="gramStart"/>
      <w:r>
        <w:t>myRespName</w:t>
      </w:r>
      <w:proofErr w:type="spellEnd"/>
      <w:proofErr w:type="gramEnd"/>
      <w:r>
        <w:t xml:space="preserve"> &lt;- "</w:t>
      </w:r>
      <w:proofErr w:type="spellStart"/>
      <w:r>
        <w:t>emr</w:t>
      </w:r>
      <w:proofErr w:type="spellEnd"/>
      <w:r>
        <w:t>"</w:t>
      </w:r>
    </w:p>
    <w:p w14:paraId="1377884F" w14:textId="31859241" w:rsidR="004176D8" w:rsidRDefault="004176D8" w:rsidP="004176D8">
      <w:proofErr w:type="spellStart"/>
      <w:r>
        <w:t>sp_occ</w:t>
      </w:r>
      <w:proofErr w:type="spellEnd"/>
      <w:r>
        <w:t xml:space="preserve"> &lt;- </w:t>
      </w:r>
      <w:proofErr w:type="spellStart"/>
      <w:r>
        <w:t>as.numeric</w:t>
      </w:r>
      <w:proofErr w:type="spellEnd"/>
      <w:r>
        <w:t xml:space="preserve"> (</w:t>
      </w:r>
      <w:proofErr w:type="spellStart"/>
      <w:proofErr w:type="gramStart"/>
      <w:r>
        <w:t>obs</w:t>
      </w:r>
      <w:proofErr w:type="spellEnd"/>
      <w:r>
        <w:t>[</w:t>
      </w:r>
      <w:proofErr w:type="gramEnd"/>
      <w:r>
        <w:t xml:space="preserve">, </w:t>
      </w:r>
      <w:proofErr w:type="spellStart"/>
      <w:r>
        <w:t>myRespName</w:t>
      </w:r>
      <w:proofErr w:type="spellEnd"/>
      <w:r>
        <w:t>])</w:t>
      </w:r>
    </w:p>
    <w:p w14:paraId="4390CACA" w14:textId="1452CA16" w:rsidR="004176D8" w:rsidRDefault="004176D8" w:rsidP="004176D8">
      <w:proofErr w:type="spellStart"/>
      <w:proofErr w:type="gramStart"/>
      <w:r>
        <w:t>xy</w:t>
      </w:r>
      <w:proofErr w:type="spellEnd"/>
      <w:proofErr w:type="gramEnd"/>
      <w:r>
        <w:t xml:space="preserve"> &lt;- </w:t>
      </w:r>
      <w:proofErr w:type="spellStart"/>
      <w:r>
        <w:t>obs</w:t>
      </w:r>
      <w:proofErr w:type="spellEnd"/>
      <w:r>
        <w:t>[, c('</w:t>
      </w:r>
      <w:proofErr w:type="spellStart"/>
      <w:r>
        <w:t>x','y</w:t>
      </w:r>
      <w:proofErr w:type="spellEnd"/>
      <w:r>
        <w:t>')]</w:t>
      </w:r>
    </w:p>
    <w:p w14:paraId="24C0906F" w14:textId="77777777" w:rsidR="004176D8" w:rsidRDefault="004176D8" w:rsidP="004176D8">
      <w:proofErr w:type="gramStart"/>
      <w:r>
        <w:t>predictors</w:t>
      </w:r>
      <w:proofErr w:type="gramEnd"/>
      <w:r>
        <w:t>&lt;-stack(</w:t>
      </w:r>
      <w:proofErr w:type="spellStart"/>
      <w:r>
        <w:t>rasterfiles</w:t>
      </w:r>
      <w:proofErr w:type="spellEnd"/>
      <w:r>
        <w:t xml:space="preserve">) </w:t>
      </w:r>
    </w:p>
    <w:p w14:paraId="0A71BF21" w14:textId="77777777" w:rsidR="004176D8" w:rsidRDefault="004176D8" w:rsidP="004176D8"/>
    <w:p w14:paraId="48BE0F6F" w14:textId="77777777" w:rsidR="004176D8" w:rsidRDefault="004176D8" w:rsidP="004176D8">
      <w:proofErr w:type="gramStart"/>
      <w:r>
        <w:t>list</w:t>
      </w:r>
      <w:proofErr w:type="gramEnd"/>
      <w:r>
        <w:t xml:space="preserve"> &lt;- </w:t>
      </w:r>
      <w:proofErr w:type="spellStart"/>
      <w:r>
        <w:t>list.files</w:t>
      </w:r>
      <w:proofErr w:type="spellEnd"/>
      <w:r>
        <w:t>(path='</w:t>
      </w:r>
      <w:proofErr w:type="spellStart"/>
      <w:r>
        <w:t>datafolder</w:t>
      </w:r>
      <w:proofErr w:type="spellEnd"/>
      <w:r>
        <w:t>', pattern =".</w:t>
      </w:r>
      <w:proofErr w:type="spellStart"/>
      <w:r>
        <w:t>tif</w:t>
      </w:r>
      <w:proofErr w:type="spellEnd"/>
      <w:r>
        <w:t xml:space="preserve">$", </w:t>
      </w:r>
      <w:proofErr w:type="spellStart"/>
      <w:r>
        <w:t>full.names</w:t>
      </w:r>
      <w:proofErr w:type="spellEnd"/>
      <w:r>
        <w:t>=TRUE)</w:t>
      </w:r>
    </w:p>
    <w:p w14:paraId="3E62E2E0" w14:textId="77777777" w:rsidR="004176D8" w:rsidRDefault="004176D8" w:rsidP="004176D8">
      <w:proofErr w:type="gramStart"/>
      <w:r>
        <w:t>projection</w:t>
      </w:r>
      <w:proofErr w:type="gramEnd"/>
      <w:r>
        <w:t>&lt;-stack(list)</w:t>
      </w:r>
    </w:p>
    <w:p w14:paraId="72A68523" w14:textId="77777777" w:rsidR="004176D8" w:rsidRDefault="004176D8" w:rsidP="004176D8"/>
    <w:p w14:paraId="794E80C7" w14:textId="77777777" w:rsidR="004176D8" w:rsidRDefault="004176D8" w:rsidP="004176D8">
      <w:proofErr w:type="spellStart"/>
      <w:proofErr w:type="gramStart"/>
      <w:r>
        <w:t>myBiomodData</w:t>
      </w:r>
      <w:proofErr w:type="spellEnd"/>
      <w:proofErr w:type="gramEnd"/>
      <w:r>
        <w:t xml:space="preserve"> &lt;- </w:t>
      </w:r>
      <w:proofErr w:type="spellStart"/>
      <w:r>
        <w:t>BIOMOD_FormatingData</w:t>
      </w:r>
      <w:proofErr w:type="spellEnd"/>
      <w:r>
        <w:t xml:space="preserve">( </w:t>
      </w:r>
      <w:proofErr w:type="spellStart"/>
      <w:r>
        <w:t>resp.var</w:t>
      </w:r>
      <w:proofErr w:type="spellEnd"/>
      <w:r>
        <w:t xml:space="preserve"> = </w:t>
      </w:r>
      <w:proofErr w:type="spellStart"/>
      <w:r>
        <w:t>sp_occ</w:t>
      </w:r>
      <w:proofErr w:type="spellEnd"/>
      <w:r>
        <w:t xml:space="preserve">, </w:t>
      </w:r>
      <w:proofErr w:type="spellStart"/>
      <w:r>
        <w:t>expl.var</w:t>
      </w:r>
      <w:proofErr w:type="spellEnd"/>
      <w:r>
        <w:t xml:space="preserve"> = predictors, </w:t>
      </w:r>
      <w:proofErr w:type="spellStart"/>
      <w:r>
        <w:t>resp.xy</w:t>
      </w:r>
      <w:proofErr w:type="spellEnd"/>
      <w:r>
        <w:t xml:space="preserve"> = </w:t>
      </w:r>
      <w:proofErr w:type="spellStart"/>
      <w:r>
        <w:t>xy</w:t>
      </w:r>
      <w:proofErr w:type="spellEnd"/>
      <w:r>
        <w:t xml:space="preserve">, resp.name = </w:t>
      </w:r>
      <w:proofErr w:type="spellStart"/>
      <w:r>
        <w:t>myRespName</w:t>
      </w:r>
      <w:proofErr w:type="spellEnd"/>
      <w:r>
        <w:t xml:space="preserve">, </w:t>
      </w:r>
      <w:proofErr w:type="spellStart"/>
      <w:r>
        <w:t>PA.nb.rep</w:t>
      </w:r>
      <w:proofErr w:type="spellEnd"/>
      <w:r>
        <w:t xml:space="preserve"> = 1,</w:t>
      </w:r>
    </w:p>
    <w:p w14:paraId="53AF563E" w14:textId="77777777" w:rsidR="004176D8" w:rsidRDefault="004176D8" w:rsidP="004176D8">
      <w:proofErr w:type="spellStart"/>
      <w:r>
        <w:t>PA.nb.absences</w:t>
      </w:r>
      <w:proofErr w:type="spellEnd"/>
      <w:r>
        <w:t xml:space="preserve"> = 10000, </w:t>
      </w:r>
      <w:proofErr w:type="spellStart"/>
      <w:r>
        <w:t>PA.strategy</w:t>
      </w:r>
      <w:proofErr w:type="spellEnd"/>
      <w:r>
        <w:t xml:space="preserve"> = "random")</w:t>
      </w:r>
    </w:p>
    <w:p w14:paraId="088C5D6C" w14:textId="77777777" w:rsidR="004176D8" w:rsidRDefault="004176D8" w:rsidP="004176D8"/>
    <w:p w14:paraId="0BE8A3FF" w14:textId="77777777" w:rsidR="004176D8" w:rsidRDefault="004176D8" w:rsidP="004176D8">
      <w:r>
        <w:t xml:space="preserve"> </w:t>
      </w:r>
      <w:proofErr w:type="spellStart"/>
      <w:proofErr w:type="gramStart"/>
      <w:r>
        <w:t>myBiomodOptions</w:t>
      </w:r>
      <w:proofErr w:type="spellEnd"/>
      <w:proofErr w:type="gramEnd"/>
      <w:r>
        <w:t xml:space="preserve"> &lt;- </w:t>
      </w:r>
      <w:proofErr w:type="spellStart"/>
      <w:r>
        <w:t>BIOMOD_ModelingOptions</w:t>
      </w:r>
      <w:proofErr w:type="spellEnd"/>
      <w:r>
        <w:t>(</w:t>
      </w:r>
      <w:proofErr w:type="spellStart"/>
      <w:r>
        <w:t>MAXENT.Phillips</w:t>
      </w:r>
      <w:proofErr w:type="spellEnd"/>
      <w:r>
        <w:t xml:space="preserve"> = list(</w:t>
      </w:r>
    </w:p>
    <w:p w14:paraId="76E8241B" w14:textId="77777777" w:rsidR="004176D8" w:rsidRDefault="004176D8" w:rsidP="004176D8">
      <w:r>
        <w:t xml:space="preserve">                                                                  </w:t>
      </w:r>
      <w:proofErr w:type="spellStart"/>
      <w:r>
        <w:t>memory_allocated</w:t>
      </w:r>
      <w:proofErr w:type="spellEnd"/>
      <w:r>
        <w:t xml:space="preserve"> = 2048,</w:t>
      </w:r>
    </w:p>
    <w:p w14:paraId="42BE2209" w14:textId="77777777" w:rsidR="004176D8" w:rsidRDefault="004176D8" w:rsidP="004176D8">
      <w:r>
        <w:t xml:space="preserve">                                                                  </w:t>
      </w:r>
      <w:proofErr w:type="spellStart"/>
      <w:r>
        <w:t>background_data_dir</w:t>
      </w:r>
      <w:proofErr w:type="spellEnd"/>
      <w:r>
        <w:t xml:space="preserve"> = 'default',</w:t>
      </w:r>
    </w:p>
    <w:p w14:paraId="132C816C" w14:textId="77777777" w:rsidR="004176D8" w:rsidRDefault="004176D8" w:rsidP="004176D8">
      <w:r>
        <w:t xml:space="preserve">                                                                  </w:t>
      </w:r>
      <w:proofErr w:type="spellStart"/>
      <w:proofErr w:type="gramStart"/>
      <w:r>
        <w:t>maximumbackground</w:t>
      </w:r>
      <w:proofErr w:type="spellEnd"/>
      <w:proofErr w:type="gramEnd"/>
      <w:r>
        <w:t xml:space="preserve"> = 'default',</w:t>
      </w:r>
    </w:p>
    <w:p w14:paraId="2D6DD105" w14:textId="77777777" w:rsidR="004176D8" w:rsidRDefault="004176D8" w:rsidP="004176D8">
      <w:r>
        <w:t xml:space="preserve">                                                                  </w:t>
      </w:r>
      <w:proofErr w:type="spellStart"/>
      <w:proofErr w:type="gramStart"/>
      <w:r>
        <w:t>maximumiterations</w:t>
      </w:r>
      <w:proofErr w:type="spellEnd"/>
      <w:proofErr w:type="gramEnd"/>
      <w:r>
        <w:t xml:space="preserve"> = 200,</w:t>
      </w:r>
    </w:p>
    <w:p w14:paraId="68F87CEA" w14:textId="77777777" w:rsidR="004176D8" w:rsidRDefault="004176D8" w:rsidP="004176D8">
      <w:r>
        <w:t xml:space="preserve">                                                                  </w:t>
      </w:r>
      <w:proofErr w:type="gramStart"/>
      <w:r>
        <w:t>visible</w:t>
      </w:r>
      <w:proofErr w:type="gramEnd"/>
      <w:r>
        <w:t xml:space="preserve"> = FALSE,</w:t>
      </w:r>
    </w:p>
    <w:p w14:paraId="1FDCFD85" w14:textId="77777777" w:rsidR="004176D8" w:rsidRDefault="004176D8" w:rsidP="004176D8">
      <w:r>
        <w:t xml:space="preserve">                                                                  </w:t>
      </w:r>
      <w:proofErr w:type="gramStart"/>
      <w:r>
        <w:t>linear</w:t>
      </w:r>
      <w:proofErr w:type="gramEnd"/>
      <w:r>
        <w:t xml:space="preserve"> = TRUE,</w:t>
      </w:r>
    </w:p>
    <w:p w14:paraId="7BF688FE" w14:textId="77777777" w:rsidR="004176D8" w:rsidRDefault="004176D8" w:rsidP="004176D8">
      <w:r>
        <w:lastRenderedPageBreak/>
        <w:t xml:space="preserve">                                                                  </w:t>
      </w:r>
      <w:proofErr w:type="gramStart"/>
      <w:r>
        <w:t>quadratic</w:t>
      </w:r>
      <w:proofErr w:type="gramEnd"/>
      <w:r>
        <w:t xml:space="preserve"> = FALSE,</w:t>
      </w:r>
    </w:p>
    <w:p w14:paraId="3BF26286" w14:textId="77777777" w:rsidR="004176D8" w:rsidRDefault="004176D8" w:rsidP="004176D8">
      <w:r>
        <w:t xml:space="preserve">                                                                  </w:t>
      </w:r>
      <w:proofErr w:type="gramStart"/>
      <w:r>
        <w:t>product</w:t>
      </w:r>
      <w:proofErr w:type="gramEnd"/>
      <w:r>
        <w:t xml:space="preserve"> = FALSE,</w:t>
      </w:r>
    </w:p>
    <w:p w14:paraId="5CBA7808" w14:textId="77777777" w:rsidR="004176D8" w:rsidRDefault="004176D8" w:rsidP="004176D8">
      <w:r>
        <w:t xml:space="preserve">                                                                  </w:t>
      </w:r>
      <w:proofErr w:type="gramStart"/>
      <w:r>
        <w:t>threshold</w:t>
      </w:r>
      <w:proofErr w:type="gramEnd"/>
      <w:r>
        <w:t xml:space="preserve"> = FALSE,</w:t>
      </w:r>
    </w:p>
    <w:p w14:paraId="789BC470" w14:textId="77777777" w:rsidR="004176D8" w:rsidRDefault="004176D8" w:rsidP="004176D8">
      <w:r>
        <w:t xml:space="preserve">                                                                  </w:t>
      </w:r>
      <w:proofErr w:type="gramStart"/>
      <w:r>
        <w:t>hinge</w:t>
      </w:r>
      <w:proofErr w:type="gramEnd"/>
      <w:r>
        <w:t xml:space="preserve"> = FALSE,</w:t>
      </w:r>
    </w:p>
    <w:p w14:paraId="0ACBEE5B" w14:textId="77777777" w:rsidR="004176D8" w:rsidRDefault="004176D8" w:rsidP="004176D8">
      <w:r>
        <w:t xml:space="preserve">                                                                  lq2lqptthreshold = 80,</w:t>
      </w:r>
    </w:p>
    <w:p w14:paraId="4C83E1AA" w14:textId="77777777" w:rsidR="004176D8" w:rsidRDefault="004176D8" w:rsidP="004176D8">
      <w:r>
        <w:t xml:space="preserve">                                                                  l2lqthreshold = 10,</w:t>
      </w:r>
    </w:p>
    <w:p w14:paraId="7A7510F8" w14:textId="77777777" w:rsidR="004176D8" w:rsidRDefault="004176D8" w:rsidP="004176D8">
      <w:r>
        <w:t xml:space="preserve">                                                                  </w:t>
      </w:r>
      <w:proofErr w:type="spellStart"/>
      <w:proofErr w:type="gramStart"/>
      <w:r>
        <w:t>hingethreshold</w:t>
      </w:r>
      <w:proofErr w:type="spellEnd"/>
      <w:proofErr w:type="gramEnd"/>
      <w:r>
        <w:t xml:space="preserve"> = 15,</w:t>
      </w:r>
    </w:p>
    <w:p w14:paraId="7818EE9B" w14:textId="77777777" w:rsidR="004176D8" w:rsidRDefault="004176D8" w:rsidP="004176D8">
      <w:r>
        <w:t xml:space="preserve">                                                                  </w:t>
      </w:r>
      <w:proofErr w:type="spellStart"/>
      <w:r>
        <w:t>beta_threshold</w:t>
      </w:r>
      <w:proofErr w:type="spellEnd"/>
      <w:r>
        <w:t xml:space="preserve"> = -1,</w:t>
      </w:r>
    </w:p>
    <w:p w14:paraId="6F869B87" w14:textId="77777777" w:rsidR="004176D8" w:rsidRDefault="004176D8" w:rsidP="004176D8">
      <w:r>
        <w:t xml:space="preserve">                                                                  </w:t>
      </w:r>
      <w:proofErr w:type="spellStart"/>
      <w:r>
        <w:t>beta_categorical</w:t>
      </w:r>
      <w:proofErr w:type="spellEnd"/>
      <w:r>
        <w:t xml:space="preserve"> = -1,</w:t>
      </w:r>
    </w:p>
    <w:p w14:paraId="1A09878D" w14:textId="77777777" w:rsidR="004176D8" w:rsidRDefault="004176D8" w:rsidP="004176D8">
      <w:r>
        <w:t xml:space="preserve">                                                                  </w:t>
      </w:r>
      <w:proofErr w:type="spellStart"/>
      <w:r>
        <w:t>beta_lqp</w:t>
      </w:r>
      <w:proofErr w:type="spellEnd"/>
      <w:r>
        <w:t xml:space="preserve"> = -1,</w:t>
      </w:r>
    </w:p>
    <w:p w14:paraId="7AA1E949" w14:textId="77777777" w:rsidR="004176D8" w:rsidRDefault="004176D8" w:rsidP="004176D8">
      <w:r>
        <w:t xml:space="preserve">                                                                  </w:t>
      </w:r>
      <w:proofErr w:type="spellStart"/>
      <w:r>
        <w:t>beta_hinge</w:t>
      </w:r>
      <w:proofErr w:type="spellEnd"/>
      <w:r>
        <w:t xml:space="preserve"> = -1,</w:t>
      </w:r>
    </w:p>
    <w:p w14:paraId="307F9726" w14:textId="77777777" w:rsidR="004176D8" w:rsidRDefault="004176D8" w:rsidP="004176D8">
      <w:r>
        <w:t xml:space="preserve">                                                                  </w:t>
      </w:r>
      <w:proofErr w:type="spellStart"/>
      <w:proofErr w:type="gramStart"/>
      <w:r>
        <w:t>betamultiplier</w:t>
      </w:r>
      <w:proofErr w:type="spellEnd"/>
      <w:proofErr w:type="gramEnd"/>
      <w:r>
        <w:t xml:space="preserve"> = 0.5,</w:t>
      </w:r>
    </w:p>
    <w:p w14:paraId="29D64993" w14:textId="77777777" w:rsidR="004176D8" w:rsidRDefault="004176D8" w:rsidP="004176D8">
      <w:r>
        <w:t xml:space="preserve">                                                                  </w:t>
      </w:r>
      <w:proofErr w:type="spellStart"/>
      <w:proofErr w:type="gramStart"/>
      <w:r>
        <w:t>defaultprevalence</w:t>
      </w:r>
      <w:proofErr w:type="spellEnd"/>
      <w:proofErr w:type="gramEnd"/>
      <w:r>
        <w:t xml:space="preserve"> = 0.5),</w:t>
      </w:r>
    </w:p>
    <w:p w14:paraId="1CD14BCB" w14:textId="77777777" w:rsidR="004176D8" w:rsidRDefault="004176D8" w:rsidP="004176D8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ANN = </w:t>
      </w:r>
      <w:proofErr w:type="gramStart"/>
      <w:r>
        <w:t>list(</w:t>
      </w:r>
      <w:proofErr w:type="spellStart"/>
      <w:proofErr w:type="gramEnd"/>
      <w:r>
        <w:t>NbCV</w:t>
      </w:r>
      <w:proofErr w:type="spellEnd"/>
      <w:r>
        <w:t>=10),</w:t>
      </w:r>
    </w:p>
    <w:p w14:paraId="245577D9" w14:textId="77777777" w:rsidR="004176D8" w:rsidRDefault="004176D8" w:rsidP="004176D8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RF = NULL)</w:t>
      </w:r>
    </w:p>
    <w:p w14:paraId="7DE39625" w14:textId="77777777" w:rsidR="004176D8" w:rsidRDefault="004176D8" w:rsidP="004176D8">
      <w:r>
        <w:t>myBiomodOptions@MAXENT.Phillips$path_to_maxent.jar &lt;- '</w:t>
      </w:r>
      <w:proofErr w:type="gramStart"/>
      <w:r>
        <w:t>./</w:t>
      </w:r>
      <w:proofErr w:type="gramEnd"/>
      <w:r>
        <w:t>'</w:t>
      </w:r>
    </w:p>
    <w:p w14:paraId="5C37D7D1" w14:textId="77777777" w:rsidR="004176D8" w:rsidRDefault="004176D8" w:rsidP="004176D8"/>
    <w:p w14:paraId="655F5094" w14:textId="77777777" w:rsidR="004176D8" w:rsidRDefault="004176D8" w:rsidP="004176D8">
      <w:proofErr w:type="spellStart"/>
      <w:proofErr w:type="gramStart"/>
      <w:r>
        <w:t>myBiomodModelOut</w:t>
      </w:r>
      <w:proofErr w:type="spellEnd"/>
      <w:proofErr w:type="gramEnd"/>
      <w:r>
        <w:t xml:space="preserve"> &lt;- </w:t>
      </w:r>
      <w:proofErr w:type="spellStart"/>
      <w:r>
        <w:t>BIOMOD_Modeling</w:t>
      </w:r>
      <w:proofErr w:type="spellEnd"/>
      <w:r>
        <w:t>( data=</w:t>
      </w:r>
      <w:proofErr w:type="spellStart"/>
      <w:r>
        <w:t>myBiomodData</w:t>
      </w:r>
      <w:proofErr w:type="spellEnd"/>
      <w:r>
        <w:t>,</w:t>
      </w:r>
    </w:p>
    <w:p w14:paraId="14A32DF0" w14:textId="77777777" w:rsidR="004176D8" w:rsidRDefault="004176D8" w:rsidP="004176D8">
      <w:r>
        <w:t xml:space="preserve">                                </w:t>
      </w:r>
      <w:proofErr w:type="gramStart"/>
      <w:r>
        <w:t>models=</w:t>
      </w:r>
      <w:proofErr w:type="gramEnd"/>
      <w:r>
        <w:t>c('</w:t>
      </w:r>
      <w:proofErr w:type="spellStart"/>
      <w:r>
        <w:t>MAXENT.Phillips','ANN','RF</w:t>
      </w:r>
      <w:proofErr w:type="spellEnd"/>
      <w:r>
        <w:t>'),</w:t>
      </w:r>
    </w:p>
    <w:p w14:paraId="53260071" w14:textId="77777777" w:rsidR="004176D8" w:rsidRDefault="004176D8" w:rsidP="004176D8">
      <w:r>
        <w:t xml:space="preserve">                                </w:t>
      </w:r>
      <w:proofErr w:type="spellStart"/>
      <w:r>
        <w:t>NbRunEval</w:t>
      </w:r>
      <w:proofErr w:type="spellEnd"/>
      <w:r>
        <w:t>=10,</w:t>
      </w:r>
    </w:p>
    <w:p w14:paraId="73EBC7FD" w14:textId="77777777" w:rsidR="004176D8" w:rsidRDefault="004176D8" w:rsidP="004176D8">
      <w:r>
        <w:t xml:space="preserve">                                </w:t>
      </w:r>
      <w:proofErr w:type="spellStart"/>
      <w:r>
        <w:t>DataSplit</w:t>
      </w:r>
      <w:proofErr w:type="spellEnd"/>
      <w:r>
        <w:t>=80,</w:t>
      </w:r>
    </w:p>
    <w:p w14:paraId="3764260E" w14:textId="77777777" w:rsidR="004176D8" w:rsidRDefault="004176D8" w:rsidP="004176D8">
      <w:r>
        <w:t xml:space="preserve">                                </w:t>
      </w:r>
      <w:proofErr w:type="spellStart"/>
      <w:r>
        <w:t>models.eval.meth</w:t>
      </w:r>
      <w:proofErr w:type="spellEnd"/>
      <w:r>
        <w:t xml:space="preserve"> = </w:t>
      </w:r>
      <w:proofErr w:type="gramStart"/>
      <w:r>
        <w:t>c(</w:t>
      </w:r>
      <w:proofErr w:type="gramEnd"/>
      <w:r>
        <w:t>'KAPPA','TSS','ROC'),</w:t>
      </w:r>
    </w:p>
    <w:p w14:paraId="1814A55B" w14:textId="77777777" w:rsidR="004176D8" w:rsidRDefault="004176D8" w:rsidP="004176D8">
      <w:r>
        <w:tab/>
      </w:r>
      <w:r>
        <w:tab/>
      </w:r>
      <w:r>
        <w:tab/>
      </w:r>
      <w:r>
        <w:tab/>
      </w:r>
      <w:proofErr w:type="spellStart"/>
      <w:r>
        <w:t>VarImport</w:t>
      </w:r>
      <w:proofErr w:type="spellEnd"/>
      <w:r>
        <w:t>=10,</w:t>
      </w:r>
    </w:p>
    <w:p w14:paraId="6B18455C" w14:textId="77777777" w:rsidR="004176D8" w:rsidRDefault="004176D8" w:rsidP="004176D8">
      <w:r>
        <w:t xml:space="preserve">                                </w:t>
      </w:r>
      <w:proofErr w:type="spellStart"/>
      <w:r>
        <w:t>SaveObj</w:t>
      </w:r>
      <w:proofErr w:type="spellEnd"/>
      <w:r>
        <w:t xml:space="preserve"> = TRUE,</w:t>
      </w:r>
    </w:p>
    <w:p w14:paraId="1D29C832" w14:textId="77777777" w:rsidR="004176D8" w:rsidRDefault="004176D8" w:rsidP="004176D8">
      <w:r>
        <w:t xml:space="preserve">                                </w:t>
      </w:r>
      <w:proofErr w:type="spellStart"/>
      <w:r>
        <w:t>do.full.models</w:t>
      </w:r>
      <w:proofErr w:type="spellEnd"/>
      <w:r>
        <w:t xml:space="preserve"> = FALSE,</w:t>
      </w:r>
    </w:p>
    <w:p w14:paraId="66F1DDAF" w14:textId="77777777" w:rsidR="004176D8" w:rsidRDefault="004176D8" w:rsidP="004176D8">
      <w:r>
        <w:t xml:space="preserve">                                </w:t>
      </w:r>
      <w:proofErr w:type="gramStart"/>
      <w:r>
        <w:t>parallel=</w:t>
      </w:r>
      <w:proofErr w:type="spellStart"/>
      <w:proofErr w:type="gramEnd"/>
      <w:r>
        <w:t>TRUE,models.options</w:t>
      </w:r>
      <w:proofErr w:type="spellEnd"/>
      <w:r>
        <w:t xml:space="preserve"> = </w:t>
      </w:r>
      <w:proofErr w:type="spellStart"/>
      <w:r>
        <w:t>myBiomodOptions</w:t>
      </w:r>
      <w:proofErr w:type="spellEnd"/>
      <w:r>
        <w:t xml:space="preserve">) </w:t>
      </w:r>
    </w:p>
    <w:p w14:paraId="67D27344" w14:textId="77777777" w:rsidR="004176D8" w:rsidRDefault="004176D8" w:rsidP="004176D8"/>
    <w:p w14:paraId="0F3386C2" w14:textId="21BC74E0" w:rsidR="004176D8" w:rsidRDefault="004176D8" w:rsidP="004176D8">
      <w:proofErr w:type="spellStart"/>
      <w:r>
        <w:lastRenderedPageBreak/>
        <w:t>get_</w:t>
      </w:r>
      <w:proofErr w:type="gramStart"/>
      <w:r>
        <w:t>evaluations</w:t>
      </w:r>
      <w:proofErr w:type="spellEnd"/>
      <w:r>
        <w:t>(</w:t>
      </w:r>
      <w:proofErr w:type="spellStart"/>
      <w:proofErr w:type="gramEnd"/>
      <w:r>
        <w:t>myBiomodModelOut</w:t>
      </w:r>
      <w:proofErr w:type="spellEnd"/>
      <w:r>
        <w:t>)</w:t>
      </w:r>
    </w:p>
    <w:p w14:paraId="1E20FEC8" w14:textId="6DD9CD5A" w:rsidR="004176D8" w:rsidRDefault="004176D8" w:rsidP="004176D8">
      <w:proofErr w:type="spellStart"/>
      <w:proofErr w:type="gramStart"/>
      <w:r>
        <w:t>myBiomodModelEval</w:t>
      </w:r>
      <w:proofErr w:type="spellEnd"/>
      <w:proofErr w:type="gramEnd"/>
      <w:r>
        <w:t xml:space="preserve"> &lt;- </w:t>
      </w:r>
      <w:proofErr w:type="spellStart"/>
      <w:r>
        <w:t>get_evaluations</w:t>
      </w:r>
      <w:proofErr w:type="spellEnd"/>
      <w:r>
        <w:t>(</w:t>
      </w:r>
      <w:proofErr w:type="spellStart"/>
      <w:r>
        <w:t>myBiomodModelOut</w:t>
      </w:r>
      <w:proofErr w:type="spellEnd"/>
      <w:r>
        <w:t>)</w:t>
      </w:r>
    </w:p>
    <w:p w14:paraId="72DB1199" w14:textId="77777777" w:rsidR="004176D8" w:rsidRDefault="004176D8" w:rsidP="004176D8">
      <w:proofErr w:type="spellStart"/>
      <w:proofErr w:type="gramStart"/>
      <w:r>
        <w:t>write.table</w:t>
      </w:r>
      <w:proofErr w:type="spellEnd"/>
      <w:r>
        <w:t>(</w:t>
      </w:r>
      <w:proofErr w:type="spellStart"/>
      <w:proofErr w:type="gramEnd"/>
      <w:r>
        <w:t>myBiomodModelEval</w:t>
      </w:r>
      <w:proofErr w:type="spellEnd"/>
      <w:r>
        <w:t xml:space="preserve">, file = ".txt", </w:t>
      </w:r>
      <w:proofErr w:type="spellStart"/>
      <w:r>
        <w:t>sep</w:t>
      </w:r>
      <w:proofErr w:type="spellEnd"/>
      <w:r>
        <w:t xml:space="preserve"> = "\t")</w:t>
      </w:r>
    </w:p>
    <w:p w14:paraId="593F1DB5" w14:textId="77777777" w:rsidR="004176D8" w:rsidRDefault="004176D8" w:rsidP="004176D8"/>
    <w:p w14:paraId="65637DCC" w14:textId="77777777" w:rsidR="004176D8" w:rsidRDefault="004176D8" w:rsidP="004176D8">
      <w:proofErr w:type="spellStart"/>
      <w:proofErr w:type="gramStart"/>
      <w:r>
        <w:t>varimpt</w:t>
      </w:r>
      <w:proofErr w:type="spellEnd"/>
      <w:proofErr w:type="gramEnd"/>
      <w:r>
        <w:t>&lt;-</w:t>
      </w:r>
      <w:proofErr w:type="spellStart"/>
      <w:r>
        <w:t>get_variables_importance</w:t>
      </w:r>
      <w:proofErr w:type="spellEnd"/>
      <w:r>
        <w:t>(</w:t>
      </w:r>
      <w:proofErr w:type="spellStart"/>
      <w:r>
        <w:t>myBiomodModelOut</w:t>
      </w:r>
      <w:proofErr w:type="spellEnd"/>
      <w:r>
        <w:t>)</w:t>
      </w:r>
    </w:p>
    <w:p w14:paraId="34DDDB2B" w14:textId="77777777" w:rsidR="004176D8" w:rsidRDefault="004176D8" w:rsidP="004176D8">
      <w:proofErr w:type="spellStart"/>
      <w:proofErr w:type="gramStart"/>
      <w:r>
        <w:t>write.table</w:t>
      </w:r>
      <w:proofErr w:type="spellEnd"/>
      <w:r>
        <w:t>(</w:t>
      </w:r>
      <w:proofErr w:type="spellStart"/>
      <w:proofErr w:type="gramEnd"/>
      <w:r>
        <w:t>varimpt</w:t>
      </w:r>
      <w:proofErr w:type="spellEnd"/>
      <w:r>
        <w:t xml:space="preserve">, file = ".txt", </w:t>
      </w:r>
      <w:proofErr w:type="spellStart"/>
      <w:r>
        <w:t>sep</w:t>
      </w:r>
      <w:proofErr w:type="spellEnd"/>
      <w:r>
        <w:t xml:space="preserve"> = "\t")</w:t>
      </w:r>
    </w:p>
    <w:p w14:paraId="3E2DD537" w14:textId="77777777" w:rsidR="004176D8" w:rsidRDefault="004176D8" w:rsidP="004176D8"/>
    <w:p w14:paraId="7F597B97" w14:textId="77777777" w:rsidR="004176D8" w:rsidRDefault="004176D8" w:rsidP="004176D8">
      <w:proofErr w:type="spellStart"/>
      <w:proofErr w:type="gramStart"/>
      <w:r>
        <w:t>myBiomodEM</w:t>
      </w:r>
      <w:proofErr w:type="spellEnd"/>
      <w:proofErr w:type="gramEnd"/>
      <w:r>
        <w:t>&lt;-</w:t>
      </w:r>
      <w:proofErr w:type="spellStart"/>
      <w:r>
        <w:t>BIOMOD_EnsembleModeling</w:t>
      </w:r>
      <w:proofErr w:type="spellEnd"/>
      <w:r>
        <w:t xml:space="preserve">( </w:t>
      </w:r>
      <w:proofErr w:type="spellStart"/>
      <w:r>
        <w:t>modeling.output</w:t>
      </w:r>
      <w:proofErr w:type="spellEnd"/>
      <w:r>
        <w:t xml:space="preserve">= </w:t>
      </w:r>
      <w:proofErr w:type="spellStart"/>
      <w:r>
        <w:t>myBiomodModelOut</w:t>
      </w:r>
      <w:proofErr w:type="spellEnd"/>
      <w:r>
        <w:t>,</w:t>
      </w:r>
    </w:p>
    <w:p w14:paraId="26E73D2D" w14:textId="77777777" w:rsidR="004176D8" w:rsidRDefault="004176D8" w:rsidP="004176D8">
      <w:r>
        <w:t xml:space="preserve">                         </w:t>
      </w:r>
      <w:proofErr w:type="spellStart"/>
      <w:r>
        <w:t>chosen.models</w:t>
      </w:r>
      <w:proofErr w:type="spellEnd"/>
      <w:r>
        <w:t xml:space="preserve"> = 'all',</w:t>
      </w:r>
    </w:p>
    <w:p w14:paraId="1022C1CA" w14:textId="77777777" w:rsidR="004176D8" w:rsidRDefault="004176D8" w:rsidP="004176D8">
      <w:r>
        <w:t xml:space="preserve">                         em.by = 'all',</w:t>
      </w:r>
    </w:p>
    <w:p w14:paraId="20711F14" w14:textId="77777777" w:rsidR="004176D8" w:rsidRDefault="004176D8" w:rsidP="004176D8">
      <w:r>
        <w:t xml:space="preserve">                         </w:t>
      </w:r>
      <w:proofErr w:type="spellStart"/>
      <w:r>
        <w:t>eval.metric</w:t>
      </w:r>
      <w:proofErr w:type="spellEnd"/>
      <w:r>
        <w:t xml:space="preserve"> = </w:t>
      </w:r>
      <w:proofErr w:type="gramStart"/>
      <w:r>
        <w:t>c(</w:t>
      </w:r>
      <w:proofErr w:type="gramEnd"/>
      <w:r>
        <w:t>'ROC'),</w:t>
      </w:r>
    </w:p>
    <w:p w14:paraId="2EC1FAB0" w14:textId="77777777" w:rsidR="004176D8" w:rsidRDefault="004176D8" w:rsidP="004176D8">
      <w:r>
        <w:t xml:space="preserve">                         </w:t>
      </w:r>
      <w:proofErr w:type="spellStart"/>
      <w:r>
        <w:t>eval.metric.quality.threshold</w:t>
      </w:r>
      <w:proofErr w:type="spellEnd"/>
      <w:r>
        <w:t xml:space="preserve"> = </w:t>
      </w:r>
      <w:proofErr w:type="gramStart"/>
      <w:r>
        <w:t>c(</w:t>
      </w:r>
      <w:proofErr w:type="gramEnd"/>
      <w:r>
        <w:t>0.7),</w:t>
      </w:r>
    </w:p>
    <w:p w14:paraId="62BB0328" w14:textId="77777777" w:rsidR="004176D8" w:rsidRDefault="004176D8" w:rsidP="004176D8">
      <w:r>
        <w:t xml:space="preserve">                         </w:t>
      </w:r>
      <w:proofErr w:type="spellStart"/>
      <w:r>
        <w:t>models.eval.meth</w:t>
      </w:r>
      <w:proofErr w:type="spellEnd"/>
      <w:r>
        <w:t xml:space="preserve"> = </w:t>
      </w:r>
      <w:proofErr w:type="gramStart"/>
      <w:r>
        <w:t>c(</w:t>
      </w:r>
      <w:proofErr w:type="gramEnd"/>
      <w:r>
        <w:t>'KAPPA','TSS','ROC'),</w:t>
      </w:r>
    </w:p>
    <w:p w14:paraId="3B7511D6" w14:textId="77777777" w:rsidR="004176D8" w:rsidRDefault="004176D8" w:rsidP="004176D8">
      <w:r>
        <w:t xml:space="preserve">                         </w:t>
      </w:r>
      <w:proofErr w:type="spellStart"/>
      <w:r>
        <w:t>prob.mean</w:t>
      </w:r>
      <w:proofErr w:type="spellEnd"/>
      <w:r>
        <w:t xml:space="preserve"> = FALSE,</w:t>
      </w:r>
    </w:p>
    <w:p w14:paraId="153A25B2" w14:textId="77777777" w:rsidR="004176D8" w:rsidRDefault="004176D8" w:rsidP="004176D8">
      <w:r>
        <w:t xml:space="preserve">                         prob.cv = FALSE,</w:t>
      </w:r>
    </w:p>
    <w:p w14:paraId="72C4E72A" w14:textId="77777777" w:rsidR="004176D8" w:rsidRDefault="004176D8" w:rsidP="004176D8">
      <w:r>
        <w:t xml:space="preserve">                         prob.ci = FALSE,</w:t>
      </w:r>
    </w:p>
    <w:p w14:paraId="06E53DBB" w14:textId="77777777" w:rsidR="004176D8" w:rsidRDefault="004176D8" w:rsidP="004176D8">
      <w:r>
        <w:t xml:space="preserve">                         </w:t>
      </w:r>
      <w:proofErr w:type="spellStart"/>
      <w:r>
        <w:t>prob.ci.alpha</w:t>
      </w:r>
      <w:proofErr w:type="spellEnd"/>
      <w:r>
        <w:t xml:space="preserve"> = 0.05,</w:t>
      </w:r>
    </w:p>
    <w:p w14:paraId="237DF1FF" w14:textId="77777777" w:rsidR="004176D8" w:rsidRDefault="004176D8" w:rsidP="004176D8">
      <w:r>
        <w:t xml:space="preserve">                         </w:t>
      </w:r>
      <w:proofErr w:type="spellStart"/>
      <w:r>
        <w:t>prob.median</w:t>
      </w:r>
      <w:proofErr w:type="spellEnd"/>
      <w:r>
        <w:t xml:space="preserve"> = FALSE,</w:t>
      </w:r>
    </w:p>
    <w:p w14:paraId="31B98CEB" w14:textId="77777777" w:rsidR="004176D8" w:rsidRDefault="004176D8" w:rsidP="004176D8">
      <w:r>
        <w:t xml:space="preserve">                         </w:t>
      </w:r>
      <w:proofErr w:type="spellStart"/>
      <w:r>
        <w:t>committee.averaging</w:t>
      </w:r>
      <w:proofErr w:type="spellEnd"/>
      <w:r>
        <w:t xml:space="preserve"> = FALSE,</w:t>
      </w:r>
    </w:p>
    <w:p w14:paraId="365FDF93" w14:textId="77777777" w:rsidR="004176D8" w:rsidRDefault="004176D8" w:rsidP="004176D8">
      <w:r>
        <w:t xml:space="preserve">                         </w:t>
      </w:r>
      <w:proofErr w:type="spellStart"/>
      <w:r>
        <w:t>prob.mean.weight</w:t>
      </w:r>
      <w:proofErr w:type="spellEnd"/>
      <w:r>
        <w:t xml:space="preserve"> = TRUE,</w:t>
      </w:r>
    </w:p>
    <w:p w14:paraId="1710D9D4" w14:textId="77777777" w:rsidR="004176D8" w:rsidRDefault="004176D8" w:rsidP="004176D8">
      <w:r>
        <w:t xml:space="preserve">                         </w:t>
      </w:r>
      <w:proofErr w:type="spellStart"/>
      <w:r>
        <w:t>prob.mean.weight.decay</w:t>
      </w:r>
      <w:proofErr w:type="spellEnd"/>
      <w:r>
        <w:t xml:space="preserve"> = 'proportional',</w:t>
      </w:r>
    </w:p>
    <w:p w14:paraId="7C81622B" w14:textId="77777777" w:rsidR="004176D8" w:rsidRDefault="004176D8" w:rsidP="004176D8">
      <w:r>
        <w:t xml:space="preserve">                         </w:t>
      </w:r>
      <w:proofErr w:type="spellStart"/>
      <w:r>
        <w:t>VarImport</w:t>
      </w:r>
      <w:proofErr w:type="spellEnd"/>
      <w:r>
        <w:t xml:space="preserve"> = 10)</w:t>
      </w:r>
    </w:p>
    <w:p w14:paraId="0AA008C1" w14:textId="77777777" w:rsidR="004176D8" w:rsidRDefault="004176D8" w:rsidP="004176D8"/>
    <w:p w14:paraId="387C94C7" w14:textId="77777777" w:rsidR="004176D8" w:rsidRDefault="004176D8" w:rsidP="004176D8"/>
    <w:p w14:paraId="1E6466C5" w14:textId="77777777" w:rsidR="004176D8" w:rsidRDefault="004176D8" w:rsidP="004176D8">
      <w:proofErr w:type="spellStart"/>
      <w:r>
        <w:t>get_</w:t>
      </w:r>
      <w:proofErr w:type="gramStart"/>
      <w:r>
        <w:t>evaluations</w:t>
      </w:r>
      <w:proofErr w:type="spellEnd"/>
      <w:r>
        <w:t>(</w:t>
      </w:r>
      <w:proofErr w:type="spellStart"/>
      <w:proofErr w:type="gramEnd"/>
      <w:r>
        <w:t>myBiomodEM</w:t>
      </w:r>
      <w:proofErr w:type="spellEnd"/>
      <w:r>
        <w:t>)</w:t>
      </w:r>
    </w:p>
    <w:p w14:paraId="0CC74A31" w14:textId="77777777" w:rsidR="004176D8" w:rsidRDefault="004176D8" w:rsidP="004176D8"/>
    <w:p w14:paraId="5475FD3C" w14:textId="77777777" w:rsidR="004176D8" w:rsidRDefault="004176D8" w:rsidP="004176D8">
      <w:proofErr w:type="spellStart"/>
      <w:proofErr w:type="gramStart"/>
      <w:r>
        <w:t>myBiomodEMEval</w:t>
      </w:r>
      <w:proofErr w:type="spellEnd"/>
      <w:proofErr w:type="gramEnd"/>
      <w:r>
        <w:t xml:space="preserve"> &lt;- </w:t>
      </w:r>
      <w:proofErr w:type="spellStart"/>
      <w:r>
        <w:t>get_evaluations</w:t>
      </w:r>
      <w:proofErr w:type="spellEnd"/>
      <w:r>
        <w:t>(</w:t>
      </w:r>
      <w:proofErr w:type="spellStart"/>
      <w:r>
        <w:t>myBiomodEM</w:t>
      </w:r>
      <w:proofErr w:type="spellEnd"/>
      <w:r>
        <w:t>)</w:t>
      </w:r>
    </w:p>
    <w:p w14:paraId="4D80D2EB" w14:textId="77777777" w:rsidR="004176D8" w:rsidRDefault="004176D8" w:rsidP="004176D8"/>
    <w:p w14:paraId="62285F54" w14:textId="77777777" w:rsidR="004176D8" w:rsidRDefault="004176D8" w:rsidP="004176D8">
      <w:proofErr w:type="spellStart"/>
      <w:proofErr w:type="gramStart"/>
      <w:r>
        <w:lastRenderedPageBreak/>
        <w:t>write.table</w:t>
      </w:r>
      <w:proofErr w:type="spellEnd"/>
      <w:r>
        <w:t>(</w:t>
      </w:r>
      <w:proofErr w:type="spellStart"/>
      <w:proofErr w:type="gramEnd"/>
      <w:r>
        <w:t>myBiomodModelEval</w:t>
      </w:r>
      <w:proofErr w:type="spellEnd"/>
      <w:r>
        <w:t xml:space="preserve">, file = ".txt", </w:t>
      </w:r>
      <w:proofErr w:type="spellStart"/>
      <w:r>
        <w:t>sep</w:t>
      </w:r>
      <w:proofErr w:type="spellEnd"/>
      <w:r>
        <w:t xml:space="preserve"> = "\t")</w:t>
      </w:r>
    </w:p>
    <w:p w14:paraId="41DE112D" w14:textId="77777777" w:rsidR="004176D8" w:rsidRDefault="004176D8" w:rsidP="004176D8"/>
    <w:p w14:paraId="7F45C841" w14:textId="77777777" w:rsidR="004176D8" w:rsidRDefault="004176D8" w:rsidP="004176D8">
      <w:proofErr w:type="spellStart"/>
      <w:proofErr w:type="gramStart"/>
      <w:r>
        <w:t>varimpt</w:t>
      </w:r>
      <w:proofErr w:type="spellEnd"/>
      <w:proofErr w:type="gramEnd"/>
      <w:r>
        <w:t>&lt;-</w:t>
      </w:r>
      <w:proofErr w:type="spellStart"/>
      <w:r>
        <w:t>get_variables_importance</w:t>
      </w:r>
      <w:proofErr w:type="spellEnd"/>
      <w:r>
        <w:t>(</w:t>
      </w:r>
      <w:proofErr w:type="spellStart"/>
      <w:r>
        <w:t>myBiomodEM</w:t>
      </w:r>
      <w:proofErr w:type="spellEnd"/>
      <w:r>
        <w:t>)</w:t>
      </w:r>
    </w:p>
    <w:p w14:paraId="33206ECF" w14:textId="77777777" w:rsidR="004176D8" w:rsidRDefault="004176D8" w:rsidP="004176D8">
      <w:proofErr w:type="spellStart"/>
      <w:proofErr w:type="gramStart"/>
      <w:r>
        <w:t>write.table</w:t>
      </w:r>
      <w:proofErr w:type="spellEnd"/>
      <w:r>
        <w:t>(</w:t>
      </w:r>
      <w:proofErr w:type="spellStart"/>
      <w:proofErr w:type="gramEnd"/>
      <w:r>
        <w:t>varimpt</w:t>
      </w:r>
      <w:proofErr w:type="spellEnd"/>
      <w:r>
        <w:t xml:space="preserve">, file = ".txt", </w:t>
      </w:r>
      <w:proofErr w:type="spellStart"/>
      <w:r>
        <w:t>sep</w:t>
      </w:r>
      <w:proofErr w:type="spellEnd"/>
      <w:r>
        <w:t xml:space="preserve"> = "\t")</w:t>
      </w:r>
    </w:p>
    <w:p w14:paraId="7E47C526" w14:textId="77777777" w:rsidR="004176D8" w:rsidRDefault="004176D8" w:rsidP="004176D8"/>
    <w:p w14:paraId="22634DB9" w14:textId="77777777" w:rsidR="004176D8" w:rsidRDefault="004176D8" w:rsidP="004176D8">
      <w:proofErr w:type="spellStart"/>
      <w:proofErr w:type="gramStart"/>
      <w:r>
        <w:t>myBiomodProj</w:t>
      </w:r>
      <w:proofErr w:type="spellEnd"/>
      <w:proofErr w:type="gramEnd"/>
      <w:r>
        <w:t xml:space="preserve"> &lt;- </w:t>
      </w:r>
      <w:proofErr w:type="spellStart"/>
      <w:r>
        <w:t>BIOMOD_Projection</w:t>
      </w:r>
      <w:proofErr w:type="spellEnd"/>
      <w:r>
        <w:t>(</w:t>
      </w:r>
      <w:proofErr w:type="spellStart"/>
      <w:r>
        <w:t>modeling.output</w:t>
      </w:r>
      <w:proofErr w:type="spellEnd"/>
      <w:r>
        <w:t xml:space="preserve"> = </w:t>
      </w:r>
      <w:proofErr w:type="spellStart"/>
      <w:r>
        <w:t>myBiomodModelOut</w:t>
      </w:r>
      <w:proofErr w:type="spellEnd"/>
      <w:r>
        <w:t>,</w:t>
      </w:r>
    </w:p>
    <w:p w14:paraId="56A9830E" w14:textId="77777777" w:rsidR="004176D8" w:rsidRDefault="004176D8" w:rsidP="004176D8">
      <w:r>
        <w:t xml:space="preserve">                                          </w:t>
      </w:r>
      <w:proofErr w:type="spellStart"/>
      <w:r>
        <w:t>new.env</w:t>
      </w:r>
      <w:proofErr w:type="spellEnd"/>
      <w:r>
        <w:t xml:space="preserve"> = projection,</w:t>
      </w:r>
    </w:p>
    <w:p w14:paraId="4015898D" w14:textId="77777777" w:rsidR="004176D8" w:rsidRDefault="004176D8" w:rsidP="004176D8">
      <w:r>
        <w:t xml:space="preserve">                                          proj.name = 'current',</w:t>
      </w:r>
    </w:p>
    <w:p w14:paraId="154ABB6B" w14:textId="77777777" w:rsidR="004176D8" w:rsidRDefault="004176D8" w:rsidP="004176D8">
      <w:r>
        <w:t xml:space="preserve">                                          </w:t>
      </w:r>
      <w:proofErr w:type="spellStart"/>
      <w:r>
        <w:t>selected.models</w:t>
      </w:r>
      <w:proofErr w:type="spellEnd"/>
      <w:r>
        <w:t xml:space="preserve"> = 'all',</w:t>
      </w:r>
    </w:p>
    <w:p w14:paraId="6F04BF80" w14:textId="77777777" w:rsidR="004176D8" w:rsidRDefault="004176D8" w:rsidP="004176D8">
      <w:r>
        <w:t xml:space="preserve">                                          </w:t>
      </w:r>
      <w:proofErr w:type="spellStart"/>
      <w:r>
        <w:t>binary.meth</w:t>
      </w:r>
      <w:proofErr w:type="spellEnd"/>
      <w:r>
        <w:t xml:space="preserve"> = 'ROC',</w:t>
      </w:r>
    </w:p>
    <w:p w14:paraId="24338438" w14:textId="77777777" w:rsidR="004176D8" w:rsidRDefault="004176D8" w:rsidP="004176D8">
      <w:r>
        <w:t xml:space="preserve">                                          </w:t>
      </w:r>
      <w:proofErr w:type="gramStart"/>
      <w:r>
        <w:t>compress</w:t>
      </w:r>
      <w:proofErr w:type="gramEnd"/>
      <w:r>
        <w:t xml:space="preserve"> = FALSE,</w:t>
      </w:r>
    </w:p>
    <w:p w14:paraId="67640F6A" w14:textId="77777777" w:rsidR="004176D8" w:rsidRDefault="004176D8" w:rsidP="004176D8">
      <w:r>
        <w:t xml:space="preserve">                                          </w:t>
      </w:r>
      <w:proofErr w:type="spellStart"/>
      <w:r>
        <w:t>build.clamping.mask</w:t>
      </w:r>
      <w:proofErr w:type="spellEnd"/>
      <w:r>
        <w:t xml:space="preserve"> = FALSE,</w:t>
      </w:r>
    </w:p>
    <w:p w14:paraId="04B042C2" w14:textId="77777777" w:rsidR="004176D8" w:rsidRDefault="004176D8" w:rsidP="004176D8">
      <w:r>
        <w:t xml:space="preserve">                                          </w:t>
      </w:r>
      <w:proofErr w:type="spellStart"/>
      <w:r>
        <w:t>output.format</w:t>
      </w:r>
      <w:proofErr w:type="spellEnd"/>
      <w:r>
        <w:t xml:space="preserve"> = '.</w:t>
      </w:r>
      <w:proofErr w:type="spellStart"/>
      <w:r>
        <w:t>grd</w:t>
      </w:r>
      <w:proofErr w:type="spellEnd"/>
      <w:r>
        <w:t>')</w:t>
      </w:r>
    </w:p>
    <w:p w14:paraId="7B91A9ED" w14:textId="77777777" w:rsidR="004176D8" w:rsidRDefault="004176D8" w:rsidP="004176D8"/>
    <w:p w14:paraId="1E30D72B" w14:textId="77777777" w:rsidR="004176D8" w:rsidRDefault="004176D8" w:rsidP="004176D8">
      <w:proofErr w:type="spellStart"/>
      <w:proofErr w:type="gramStart"/>
      <w:r>
        <w:t>myBiomodEF</w:t>
      </w:r>
      <w:proofErr w:type="spellEnd"/>
      <w:proofErr w:type="gramEnd"/>
      <w:r>
        <w:t xml:space="preserve"> &lt;- </w:t>
      </w:r>
      <w:proofErr w:type="spellStart"/>
      <w:r>
        <w:t>BIOMOD_EnsembleForecasting</w:t>
      </w:r>
      <w:proofErr w:type="spellEnd"/>
      <w:r>
        <w:t>(</w:t>
      </w:r>
    </w:p>
    <w:p w14:paraId="52BB6004" w14:textId="77777777" w:rsidR="004176D8" w:rsidRDefault="004176D8" w:rsidP="004176D8">
      <w:r>
        <w:t xml:space="preserve">  </w:t>
      </w:r>
      <w:proofErr w:type="spellStart"/>
      <w:r>
        <w:t>EM.output</w:t>
      </w:r>
      <w:proofErr w:type="spellEnd"/>
      <w:r>
        <w:t xml:space="preserve"> = </w:t>
      </w:r>
      <w:proofErr w:type="spellStart"/>
      <w:r>
        <w:t>myBiomodEM</w:t>
      </w:r>
      <w:proofErr w:type="spellEnd"/>
      <w:r>
        <w:t>,</w:t>
      </w:r>
    </w:p>
    <w:p w14:paraId="59203792" w14:textId="558A61A9" w:rsidR="004176D8" w:rsidRDefault="004176D8" w:rsidP="004176D8">
      <w:r>
        <w:t xml:space="preserve">  </w:t>
      </w:r>
      <w:proofErr w:type="spellStart"/>
      <w:r>
        <w:t>projection.output</w:t>
      </w:r>
      <w:proofErr w:type="spellEnd"/>
      <w:r>
        <w:t xml:space="preserve"> = </w:t>
      </w:r>
      <w:proofErr w:type="spellStart"/>
      <w:r>
        <w:t>myBiomodProj</w:t>
      </w:r>
      <w:proofErr w:type="spellEnd"/>
      <w:r>
        <w:t>)</w:t>
      </w:r>
    </w:p>
    <w:p w14:paraId="38D1789F" w14:textId="570D38A3" w:rsidR="004176D8" w:rsidRDefault="004176D8" w:rsidP="004176D8"/>
    <w:p w14:paraId="3142ACFE" w14:textId="65F355B4" w:rsidR="004176D8" w:rsidRDefault="004176D8" w:rsidP="004176D8"/>
    <w:p w14:paraId="432BB488" w14:textId="7EB98C96" w:rsidR="004176D8" w:rsidRDefault="004176D8" w:rsidP="004176D8"/>
    <w:p w14:paraId="2F5345C3" w14:textId="28A819A4" w:rsidR="004176D8" w:rsidRDefault="004176D8" w:rsidP="004176D8"/>
    <w:p w14:paraId="53EC6D36" w14:textId="30269925" w:rsidR="004176D8" w:rsidRDefault="004176D8" w:rsidP="004176D8"/>
    <w:p w14:paraId="53CDE2D4" w14:textId="1C83B64F" w:rsidR="004176D8" w:rsidRDefault="004176D8" w:rsidP="004176D8"/>
    <w:p w14:paraId="03F5BFA2" w14:textId="05C54F8B" w:rsidR="004176D8" w:rsidRDefault="004176D8" w:rsidP="004176D8"/>
    <w:p w14:paraId="7D8948FB" w14:textId="16C1BBF3" w:rsidR="004176D8" w:rsidRDefault="004176D8" w:rsidP="004176D8"/>
    <w:p w14:paraId="21540902" w14:textId="2FEA6041" w:rsidR="004176D8" w:rsidRDefault="004176D8" w:rsidP="004176D8"/>
    <w:p w14:paraId="4D7B5EE0" w14:textId="10F3993C" w:rsidR="004176D8" w:rsidRDefault="004176D8" w:rsidP="004176D8"/>
    <w:p w14:paraId="6C4A4ED0" w14:textId="79BE6E5B" w:rsidR="004176D8" w:rsidRDefault="004176D8" w:rsidP="004176D8"/>
    <w:p w14:paraId="26350229" w14:textId="174594F9" w:rsidR="004176D8" w:rsidRDefault="004176D8" w:rsidP="004176D8">
      <w:r>
        <w:lastRenderedPageBreak/>
        <w:t xml:space="preserve">R script for </w:t>
      </w:r>
      <w:proofErr w:type="spellStart"/>
      <w:r>
        <w:t>ecospat</w:t>
      </w:r>
      <w:proofErr w:type="spellEnd"/>
      <w:r>
        <w:t xml:space="preserve"> runs</w:t>
      </w:r>
    </w:p>
    <w:p w14:paraId="2BFB69B0" w14:textId="77777777" w:rsidR="004176D8" w:rsidRDefault="004176D8" w:rsidP="004176D8">
      <w:proofErr w:type="gramStart"/>
      <w:r>
        <w:t>library(</w:t>
      </w:r>
      <w:proofErr w:type="spellStart"/>
      <w:proofErr w:type="gramEnd"/>
      <w:r>
        <w:t>gtools</w:t>
      </w:r>
      <w:proofErr w:type="spellEnd"/>
      <w:r>
        <w:t>)</w:t>
      </w:r>
    </w:p>
    <w:p w14:paraId="67125AF4" w14:textId="77777777" w:rsidR="004176D8" w:rsidRDefault="004176D8" w:rsidP="004176D8">
      <w:proofErr w:type="gramStart"/>
      <w:r>
        <w:t>library(</w:t>
      </w:r>
      <w:proofErr w:type="spellStart"/>
      <w:proofErr w:type="gramEnd"/>
      <w:r>
        <w:t>sp</w:t>
      </w:r>
      <w:proofErr w:type="spellEnd"/>
      <w:r>
        <w:t>)</w:t>
      </w:r>
    </w:p>
    <w:p w14:paraId="4638308F" w14:textId="77777777" w:rsidR="004176D8" w:rsidRDefault="004176D8" w:rsidP="004176D8">
      <w:proofErr w:type="gramStart"/>
      <w:r>
        <w:t>library(</w:t>
      </w:r>
      <w:proofErr w:type="gramEnd"/>
      <w:r>
        <w:t>raster)</w:t>
      </w:r>
    </w:p>
    <w:p w14:paraId="74ABC9B1" w14:textId="77777777" w:rsidR="004176D8" w:rsidRDefault="004176D8" w:rsidP="004176D8">
      <w:proofErr w:type="gramStart"/>
      <w:r>
        <w:t>library(</w:t>
      </w:r>
      <w:proofErr w:type="gramEnd"/>
      <w:r>
        <w:t>parallel)</w:t>
      </w:r>
    </w:p>
    <w:p w14:paraId="7D659324" w14:textId="77777777" w:rsidR="004176D8" w:rsidRDefault="004176D8" w:rsidP="004176D8">
      <w:proofErr w:type="gramStart"/>
      <w:r>
        <w:t>library(</w:t>
      </w:r>
      <w:proofErr w:type="gramEnd"/>
      <w:r>
        <w:t>reshape)</w:t>
      </w:r>
    </w:p>
    <w:p w14:paraId="3CCAD86B" w14:textId="77777777" w:rsidR="004176D8" w:rsidRDefault="004176D8" w:rsidP="004176D8">
      <w:proofErr w:type="gramStart"/>
      <w:r>
        <w:t>library(</w:t>
      </w:r>
      <w:proofErr w:type="gramEnd"/>
      <w:r>
        <w:t>ggplot2)</w:t>
      </w:r>
    </w:p>
    <w:p w14:paraId="4CDD62F4" w14:textId="77777777" w:rsidR="004176D8" w:rsidRDefault="004176D8" w:rsidP="004176D8">
      <w:proofErr w:type="gramStart"/>
      <w:r>
        <w:t>library(</w:t>
      </w:r>
      <w:proofErr w:type="gramEnd"/>
      <w:r>
        <w:t>biomod2)</w:t>
      </w:r>
    </w:p>
    <w:p w14:paraId="6429FB90" w14:textId="77777777" w:rsidR="004176D8" w:rsidRDefault="004176D8" w:rsidP="004176D8">
      <w:proofErr w:type="gramStart"/>
      <w:r>
        <w:t>library(</w:t>
      </w:r>
      <w:proofErr w:type="spellStart"/>
      <w:proofErr w:type="gramEnd"/>
      <w:r>
        <w:t>ecospat</w:t>
      </w:r>
      <w:proofErr w:type="spellEnd"/>
      <w:r>
        <w:t>)</w:t>
      </w:r>
    </w:p>
    <w:p w14:paraId="39A4A3BF" w14:textId="77777777" w:rsidR="004176D8" w:rsidRDefault="004176D8" w:rsidP="004176D8">
      <w:proofErr w:type="gramStart"/>
      <w:r>
        <w:t>library(</w:t>
      </w:r>
      <w:proofErr w:type="spellStart"/>
      <w:proofErr w:type="gramEnd"/>
      <w:r>
        <w:t>rgdal</w:t>
      </w:r>
      <w:proofErr w:type="spellEnd"/>
      <w:r>
        <w:t>)</w:t>
      </w:r>
    </w:p>
    <w:p w14:paraId="7C2AA775" w14:textId="77777777" w:rsidR="004176D8" w:rsidRDefault="004176D8" w:rsidP="004176D8"/>
    <w:p w14:paraId="12A034E2" w14:textId="77777777" w:rsidR="004176D8" w:rsidRDefault="004176D8" w:rsidP="004176D8"/>
    <w:p w14:paraId="18476EDA" w14:textId="678FCF14" w:rsidR="004176D8" w:rsidRDefault="004176D8" w:rsidP="004176D8">
      <w:proofErr w:type="spellStart"/>
      <w:proofErr w:type="gramStart"/>
      <w:r>
        <w:t>obs</w:t>
      </w:r>
      <w:proofErr w:type="spellEnd"/>
      <w:proofErr w:type="gramEnd"/>
      <w:r>
        <w:t xml:space="preserve"> &lt;- read.csv(file=.</w:t>
      </w:r>
      <w:proofErr w:type="spellStart"/>
      <w:r>
        <w:t>csv,head</w:t>
      </w:r>
      <w:proofErr w:type="spellEnd"/>
      <w:r>
        <w:t>=</w:t>
      </w:r>
      <w:proofErr w:type="spellStart"/>
      <w:r>
        <w:t>TRUE,sep</w:t>
      </w:r>
      <w:proofErr w:type="spellEnd"/>
      <w:r>
        <w:t>=",")</w:t>
      </w:r>
    </w:p>
    <w:p w14:paraId="170EC312" w14:textId="0B7FC2CF" w:rsidR="004176D8" w:rsidRDefault="004176D8" w:rsidP="004176D8">
      <w:proofErr w:type="spellStart"/>
      <w:proofErr w:type="gramStart"/>
      <w:r>
        <w:t>myRespName</w:t>
      </w:r>
      <w:proofErr w:type="spellEnd"/>
      <w:proofErr w:type="gramEnd"/>
      <w:r>
        <w:t xml:space="preserve"> &lt;- "species"</w:t>
      </w:r>
    </w:p>
    <w:p w14:paraId="37320A4C" w14:textId="75DC7741" w:rsidR="004176D8" w:rsidRDefault="004176D8" w:rsidP="004176D8">
      <w:proofErr w:type="spellStart"/>
      <w:r>
        <w:t>sp_occ</w:t>
      </w:r>
      <w:proofErr w:type="spellEnd"/>
      <w:r>
        <w:t xml:space="preserve"> &lt;- </w:t>
      </w:r>
      <w:proofErr w:type="spellStart"/>
      <w:r>
        <w:t>as.numeric</w:t>
      </w:r>
      <w:proofErr w:type="spellEnd"/>
      <w:r>
        <w:t xml:space="preserve"> (</w:t>
      </w:r>
      <w:proofErr w:type="spellStart"/>
      <w:proofErr w:type="gramStart"/>
      <w:r>
        <w:t>obs</w:t>
      </w:r>
      <w:proofErr w:type="spellEnd"/>
      <w:r>
        <w:t>[</w:t>
      </w:r>
      <w:proofErr w:type="gramEnd"/>
      <w:r>
        <w:t xml:space="preserve">, </w:t>
      </w:r>
      <w:proofErr w:type="spellStart"/>
      <w:r>
        <w:t>myRespName</w:t>
      </w:r>
      <w:proofErr w:type="spellEnd"/>
      <w:r>
        <w:t>])</w:t>
      </w:r>
    </w:p>
    <w:p w14:paraId="15C1D8B5" w14:textId="77777777" w:rsidR="004176D8" w:rsidRDefault="004176D8" w:rsidP="004176D8">
      <w:proofErr w:type="spellStart"/>
      <w:proofErr w:type="gramStart"/>
      <w:r>
        <w:t>xy</w:t>
      </w:r>
      <w:proofErr w:type="spellEnd"/>
      <w:proofErr w:type="gramEnd"/>
      <w:r>
        <w:t xml:space="preserve"> &lt;- </w:t>
      </w:r>
      <w:proofErr w:type="spellStart"/>
      <w:r>
        <w:t>obs</w:t>
      </w:r>
      <w:proofErr w:type="spellEnd"/>
      <w:r>
        <w:t>[, c('</w:t>
      </w:r>
      <w:proofErr w:type="spellStart"/>
      <w:r>
        <w:t>x','y</w:t>
      </w:r>
      <w:proofErr w:type="spellEnd"/>
      <w:r>
        <w:t>')]</w:t>
      </w:r>
    </w:p>
    <w:p w14:paraId="3E10AB02" w14:textId="77777777" w:rsidR="004176D8" w:rsidRDefault="004176D8" w:rsidP="004176D8"/>
    <w:p w14:paraId="207D3E99" w14:textId="77777777" w:rsidR="004176D8" w:rsidRDefault="004176D8" w:rsidP="004176D8">
      <w:proofErr w:type="gramStart"/>
      <w:r>
        <w:t>predictors</w:t>
      </w:r>
      <w:proofErr w:type="gramEnd"/>
      <w:r>
        <w:t>&lt;-stack(</w:t>
      </w:r>
      <w:proofErr w:type="spellStart"/>
      <w:r>
        <w:t>rasterfiles</w:t>
      </w:r>
      <w:proofErr w:type="spellEnd"/>
      <w:r>
        <w:t xml:space="preserve">) </w:t>
      </w:r>
    </w:p>
    <w:p w14:paraId="7FD7495F" w14:textId="77777777" w:rsidR="004176D8" w:rsidRDefault="004176D8" w:rsidP="004176D8"/>
    <w:p w14:paraId="0126C0E5" w14:textId="77777777" w:rsidR="004176D8" w:rsidRDefault="004176D8" w:rsidP="004176D8">
      <w:proofErr w:type="gramStart"/>
      <w:r>
        <w:t>list</w:t>
      </w:r>
      <w:proofErr w:type="gramEnd"/>
      <w:r>
        <w:t xml:space="preserve"> &lt;- </w:t>
      </w:r>
      <w:proofErr w:type="spellStart"/>
      <w:r>
        <w:t>list.files</w:t>
      </w:r>
      <w:proofErr w:type="spellEnd"/>
      <w:r>
        <w:t>(path='</w:t>
      </w:r>
      <w:proofErr w:type="spellStart"/>
      <w:r>
        <w:t>datafolder</w:t>
      </w:r>
      <w:proofErr w:type="spellEnd"/>
      <w:r>
        <w:t>', pattern =".</w:t>
      </w:r>
      <w:proofErr w:type="spellStart"/>
      <w:r>
        <w:t>tif</w:t>
      </w:r>
      <w:proofErr w:type="spellEnd"/>
      <w:r>
        <w:t xml:space="preserve">$", </w:t>
      </w:r>
      <w:proofErr w:type="spellStart"/>
      <w:r>
        <w:t>full.names</w:t>
      </w:r>
      <w:proofErr w:type="spellEnd"/>
      <w:r>
        <w:t>=TRUE)</w:t>
      </w:r>
    </w:p>
    <w:p w14:paraId="46C2BC93" w14:textId="77777777" w:rsidR="004176D8" w:rsidRDefault="004176D8" w:rsidP="004176D8">
      <w:proofErr w:type="gramStart"/>
      <w:r>
        <w:t>projection</w:t>
      </w:r>
      <w:proofErr w:type="gramEnd"/>
      <w:r>
        <w:t>&lt;-stack(list)</w:t>
      </w:r>
    </w:p>
    <w:p w14:paraId="37C933C3" w14:textId="77777777" w:rsidR="004176D8" w:rsidRDefault="004176D8" w:rsidP="004176D8"/>
    <w:p w14:paraId="3CD39569" w14:textId="77777777" w:rsidR="004176D8" w:rsidRDefault="004176D8" w:rsidP="004176D8">
      <w:proofErr w:type="spellStart"/>
      <w:proofErr w:type="gramStart"/>
      <w:r>
        <w:t>myBiomodData</w:t>
      </w:r>
      <w:proofErr w:type="spellEnd"/>
      <w:proofErr w:type="gramEnd"/>
      <w:r>
        <w:t xml:space="preserve"> &lt;- </w:t>
      </w:r>
      <w:proofErr w:type="spellStart"/>
      <w:r>
        <w:t>BIOMOD_FormatingData</w:t>
      </w:r>
      <w:proofErr w:type="spellEnd"/>
      <w:r>
        <w:t xml:space="preserve">( </w:t>
      </w:r>
      <w:proofErr w:type="spellStart"/>
      <w:r>
        <w:t>resp.var</w:t>
      </w:r>
      <w:proofErr w:type="spellEnd"/>
      <w:r>
        <w:t xml:space="preserve"> = </w:t>
      </w:r>
      <w:proofErr w:type="spellStart"/>
      <w:r>
        <w:t>sp_occ</w:t>
      </w:r>
      <w:proofErr w:type="spellEnd"/>
      <w:r>
        <w:t xml:space="preserve">, </w:t>
      </w:r>
      <w:proofErr w:type="spellStart"/>
      <w:r>
        <w:t>expl.var</w:t>
      </w:r>
      <w:proofErr w:type="spellEnd"/>
      <w:r>
        <w:t xml:space="preserve"> = predictors, </w:t>
      </w:r>
      <w:proofErr w:type="spellStart"/>
      <w:r>
        <w:t>resp.xy</w:t>
      </w:r>
      <w:proofErr w:type="spellEnd"/>
      <w:r>
        <w:t xml:space="preserve"> = </w:t>
      </w:r>
      <w:proofErr w:type="spellStart"/>
      <w:r>
        <w:t>xy</w:t>
      </w:r>
      <w:proofErr w:type="spellEnd"/>
      <w:r>
        <w:t xml:space="preserve">, resp.name = </w:t>
      </w:r>
      <w:proofErr w:type="spellStart"/>
      <w:r>
        <w:t>myRespName</w:t>
      </w:r>
      <w:proofErr w:type="spellEnd"/>
      <w:r>
        <w:t xml:space="preserve">, </w:t>
      </w:r>
      <w:proofErr w:type="spellStart"/>
      <w:r>
        <w:t>PA.nb.rep</w:t>
      </w:r>
      <w:proofErr w:type="spellEnd"/>
      <w:r>
        <w:t xml:space="preserve"> = 1,</w:t>
      </w:r>
    </w:p>
    <w:p w14:paraId="1C17A142" w14:textId="77777777" w:rsidR="004176D8" w:rsidRDefault="004176D8" w:rsidP="004176D8">
      <w:proofErr w:type="spellStart"/>
      <w:r>
        <w:t>PA.nb.absences</w:t>
      </w:r>
      <w:proofErr w:type="spellEnd"/>
      <w:r>
        <w:t xml:space="preserve"> = 10000, </w:t>
      </w:r>
      <w:proofErr w:type="spellStart"/>
      <w:r>
        <w:t>PA.strategy</w:t>
      </w:r>
      <w:proofErr w:type="spellEnd"/>
      <w:r>
        <w:t xml:space="preserve"> = "random")</w:t>
      </w:r>
    </w:p>
    <w:p w14:paraId="519218B9" w14:textId="77777777" w:rsidR="004176D8" w:rsidRDefault="004176D8" w:rsidP="004176D8"/>
    <w:p w14:paraId="6CCB5070" w14:textId="77777777" w:rsidR="004176D8" w:rsidRDefault="004176D8" w:rsidP="004176D8">
      <w:proofErr w:type="spellStart"/>
      <w:proofErr w:type="gramStart"/>
      <w:r>
        <w:t>myBiomodOptions</w:t>
      </w:r>
      <w:proofErr w:type="spellEnd"/>
      <w:proofErr w:type="gramEnd"/>
      <w:r>
        <w:t xml:space="preserve"> &lt;- </w:t>
      </w:r>
      <w:proofErr w:type="spellStart"/>
      <w:r>
        <w:t>BIOMOD_ModelingOptions</w:t>
      </w:r>
      <w:proofErr w:type="spellEnd"/>
      <w:r>
        <w:t>()</w:t>
      </w:r>
    </w:p>
    <w:p w14:paraId="4ED9D3B8" w14:textId="77777777" w:rsidR="004176D8" w:rsidRDefault="004176D8" w:rsidP="004176D8">
      <w:r>
        <w:t>myBiomodOptions@MAXENT.Phillips$path_to_maxent.jar &lt;- 'path'</w:t>
      </w:r>
    </w:p>
    <w:p w14:paraId="159C1D94" w14:textId="77777777" w:rsidR="004176D8" w:rsidRDefault="004176D8" w:rsidP="004176D8"/>
    <w:p w14:paraId="2127612D" w14:textId="77777777" w:rsidR="004176D8" w:rsidRDefault="004176D8" w:rsidP="004176D8"/>
    <w:p w14:paraId="7EC7CDD7" w14:textId="77777777" w:rsidR="004176D8" w:rsidRDefault="004176D8" w:rsidP="004176D8"/>
    <w:p w14:paraId="5230B0C8" w14:textId="77777777" w:rsidR="004176D8" w:rsidRDefault="004176D8" w:rsidP="004176D8">
      <w:proofErr w:type="gramStart"/>
      <w:r>
        <w:t>library(</w:t>
      </w:r>
      <w:proofErr w:type="gramEnd"/>
      <w:r>
        <w:t xml:space="preserve">doParallel);cl&lt;-makeCluster(4);doParallel::registerDoParallel(cl) </w:t>
      </w:r>
    </w:p>
    <w:p w14:paraId="30FAD647" w14:textId="77777777" w:rsidR="004176D8" w:rsidRDefault="004176D8" w:rsidP="004176D8"/>
    <w:p w14:paraId="21FB31AB" w14:textId="77777777" w:rsidR="004176D8" w:rsidRDefault="004176D8" w:rsidP="004176D8">
      <w:proofErr w:type="spellStart"/>
      <w:r>
        <w:t>my.ESM</w:t>
      </w:r>
      <w:proofErr w:type="spellEnd"/>
      <w:r>
        <w:t xml:space="preserve"> &lt;- </w:t>
      </w:r>
      <w:proofErr w:type="spellStart"/>
      <w:proofErr w:type="gramStart"/>
      <w:r>
        <w:t>ecospat.ESM.Modeling</w:t>
      </w:r>
      <w:proofErr w:type="spellEnd"/>
      <w:r>
        <w:t>(</w:t>
      </w:r>
      <w:proofErr w:type="gramEnd"/>
      <w:r>
        <w:t xml:space="preserve"> data=</w:t>
      </w:r>
      <w:proofErr w:type="spellStart"/>
      <w:r>
        <w:t>myBiomodData</w:t>
      </w:r>
      <w:proofErr w:type="spellEnd"/>
      <w:r>
        <w:t>,</w:t>
      </w:r>
    </w:p>
    <w:p w14:paraId="3CAD38B9" w14:textId="77777777" w:rsidR="004176D8" w:rsidRDefault="004176D8" w:rsidP="004176D8">
      <w:r>
        <w:t xml:space="preserve">                                </w:t>
      </w:r>
      <w:proofErr w:type="gramStart"/>
      <w:r>
        <w:t>models=</w:t>
      </w:r>
      <w:proofErr w:type="gramEnd"/>
      <w:r>
        <w:t>c('</w:t>
      </w:r>
      <w:proofErr w:type="spellStart"/>
      <w:r>
        <w:t>MAXENT.Phillips','ANN</w:t>
      </w:r>
      <w:proofErr w:type="spellEnd"/>
      <w:r>
        <w:t>'),</w:t>
      </w:r>
    </w:p>
    <w:p w14:paraId="5C65F59C" w14:textId="77777777" w:rsidR="004176D8" w:rsidRDefault="004176D8" w:rsidP="004176D8">
      <w:r>
        <w:t xml:space="preserve">                                </w:t>
      </w:r>
      <w:proofErr w:type="spellStart"/>
      <w:r>
        <w:t>NbRunEval</w:t>
      </w:r>
      <w:proofErr w:type="spellEnd"/>
      <w:r>
        <w:t>=10,</w:t>
      </w:r>
    </w:p>
    <w:p w14:paraId="4E8C4ACC" w14:textId="77777777" w:rsidR="004176D8" w:rsidRDefault="004176D8" w:rsidP="004176D8">
      <w:r>
        <w:t xml:space="preserve">                                </w:t>
      </w:r>
      <w:proofErr w:type="spellStart"/>
      <w:r>
        <w:t>DataSplit</w:t>
      </w:r>
      <w:proofErr w:type="spellEnd"/>
      <w:r>
        <w:t>=80,</w:t>
      </w:r>
    </w:p>
    <w:p w14:paraId="771E47E0" w14:textId="77777777" w:rsidR="004176D8" w:rsidRDefault="004176D8" w:rsidP="004176D8">
      <w:r>
        <w:t xml:space="preserve">                                </w:t>
      </w:r>
      <w:proofErr w:type="spellStart"/>
      <w:r>
        <w:t>weighting.score</w:t>
      </w:r>
      <w:proofErr w:type="spellEnd"/>
      <w:r>
        <w:t>=</w:t>
      </w:r>
      <w:proofErr w:type="gramStart"/>
      <w:r>
        <w:t>c(</w:t>
      </w:r>
      <w:proofErr w:type="gramEnd"/>
      <w:r>
        <w:t>"</w:t>
      </w:r>
      <w:proofErr w:type="spellStart"/>
      <w:r>
        <w:t>SomersD</w:t>
      </w:r>
      <w:proofErr w:type="spellEnd"/>
      <w:r>
        <w:t>"),</w:t>
      </w:r>
    </w:p>
    <w:p w14:paraId="5FB85F6C" w14:textId="77777777" w:rsidR="004176D8" w:rsidRDefault="004176D8" w:rsidP="004176D8">
      <w:r>
        <w:t xml:space="preserve">                                </w:t>
      </w:r>
      <w:proofErr w:type="spellStart"/>
      <w:r>
        <w:t>models.options</w:t>
      </w:r>
      <w:proofErr w:type="spellEnd"/>
      <w:r>
        <w:t>=</w:t>
      </w:r>
      <w:proofErr w:type="spellStart"/>
      <w:r>
        <w:t>myBiomodOptions</w:t>
      </w:r>
      <w:proofErr w:type="spellEnd"/>
      <w:r>
        <w:t>,</w:t>
      </w:r>
    </w:p>
    <w:p w14:paraId="3F31A699" w14:textId="77777777" w:rsidR="004176D8" w:rsidRDefault="004176D8" w:rsidP="004176D8">
      <w:r>
        <w:t xml:space="preserve">                                </w:t>
      </w:r>
      <w:proofErr w:type="gramStart"/>
      <w:r>
        <w:t>parallel=</w:t>
      </w:r>
      <w:proofErr w:type="gramEnd"/>
      <w:r>
        <w:t>TRUE,</w:t>
      </w:r>
    </w:p>
    <w:p w14:paraId="6ED118CA" w14:textId="77777777" w:rsidR="004176D8" w:rsidRDefault="004176D8" w:rsidP="004176D8">
      <w:r>
        <w:tab/>
      </w:r>
      <w:r>
        <w:tab/>
      </w:r>
      <w:r>
        <w:tab/>
      </w:r>
      <w:r>
        <w:tab/>
        <w:t xml:space="preserve">                        </w:t>
      </w:r>
      <w:proofErr w:type="gramStart"/>
      <w:r>
        <w:t>tune=</w:t>
      </w:r>
      <w:proofErr w:type="gramEnd"/>
      <w:r>
        <w:t xml:space="preserve">TRUE) </w:t>
      </w:r>
    </w:p>
    <w:p w14:paraId="66B0FC16" w14:textId="77777777" w:rsidR="004176D8" w:rsidRDefault="004176D8" w:rsidP="004176D8"/>
    <w:p w14:paraId="256FFFB5" w14:textId="77777777" w:rsidR="004176D8" w:rsidRDefault="004176D8" w:rsidP="004176D8"/>
    <w:p w14:paraId="104488CE" w14:textId="44ACC707" w:rsidR="004176D8" w:rsidRDefault="004176D8" w:rsidP="004176D8">
      <w:proofErr w:type="spellStart"/>
      <w:r>
        <w:t>my.ESM_EF</w:t>
      </w:r>
      <w:proofErr w:type="spellEnd"/>
      <w:r>
        <w:t xml:space="preserve"> &lt;- </w:t>
      </w:r>
      <w:proofErr w:type="gramStart"/>
      <w:r>
        <w:t>ecospat.ESM.EnsembleModeling(</w:t>
      </w:r>
      <w:proofErr w:type="gramEnd"/>
      <w:r>
        <w:t>my.ESM,weighting.score=c("SomersD"),threshold=0)</w:t>
      </w:r>
    </w:p>
    <w:p w14:paraId="30410314" w14:textId="77777777" w:rsidR="004176D8" w:rsidRDefault="004176D8" w:rsidP="004176D8"/>
    <w:p w14:paraId="491FF19A" w14:textId="77777777" w:rsidR="004176D8" w:rsidRDefault="004176D8" w:rsidP="004176D8">
      <w:r>
        <w:t>my.ESM_proj_current&lt;-</w:t>
      </w:r>
      <w:proofErr w:type="gramStart"/>
      <w:r>
        <w:t>ecospat.ESM.Projection(</w:t>
      </w:r>
      <w:proofErr w:type="gramEnd"/>
      <w:r>
        <w:t>ESM.modeling.output=my.ESM,</w:t>
      </w:r>
    </w:p>
    <w:p w14:paraId="69848AE4" w14:textId="77777777" w:rsidR="004176D8" w:rsidRDefault="004176D8" w:rsidP="004176D8">
      <w:r>
        <w:t xml:space="preserve">                                            </w:t>
      </w:r>
      <w:proofErr w:type="spellStart"/>
      <w:r>
        <w:t>new.env</w:t>
      </w:r>
      <w:proofErr w:type="spellEnd"/>
      <w:r>
        <w:t>=projection)</w:t>
      </w:r>
    </w:p>
    <w:p w14:paraId="4A73051F" w14:textId="15702D0F" w:rsidR="004176D8" w:rsidRDefault="004176D8" w:rsidP="004176D8"/>
    <w:p w14:paraId="39984C21" w14:textId="77777777" w:rsidR="004176D8" w:rsidRDefault="004176D8" w:rsidP="004176D8">
      <w:proofErr w:type="spellStart"/>
      <w:r>
        <w:t>my.ESM_EFproj_current</w:t>
      </w:r>
      <w:proofErr w:type="spellEnd"/>
      <w:r>
        <w:t xml:space="preserve"> &lt;- </w:t>
      </w:r>
      <w:proofErr w:type="gramStart"/>
      <w:r>
        <w:t>ecospat.ESM.EnsembleProjection(</w:t>
      </w:r>
      <w:proofErr w:type="gramEnd"/>
      <w:r>
        <w:t>ESM.prediction.output=my.ESM_proj_current,</w:t>
      </w:r>
    </w:p>
    <w:p w14:paraId="22AD6DF9" w14:textId="77777777" w:rsidR="004176D8" w:rsidRDefault="004176D8" w:rsidP="004176D8">
      <w:r>
        <w:t xml:space="preserve">                                                        </w:t>
      </w:r>
      <w:proofErr w:type="spellStart"/>
      <w:r>
        <w:t>ESM.EnsembleModeling.output</w:t>
      </w:r>
      <w:proofErr w:type="spellEnd"/>
      <w:r>
        <w:t>=</w:t>
      </w:r>
      <w:proofErr w:type="spellStart"/>
      <w:r>
        <w:t>my.ESM_EF</w:t>
      </w:r>
      <w:proofErr w:type="spellEnd"/>
      <w:r>
        <w:t>)</w:t>
      </w:r>
    </w:p>
    <w:p w14:paraId="7260B714" w14:textId="77777777" w:rsidR="004176D8" w:rsidRDefault="004176D8" w:rsidP="004176D8"/>
    <w:p w14:paraId="199C8F5F" w14:textId="77777777" w:rsidR="004176D8" w:rsidRDefault="004176D8" w:rsidP="004176D8"/>
    <w:sectPr w:rsidR="004176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01819C" w14:textId="77777777" w:rsidR="00FC3580" w:rsidRDefault="00FC3580" w:rsidP="00F74417">
      <w:pPr>
        <w:spacing w:after="0" w:line="240" w:lineRule="auto"/>
      </w:pPr>
      <w:r>
        <w:separator/>
      </w:r>
    </w:p>
  </w:endnote>
  <w:endnote w:type="continuationSeparator" w:id="0">
    <w:p w14:paraId="619D3CEB" w14:textId="77777777" w:rsidR="00FC3580" w:rsidRDefault="00FC3580" w:rsidP="00F744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0CD42E" w14:textId="77777777" w:rsidR="00FC3580" w:rsidRDefault="00FC3580" w:rsidP="00F74417">
      <w:pPr>
        <w:spacing w:after="0" w:line="240" w:lineRule="auto"/>
      </w:pPr>
      <w:r>
        <w:separator/>
      </w:r>
    </w:p>
  </w:footnote>
  <w:footnote w:type="continuationSeparator" w:id="0">
    <w:p w14:paraId="1F1CBAD0" w14:textId="77777777" w:rsidR="00FC3580" w:rsidRDefault="00FC3580" w:rsidP="00F744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487"/>
    <w:rsid w:val="0000280F"/>
    <w:rsid w:val="00067FF4"/>
    <w:rsid w:val="00083B17"/>
    <w:rsid w:val="000A5CFC"/>
    <w:rsid w:val="000D1335"/>
    <w:rsid w:val="000D4459"/>
    <w:rsid w:val="00136B3F"/>
    <w:rsid w:val="00163CF8"/>
    <w:rsid w:val="002105A9"/>
    <w:rsid w:val="002E0317"/>
    <w:rsid w:val="003B7E81"/>
    <w:rsid w:val="00402606"/>
    <w:rsid w:val="004176D8"/>
    <w:rsid w:val="00447750"/>
    <w:rsid w:val="00642F08"/>
    <w:rsid w:val="0065352D"/>
    <w:rsid w:val="006C4D45"/>
    <w:rsid w:val="00874164"/>
    <w:rsid w:val="00954D90"/>
    <w:rsid w:val="00972932"/>
    <w:rsid w:val="00A0121B"/>
    <w:rsid w:val="00AA6487"/>
    <w:rsid w:val="00AD4797"/>
    <w:rsid w:val="00B51604"/>
    <w:rsid w:val="00B74AF7"/>
    <w:rsid w:val="00C422BB"/>
    <w:rsid w:val="00CB0B0F"/>
    <w:rsid w:val="00D27124"/>
    <w:rsid w:val="00D9279D"/>
    <w:rsid w:val="00E22848"/>
    <w:rsid w:val="00EC664E"/>
    <w:rsid w:val="00EE21DB"/>
    <w:rsid w:val="00F74417"/>
    <w:rsid w:val="00FC3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E06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487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44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4417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744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4417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D4797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487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44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4417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744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4417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D4797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850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1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90884b08-6933-4fa5-a451-c44aa1c971f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B2102C707D604DACA2EBB3E1BAD7CC" ma:contentTypeVersion="20" ma:contentTypeDescription="Create a new document." ma:contentTypeScope="" ma:versionID="8d6f4ebc926719364b78791997bf09ac">
  <xsd:schema xmlns:xsd="http://www.w3.org/2001/XMLSchema" xmlns:xs="http://www.w3.org/2001/XMLSchema" xmlns:p="http://schemas.microsoft.com/office/2006/metadata/properties" xmlns:ns1="http://schemas.microsoft.com/sharepoint/v3" xmlns:ns3="90884b08-6933-4fa5-a451-c44aa1c971fc" xmlns:ns4="3906b2ca-46a9-4a38-b41e-0dbcb4fd1812" targetNamespace="http://schemas.microsoft.com/office/2006/metadata/properties" ma:root="true" ma:fieldsID="dc12cd19a675381d7719d6d78b8eddc3" ns1:_="" ns3:_="" ns4:_="">
    <xsd:import namespace="http://schemas.microsoft.com/sharepoint/v3"/>
    <xsd:import namespace="90884b08-6933-4fa5-a451-c44aa1c971fc"/>
    <xsd:import namespace="3906b2ca-46a9-4a38-b41e-0dbcb4fd181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884b08-6933-4fa5-a451-c44aa1c971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06b2ca-46a9-4a38-b41e-0dbcb4fd1812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630A39C-4ED9-49FF-AE99-3B81D439B540}">
  <ds:schemaRefs>
    <ds:schemaRef ds:uri="http://purl.org/dc/elements/1.1/"/>
    <ds:schemaRef ds:uri="http://schemas.microsoft.com/office/2006/metadata/properties"/>
    <ds:schemaRef ds:uri="3906b2ca-46a9-4a38-b41e-0dbcb4fd1812"/>
    <ds:schemaRef ds:uri="http://schemas.microsoft.com/sharepoint/v3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90884b08-6933-4fa5-a451-c44aa1c971fc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2DFDE3C-08B1-4B5F-92F0-7736ED2A40D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A589A07-0556-4EFB-9594-E40BF43BC7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0884b08-6933-4fa5-a451-c44aa1c971fc"/>
    <ds:schemaRef ds:uri="3906b2ca-46a9-4a38-b41e-0dbcb4fd18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0</Pages>
  <Words>2828</Words>
  <Characters>16123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and Valley State University</Company>
  <LinksUpToDate>false</LinksUpToDate>
  <CharactersWithSpaces>18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McCluskey</dc:creator>
  <cp:keywords/>
  <dc:description/>
  <cp:lastModifiedBy>Santhosh Kumar C.</cp:lastModifiedBy>
  <cp:revision>9</cp:revision>
  <dcterms:created xsi:type="dcterms:W3CDTF">2024-02-09T18:12:00Z</dcterms:created>
  <dcterms:modified xsi:type="dcterms:W3CDTF">2024-03-02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B2102C707D604DACA2EBB3E1BAD7CC</vt:lpwstr>
  </property>
</Properties>
</file>